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05AD6" w14:textId="79A465A8" w:rsidR="006B0A39" w:rsidRDefault="006F1E40" w:rsidP="006B0A39">
      <w:pPr>
        <w:jc w:val="center"/>
      </w:pPr>
      <w:r>
        <w:t>Supplement to</w:t>
      </w:r>
      <w:r w:rsidR="006B0A39">
        <w:t>:</w:t>
      </w:r>
      <w:r>
        <w:t xml:space="preserve"> </w:t>
      </w:r>
      <w:r w:rsidR="006B0A39">
        <w:t>Variation in Telehealth Use for Patients with Incident Atrial Fibrillation Across the Veterans Health Administration</w:t>
      </w:r>
      <w:r w:rsidR="00B81279">
        <w:t>: Retrospective Cohort Study</w:t>
      </w:r>
    </w:p>
    <w:p w14:paraId="33AD4CC1" w14:textId="13C99917" w:rsidR="007569C7" w:rsidRDefault="007569C7"/>
    <w:p w14:paraId="3D40CA04" w14:textId="77777777" w:rsidR="006F1E40" w:rsidRDefault="006F1E40"/>
    <w:p w14:paraId="1091D57B" w14:textId="77777777" w:rsidR="006F1E40" w:rsidRDefault="006F1E40"/>
    <w:p w14:paraId="0AFF0A38" w14:textId="25D65243" w:rsidR="006F1E40" w:rsidRDefault="006F1E40" w:rsidP="006F1E40">
      <w:pPr>
        <w:spacing w:line="360" w:lineRule="auto"/>
      </w:pPr>
      <w:r>
        <w:t>Table S1: ICD10, CPT, and VA Stop Codes to Define Diagnoses and Visits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7380"/>
      </w:tblGrid>
      <w:tr w:rsidR="00616732" w:rsidRPr="00433D41" w14:paraId="762F7F09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167F7FF9" w14:textId="2F70F18C" w:rsidR="00616732" w:rsidRPr="00433D41" w:rsidRDefault="00616732" w:rsidP="0063067B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10 Codes</w:t>
            </w:r>
          </w:p>
        </w:tc>
        <w:tc>
          <w:tcPr>
            <w:tcW w:w="7380" w:type="dxa"/>
            <w:shd w:val="clear" w:color="auto" w:fill="auto"/>
          </w:tcPr>
          <w:p w14:paraId="345D310D" w14:textId="77777777" w:rsidR="00616732" w:rsidRPr="00433D41" w:rsidRDefault="00616732" w:rsidP="0063067B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16732" w:rsidRPr="00433D41" w14:paraId="6D26A776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0E6E9BDD" w14:textId="2D76A598" w:rsidR="00616732" w:rsidRPr="00433D41" w:rsidRDefault="00616732" w:rsidP="00616732">
            <w:pPr>
              <w:ind w:firstLine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rial Fibrillation</w:t>
            </w:r>
          </w:p>
        </w:tc>
        <w:tc>
          <w:tcPr>
            <w:tcW w:w="7380" w:type="dxa"/>
            <w:shd w:val="clear" w:color="auto" w:fill="auto"/>
          </w:tcPr>
          <w:p w14:paraId="445E3511" w14:textId="7E1B9F50" w:rsidR="00616732" w:rsidRPr="00433D41" w:rsidRDefault="004265AB" w:rsidP="0063067B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265AB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480, I4811, I4819, I4820, I4821, I483, I484, I4891, I4892</w:t>
            </w:r>
          </w:p>
        </w:tc>
      </w:tr>
      <w:tr w:rsidR="00616732" w:rsidRPr="00433D41" w14:paraId="31230414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174262F4" w14:textId="40AF5D76" w:rsidR="00616732" w:rsidRPr="00433D41" w:rsidRDefault="00616732" w:rsidP="00616732">
            <w:pPr>
              <w:ind w:firstLine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orbidit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es</w:t>
            </w:r>
          </w:p>
        </w:tc>
        <w:tc>
          <w:tcPr>
            <w:tcW w:w="7380" w:type="dxa"/>
            <w:shd w:val="clear" w:color="auto" w:fill="auto"/>
            <w:hideMark/>
          </w:tcPr>
          <w:p w14:paraId="68DAE8D4" w14:textId="1D6D0AFD" w:rsidR="00616732" w:rsidRPr="00433D41" w:rsidRDefault="00616732" w:rsidP="0063067B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16732" w:rsidRPr="00433D41" w14:paraId="20FA04F5" w14:textId="77777777" w:rsidTr="00616732">
        <w:trPr>
          <w:trHeight w:val="485"/>
        </w:trPr>
        <w:tc>
          <w:tcPr>
            <w:tcW w:w="2605" w:type="dxa"/>
            <w:shd w:val="clear" w:color="auto" w:fill="auto"/>
            <w:hideMark/>
          </w:tcPr>
          <w:p w14:paraId="27603ECC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onary artery disease</w:t>
            </w:r>
          </w:p>
        </w:tc>
        <w:tc>
          <w:tcPr>
            <w:tcW w:w="7380" w:type="dxa"/>
            <w:shd w:val="clear" w:color="auto" w:fill="auto"/>
            <w:hideMark/>
          </w:tcPr>
          <w:p w14:paraId="3255CF2F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25.XX; Z95.1; Z95.5; all MI codes</w:t>
            </w:r>
          </w:p>
        </w:tc>
      </w:tr>
      <w:tr w:rsidR="00616732" w:rsidRPr="00433D41" w14:paraId="49313FDF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329CFE66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ocardial infarction</w:t>
            </w:r>
          </w:p>
        </w:tc>
        <w:tc>
          <w:tcPr>
            <w:tcW w:w="7380" w:type="dxa"/>
            <w:shd w:val="clear" w:color="auto" w:fill="auto"/>
            <w:hideMark/>
          </w:tcPr>
          <w:p w14:paraId="4BD86F43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21.XX; 122.X; 123.X; 124.X</w:t>
            </w:r>
          </w:p>
        </w:tc>
      </w:tr>
      <w:tr w:rsidR="00616732" w:rsidRPr="00433D41" w14:paraId="58BD9705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016C2263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  <w:tc>
          <w:tcPr>
            <w:tcW w:w="7380" w:type="dxa"/>
            <w:shd w:val="clear" w:color="auto" w:fill="auto"/>
            <w:hideMark/>
          </w:tcPr>
          <w:p w14:paraId="2C6FD14F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09.XX; I11.0; I13.X; I25.5; I42.XX; I43; I50.XX; I51.X</w:t>
            </w:r>
          </w:p>
        </w:tc>
      </w:tr>
      <w:tr w:rsidR="00616732" w:rsidRPr="00433D41" w14:paraId="05FDCBF6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7C577F8E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7380" w:type="dxa"/>
            <w:shd w:val="clear" w:color="auto" w:fill="auto"/>
            <w:hideMark/>
          </w:tcPr>
          <w:p w14:paraId="43C55FEC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10; I11.X; I12.X; I13.X; I15.X; I16.X</w:t>
            </w:r>
          </w:p>
        </w:tc>
      </w:tr>
      <w:tr w:rsidR="00616732" w:rsidRPr="00433D41" w14:paraId="56366796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74864D11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or Bleed</w:t>
            </w:r>
          </w:p>
        </w:tc>
        <w:tc>
          <w:tcPr>
            <w:tcW w:w="7380" w:type="dxa"/>
            <w:shd w:val="clear" w:color="auto" w:fill="auto"/>
            <w:hideMark/>
          </w:tcPr>
          <w:p w14:paraId="5F4787ED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60.XX; I61.XX; I62.XX; I69.0XX; I69.1XX; I69.2XX; S06.XX; I85.01; I85.11; K22.11; K22.6; K25.XX; K26.X; K27.X; K28.X; K29.X; K31.8X; K51.411; K55.21; K57.X; K62.5; K64.X; K66.1; K92.X; K94.01; K94.11; K94.21; K94.31; H05.23; H05.231; H05.232; H05.233; H05.239; H31.30; H31.301; H31.302; H31.303; H31.309; H31.31; H31.311; H31.312; H31.313; H31.319; H31.41; H31.422; H31.412; H31.413; H31.419; H35.6X; H35.73X; H43.1X; H44.8X; H47.02X; H60.32X; M25.0X; N30.01; N30.11; N30.21; N30.31; N30.41; N30.81; N30.91; N42.1; R31.0; R31.9; N99.520; N99.530; R04.0; R04.1; R04.2; R04.8; R04.89; R04.9; R58; T79.2; E07.89; E27.49; D62; D68.3 </w:t>
            </w:r>
          </w:p>
        </w:tc>
      </w:tr>
      <w:tr w:rsidR="00616732" w:rsidRPr="00433D41" w14:paraId="09AB24A5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0030D331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emia</w:t>
            </w:r>
          </w:p>
        </w:tc>
        <w:tc>
          <w:tcPr>
            <w:tcW w:w="7380" w:type="dxa"/>
            <w:shd w:val="clear" w:color="auto" w:fill="auto"/>
            <w:hideMark/>
          </w:tcPr>
          <w:p w14:paraId="6C22AF47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50.X; D51.X; D52.X; D53.X; D55.X; D56.X; D57.X; D58.X; D59.X; D60.X; D61.X; D62; D63.X; D64.X</w:t>
            </w:r>
          </w:p>
        </w:tc>
      </w:tr>
      <w:tr w:rsidR="00616732" w:rsidRPr="00433D41" w14:paraId="1E702FEA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05A97462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7380" w:type="dxa"/>
            <w:shd w:val="clear" w:color="auto" w:fill="auto"/>
            <w:hideMark/>
          </w:tcPr>
          <w:p w14:paraId="50E28E0C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08.XX; E09.XX; E10.XX ; E11.XX; E13.XX; Z96.41 </w:t>
            </w:r>
          </w:p>
        </w:tc>
      </w:tr>
      <w:tr w:rsidR="00616732" w:rsidRPr="00433D41" w14:paraId="028BDF59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50EAD768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oke/TIA</w:t>
            </w:r>
          </w:p>
        </w:tc>
        <w:tc>
          <w:tcPr>
            <w:tcW w:w="7380" w:type="dxa"/>
            <w:shd w:val="clear" w:color="auto" w:fill="auto"/>
            <w:hideMark/>
          </w:tcPr>
          <w:p w14:paraId="5C56A1D9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63.XX; I66.XX; I67.81; I67.82; I97.81; I97.810; I97.811; I97.82; I97.820; I97.821; G45.XX; I69.3XX</w:t>
            </w:r>
          </w:p>
        </w:tc>
      </w:tr>
      <w:tr w:rsidR="00616732" w:rsidRPr="00433D41" w14:paraId="66E656E5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4B0400D2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  <w:tc>
          <w:tcPr>
            <w:tcW w:w="7380" w:type="dxa"/>
            <w:shd w:val="clear" w:color="auto" w:fill="auto"/>
            <w:hideMark/>
          </w:tcPr>
          <w:p w14:paraId="73A04790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08.2; E08.21; E08.22; E08.29; E09.2; E09.21; E09.22; E09.29; E10.2; E10.21; E10.22; E10.29 ;E11.2; E11.21; E11.22; E11.29; E13.2; E13.21; E13.22; E13.29; I12.X; I13.X; N18.X; N19</w:t>
            </w:r>
          </w:p>
        </w:tc>
      </w:tr>
      <w:tr w:rsidR="00616732" w:rsidRPr="00433D41" w14:paraId="41D031DC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2DA08B80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idney disease (varying chronicity)</w:t>
            </w:r>
          </w:p>
        </w:tc>
        <w:tc>
          <w:tcPr>
            <w:tcW w:w="7380" w:type="dxa"/>
            <w:shd w:val="clear" w:color="auto" w:fill="auto"/>
            <w:hideMark/>
          </w:tcPr>
          <w:p w14:paraId="03146E18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17.X; N00.X; N01.X; N02.X; N03.X; N04.X; N05.X; N06.X; N07.X; N08; N11.X; N12; N4.X; N16; N19; N25.X</w:t>
            </w:r>
          </w:p>
        </w:tc>
      </w:tr>
      <w:tr w:rsidR="00616732" w:rsidRPr="00433D41" w14:paraId="6EA1C2D1" w14:textId="77777777" w:rsidTr="00616732">
        <w:trPr>
          <w:trHeight w:val="300"/>
        </w:trPr>
        <w:tc>
          <w:tcPr>
            <w:tcW w:w="2605" w:type="dxa"/>
            <w:shd w:val="clear" w:color="auto" w:fill="auto"/>
            <w:hideMark/>
          </w:tcPr>
          <w:p w14:paraId="6B15A607" w14:textId="77777777" w:rsidR="00616732" w:rsidRPr="00433D41" w:rsidRDefault="00616732" w:rsidP="00616732">
            <w:pPr>
              <w:ind w:left="51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ipheral Arterial Disease</w:t>
            </w:r>
          </w:p>
        </w:tc>
        <w:tc>
          <w:tcPr>
            <w:tcW w:w="7380" w:type="dxa"/>
            <w:shd w:val="clear" w:color="auto" w:fill="auto"/>
            <w:hideMark/>
          </w:tcPr>
          <w:p w14:paraId="388F5AF9" w14:textId="77777777" w:rsidR="00616732" w:rsidRPr="00433D41" w:rsidRDefault="00616732" w:rsidP="0063067B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33D41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70.XX; I73.XX; K55.1X; K55.1; K55.9 </w:t>
            </w:r>
          </w:p>
        </w:tc>
      </w:tr>
      <w:tr w:rsidR="00616732" w:rsidRPr="00433D41" w14:paraId="50C2C0CB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4DCFB5B2" w14:textId="7A36558B" w:rsidR="00616732" w:rsidRPr="00616732" w:rsidRDefault="00616732" w:rsidP="00616732">
            <w:pPr>
              <w:ind w:left="244" w:hanging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6732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CPT Codes</w:t>
            </w:r>
          </w:p>
        </w:tc>
        <w:tc>
          <w:tcPr>
            <w:tcW w:w="7380" w:type="dxa"/>
            <w:shd w:val="clear" w:color="auto" w:fill="auto"/>
          </w:tcPr>
          <w:p w14:paraId="347A3EAA" w14:textId="77777777" w:rsidR="00616732" w:rsidRPr="00433D41" w:rsidRDefault="00616732" w:rsidP="00616732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16732" w:rsidRPr="00433D41" w14:paraId="656A5079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5A6B1F0F" w14:textId="117CB148" w:rsidR="00616732" w:rsidRPr="00616732" w:rsidRDefault="00616732" w:rsidP="00616732">
            <w:pPr>
              <w:ind w:left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6732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In person or Video</w:t>
            </w:r>
          </w:p>
        </w:tc>
        <w:tc>
          <w:tcPr>
            <w:tcW w:w="7380" w:type="dxa"/>
            <w:shd w:val="clear" w:color="auto" w:fill="auto"/>
          </w:tcPr>
          <w:p w14:paraId="5A937131" w14:textId="77A9CD54" w:rsidR="00616732" w:rsidRPr="00433D41" w:rsidRDefault="00616732" w:rsidP="00616732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eastAsiaTheme="majorEastAsia"/>
                <w:sz w:val="22"/>
                <w:szCs w:val="22"/>
              </w:rPr>
              <w:t>B</w:t>
            </w:r>
            <w:r w:rsidRPr="00E440B2">
              <w:rPr>
                <w:rStyle w:val="normaltextrun"/>
                <w:rFonts w:eastAsiaTheme="majorEastAsia"/>
                <w:sz w:val="22"/>
                <w:szCs w:val="22"/>
              </w:rPr>
              <w:t>etween 99202 and 99215</w:t>
            </w:r>
          </w:p>
        </w:tc>
      </w:tr>
      <w:tr w:rsidR="00616732" w:rsidRPr="00433D41" w14:paraId="344F2510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3A9E0C79" w14:textId="4836F5DE" w:rsidR="00616732" w:rsidRPr="00616732" w:rsidRDefault="00616732" w:rsidP="00616732">
            <w:pPr>
              <w:ind w:left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6732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Phone</w:t>
            </w:r>
          </w:p>
        </w:tc>
        <w:tc>
          <w:tcPr>
            <w:tcW w:w="7380" w:type="dxa"/>
            <w:shd w:val="clear" w:color="auto" w:fill="auto"/>
          </w:tcPr>
          <w:p w14:paraId="5C51419E" w14:textId="7F832448" w:rsidR="00616732" w:rsidRPr="00433D41" w:rsidRDefault="00616732" w:rsidP="00616732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40B2">
              <w:rPr>
                <w:rStyle w:val="normaltextrun"/>
                <w:rFonts w:eastAsiaTheme="majorEastAsia"/>
                <w:sz w:val="22"/>
                <w:szCs w:val="22"/>
              </w:rPr>
              <w:t>99441-99443</w:t>
            </w:r>
          </w:p>
        </w:tc>
      </w:tr>
      <w:tr w:rsidR="00616732" w:rsidRPr="00433D41" w14:paraId="0E970B06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5B4DA868" w14:textId="5E836B0C" w:rsidR="00616732" w:rsidRPr="00616732" w:rsidRDefault="00616732" w:rsidP="00616732">
            <w:pPr>
              <w:ind w:left="244" w:hanging="270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6732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VA Stop Codes</w:t>
            </w:r>
            <w:r w:rsidR="00910A9D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7380" w:type="dxa"/>
            <w:shd w:val="clear" w:color="auto" w:fill="auto"/>
          </w:tcPr>
          <w:p w14:paraId="4D429691" w14:textId="77777777" w:rsidR="00616732" w:rsidRPr="00433D41" w:rsidRDefault="00616732" w:rsidP="00616732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16732" w:rsidRPr="00433D41" w14:paraId="4E9463E7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538EB08F" w14:textId="42E5082C" w:rsidR="00616732" w:rsidRPr="00616732" w:rsidRDefault="00616732" w:rsidP="00616732">
            <w:pPr>
              <w:ind w:left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6732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Primary Care</w:t>
            </w:r>
          </w:p>
        </w:tc>
        <w:tc>
          <w:tcPr>
            <w:tcW w:w="7380" w:type="dxa"/>
            <w:shd w:val="clear" w:color="auto" w:fill="auto"/>
          </w:tcPr>
          <w:p w14:paraId="24182D73" w14:textId="67774DC2" w:rsidR="00616732" w:rsidRPr="00433D41" w:rsidRDefault="00616732" w:rsidP="00616732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40B2">
              <w:rPr>
                <w:rStyle w:val="normaltextrun"/>
                <w:rFonts w:eastAsiaTheme="majorEastAsia"/>
                <w:sz w:val="22"/>
                <w:szCs w:val="22"/>
              </w:rPr>
              <w:t>170, 301,318,319, 322, 323,324,326, 338,342, 348, 350, 352,</w:t>
            </w:r>
            <w:r>
              <w:rPr>
                <w:rStyle w:val="normaltextrun"/>
                <w:rFonts w:eastAsiaTheme="majorEastAsia"/>
                <w:sz w:val="22"/>
                <w:szCs w:val="22"/>
              </w:rPr>
              <w:t xml:space="preserve"> </w:t>
            </w:r>
            <w:r w:rsidRPr="00E440B2">
              <w:rPr>
                <w:rStyle w:val="normaltextrun"/>
                <w:rFonts w:eastAsiaTheme="majorEastAsia"/>
                <w:sz w:val="22"/>
                <w:szCs w:val="22"/>
              </w:rPr>
              <w:t>354</w:t>
            </w:r>
          </w:p>
        </w:tc>
      </w:tr>
      <w:tr w:rsidR="00616732" w:rsidRPr="00433D41" w14:paraId="121807B2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2DC96791" w14:textId="66EEFA25" w:rsidR="00616732" w:rsidRPr="00616732" w:rsidRDefault="00616732" w:rsidP="00616732">
            <w:pPr>
              <w:ind w:left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6732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Cardiology</w:t>
            </w:r>
          </w:p>
        </w:tc>
        <w:tc>
          <w:tcPr>
            <w:tcW w:w="7380" w:type="dxa"/>
            <w:shd w:val="clear" w:color="auto" w:fill="auto"/>
          </w:tcPr>
          <w:p w14:paraId="2296E691" w14:textId="78FF4224" w:rsidR="00616732" w:rsidRPr="00433D41" w:rsidRDefault="00616732" w:rsidP="00616732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eastAsiaTheme="majorEastAsia"/>
                <w:sz w:val="22"/>
                <w:szCs w:val="22"/>
              </w:rPr>
              <w:t>303 (in primary position unless 324 in primary position, in which case in secondary position)</w:t>
            </w:r>
          </w:p>
        </w:tc>
      </w:tr>
      <w:tr w:rsidR="00616732" w:rsidRPr="00433D41" w14:paraId="11B0DF97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3EEBE1ED" w14:textId="73996413" w:rsidR="00616732" w:rsidRPr="00616732" w:rsidRDefault="00616732" w:rsidP="00616732">
            <w:pPr>
              <w:ind w:left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6732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Phone</w:t>
            </w:r>
            <w:r w:rsidRPr="00616732">
              <w:rPr>
                <w:rStyle w:val="eop"/>
                <w:rFonts w:eastAsiaTheme="majorEastAsia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80" w:type="dxa"/>
            <w:shd w:val="clear" w:color="auto" w:fill="auto"/>
          </w:tcPr>
          <w:p w14:paraId="7A4705A7" w14:textId="5EA116A0" w:rsidR="00616732" w:rsidRPr="00433D41" w:rsidRDefault="00616732" w:rsidP="00616732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eastAsiaTheme="majorEastAsia"/>
                <w:sz w:val="22"/>
                <w:szCs w:val="22"/>
              </w:rPr>
              <w:t xml:space="preserve">178 Telephone </w:t>
            </w:r>
            <w:proofErr w:type="spellStart"/>
            <w:r>
              <w:rPr>
                <w:rStyle w:val="normaltextrun"/>
                <w:rFonts w:eastAsiaTheme="majorEastAsia"/>
                <w:sz w:val="22"/>
                <w:szCs w:val="22"/>
              </w:rPr>
              <w:t>Hbpc</w:t>
            </w:r>
            <w:proofErr w:type="spellEnd"/>
            <w:r>
              <w:rPr>
                <w:rStyle w:val="normaltextrun"/>
                <w:rFonts w:eastAsiaTheme="majorEastAsia"/>
                <w:sz w:val="22"/>
                <w:szCs w:val="22"/>
              </w:rPr>
              <w:t>, 324 Telephone/Medicine, 326 Telephone/Geriatrics, 338 Telephone Primary Care</w:t>
            </w:r>
            <w:r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</w:tc>
      </w:tr>
      <w:tr w:rsidR="00616732" w:rsidRPr="00433D41" w14:paraId="6855C39F" w14:textId="77777777" w:rsidTr="00616732">
        <w:trPr>
          <w:trHeight w:val="300"/>
        </w:trPr>
        <w:tc>
          <w:tcPr>
            <w:tcW w:w="2605" w:type="dxa"/>
            <w:shd w:val="clear" w:color="auto" w:fill="auto"/>
          </w:tcPr>
          <w:p w14:paraId="497E6A83" w14:textId="64EDDD5A" w:rsidR="00616732" w:rsidRPr="00616732" w:rsidRDefault="00616732" w:rsidP="00616732">
            <w:pPr>
              <w:ind w:left="244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6732">
              <w:rPr>
                <w:rStyle w:val="normaltextrun"/>
                <w:rFonts w:eastAsiaTheme="majorEastAsia"/>
                <w:b/>
                <w:bCs/>
                <w:sz w:val="22"/>
                <w:szCs w:val="22"/>
              </w:rPr>
              <w:t>Video</w:t>
            </w:r>
            <w:r w:rsidRPr="00616732">
              <w:rPr>
                <w:rStyle w:val="eop"/>
                <w:rFonts w:eastAsiaTheme="majorEastAsia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80" w:type="dxa"/>
            <w:shd w:val="clear" w:color="auto" w:fill="auto"/>
          </w:tcPr>
          <w:p w14:paraId="11C90872" w14:textId="1451AEBF" w:rsidR="00616732" w:rsidRPr="00433D41" w:rsidRDefault="00616732" w:rsidP="00616732">
            <w:pP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eastAsiaTheme="majorEastAsia"/>
                <w:sz w:val="22"/>
                <w:szCs w:val="22"/>
              </w:rPr>
              <w:t>179: Real Time Clinical Video Telehealth To Home - Provider Site, 648: Real Time Clinical Video Telehealth With Non-VAMC Location - Provider Site, 679: National Center Real Time Clinical Video Telehealth To Home- Provider Site</w:t>
            </w:r>
            <w:r>
              <w:rPr>
                <w:rStyle w:val="eop"/>
                <w:rFonts w:eastAsiaTheme="majorEastAsia"/>
                <w:sz w:val="22"/>
                <w:szCs w:val="22"/>
              </w:rPr>
              <w:t> </w:t>
            </w:r>
          </w:p>
        </w:tc>
      </w:tr>
    </w:tbl>
    <w:p w14:paraId="5AE10ADC" w14:textId="587770F7" w:rsidR="000513C2" w:rsidRDefault="000513C2" w:rsidP="00B63EAD">
      <w:r w:rsidRPr="000513C2">
        <w:lastRenderedPageBreak/>
        <w:t>*Virtual secure messaging stop codes were not included as we limited visits to those where AF management would most likely take place (i.e., evaluation and management office visits with a particular range of CPT codes).</w:t>
      </w:r>
    </w:p>
    <w:p w14:paraId="5147EF66" w14:textId="77777777" w:rsidR="00910A9D" w:rsidRDefault="00910A9D" w:rsidP="00B63EAD"/>
    <w:p w14:paraId="5BCCB591" w14:textId="617622DD" w:rsidR="00AF0DEE" w:rsidRDefault="00AF0DEE" w:rsidP="00B63EAD">
      <w:r>
        <w:t>Table S2. Facility characteristics</w:t>
      </w:r>
    </w:p>
    <w:tbl>
      <w:tblPr>
        <w:tblW w:w="5768" w:type="dxa"/>
        <w:tblLook w:val="04A0" w:firstRow="1" w:lastRow="0" w:firstColumn="1" w:lastColumn="0" w:noHBand="0" w:noVBand="1"/>
      </w:tblPr>
      <w:tblGrid>
        <w:gridCol w:w="1500"/>
        <w:gridCol w:w="2563"/>
        <w:gridCol w:w="1705"/>
      </w:tblGrid>
      <w:tr w:rsidR="00B62FB8" w:rsidRPr="00B62FB8" w14:paraId="053CD14A" w14:textId="77777777" w:rsidTr="00B62FB8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F20B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eld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6784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mension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EC6D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 (%)</w:t>
            </w:r>
          </w:p>
        </w:tc>
      </w:tr>
      <w:tr w:rsidR="00B62FB8" w:rsidRPr="00B62FB8" w14:paraId="0684F96F" w14:textId="77777777" w:rsidTr="00B62FB8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C67F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BBF8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otal Station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FE05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25 (100.0%)</w:t>
            </w:r>
          </w:p>
        </w:tc>
      </w:tr>
      <w:tr w:rsidR="00B62FB8" w:rsidRPr="00B62FB8" w14:paraId="59ECE5CA" w14:textId="77777777" w:rsidTr="00B62FB8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D537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cility Complexity Level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7A2B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Very Hig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9FA1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8 (30.4%)</w:t>
            </w:r>
          </w:p>
        </w:tc>
      </w:tr>
      <w:tr w:rsidR="00B62FB8" w:rsidRPr="00B62FB8" w14:paraId="579E356D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3A66B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42B77" w14:textId="340CD33A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450D9" w14:textId="6B1015CF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0 (32.0%)</w:t>
            </w:r>
          </w:p>
        </w:tc>
      </w:tr>
      <w:tr w:rsidR="00B62FB8" w:rsidRPr="00B62FB8" w14:paraId="7DE00779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84B6C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74A8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edium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25C6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9 (15.2%)</w:t>
            </w:r>
          </w:p>
        </w:tc>
      </w:tr>
      <w:tr w:rsidR="00B62FB8" w:rsidRPr="00B62FB8" w14:paraId="6E90AE1C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BB88D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BBFD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8652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7 (21.6%)</w:t>
            </w:r>
          </w:p>
        </w:tc>
      </w:tr>
      <w:tr w:rsidR="00B62FB8" w:rsidRPr="00B62FB8" w14:paraId="55C47907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2124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5BB0" w14:textId="5447421D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t applicabl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4136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 (0.8%)</w:t>
            </w:r>
          </w:p>
        </w:tc>
      </w:tr>
      <w:tr w:rsidR="00B62FB8" w:rsidRPr="00B62FB8" w14:paraId="548FF38E" w14:textId="77777777" w:rsidTr="00B62FB8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D529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cility Teaching Statu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7B02" w14:textId="4EECBB70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ajor Teaching Hosp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tal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D1F8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1 (32.8%)</w:t>
            </w:r>
          </w:p>
        </w:tc>
      </w:tr>
      <w:tr w:rsidR="00B62FB8" w:rsidRPr="00B62FB8" w14:paraId="18EAC12E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248A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2857F" w14:textId="5D197160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inor Teaching Hosp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tal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817EE" w14:textId="341F4EF6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4 (43.2%)</w:t>
            </w:r>
          </w:p>
        </w:tc>
      </w:tr>
      <w:tr w:rsidR="00B62FB8" w:rsidRPr="00B62FB8" w14:paraId="79259CBB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F6DF9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A5B4" w14:textId="495AC1CC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on-Teaching Hosp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tal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9F5E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4 (19.2%)</w:t>
            </w:r>
          </w:p>
        </w:tc>
      </w:tr>
      <w:tr w:rsidR="00B62FB8" w:rsidRPr="00B62FB8" w14:paraId="5E06574A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7175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866B" w14:textId="6363B66A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o Hosp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tal</w:t>
            </w: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Hosp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tal</w:t>
            </w: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Dat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ACD0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 (4.8%)</w:t>
            </w:r>
          </w:p>
        </w:tc>
      </w:tr>
      <w:tr w:rsidR="00B62FB8" w:rsidRPr="00B62FB8" w14:paraId="7CFB978F" w14:textId="77777777" w:rsidTr="00B62FB8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A6C6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cility Patient Population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BB31" w14:textId="42384A2A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≤</w:t>
            </w: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,0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28A7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4 (27.2%)</w:t>
            </w:r>
          </w:p>
        </w:tc>
      </w:tr>
      <w:tr w:rsidR="00B62FB8" w:rsidRPr="00B62FB8" w14:paraId="0603FCA8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243C1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383B" w14:textId="23D38EAE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,000</w:t>
            </w: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50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,0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DF3C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9 (39.2%)</w:t>
            </w:r>
          </w:p>
        </w:tc>
      </w:tr>
      <w:tr w:rsidR="00B62FB8" w:rsidRPr="00B62FB8" w14:paraId="48DBA480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763F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3816" w14:textId="77A0003F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&gt;50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,0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7EBC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2 (33.6%)</w:t>
            </w:r>
          </w:p>
        </w:tc>
      </w:tr>
      <w:tr w:rsidR="00B62FB8" w:rsidRPr="00B62FB8" w14:paraId="366B0226" w14:textId="77777777" w:rsidTr="00B62FB8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90CD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cility Beds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9DB31" w14:textId="48C9F499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AD506" w14:textId="06B976BD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 (4.8%)</w:t>
            </w:r>
          </w:p>
        </w:tc>
      </w:tr>
      <w:tr w:rsidR="00B62FB8" w:rsidRPr="00B62FB8" w14:paraId="7909FB1B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301EE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DE2DF" w14:textId="4E4EA91D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-1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575ED" w14:textId="3ABAAF34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8 (22.4%)</w:t>
            </w:r>
          </w:p>
        </w:tc>
      </w:tr>
      <w:tr w:rsidR="00B62FB8" w:rsidRPr="00B62FB8" w14:paraId="6B81EBDC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B852F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121A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01-5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217F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5 (60.0%)</w:t>
            </w:r>
          </w:p>
        </w:tc>
      </w:tr>
      <w:tr w:rsidR="00B62FB8" w:rsidRPr="00B62FB8" w14:paraId="42F255FE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2583F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5681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&gt;5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892D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 (12.8%)</w:t>
            </w:r>
          </w:p>
        </w:tc>
      </w:tr>
      <w:tr w:rsidR="00B62FB8" w:rsidRPr="00B62FB8" w14:paraId="0D5FEF77" w14:textId="77777777" w:rsidTr="00B62FB8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D886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cility Region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720E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7A12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0 (40.0%)</w:t>
            </w:r>
          </w:p>
        </w:tc>
      </w:tr>
      <w:tr w:rsidR="00B62FB8" w:rsidRPr="00B62FB8" w14:paraId="19F1B306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2636D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131B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C9BA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7 (21.6%)</w:t>
            </w:r>
          </w:p>
        </w:tc>
      </w:tr>
      <w:tr w:rsidR="00B62FB8" w:rsidRPr="00B62FB8" w14:paraId="7C6D2154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DA779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B2EF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5CD5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2 (17.6%)</w:t>
            </w:r>
          </w:p>
        </w:tc>
      </w:tr>
      <w:tr w:rsidR="00B62FB8" w:rsidRPr="00B62FB8" w14:paraId="06A18A7A" w14:textId="77777777" w:rsidTr="00B62FB8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9E70" w14:textId="77777777" w:rsidR="00B62FB8" w:rsidRPr="00B62FB8" w:rsidRDefault="00B62FB8" w:rsidP="00B62FB8">
            <w:pP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D92D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W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4674" w14:textId="77777777" w:rsidR="00B62FB8" w:rsidRPr="00B62FB8" w:rsidRDefault="00B62FB8" w:rsidP="00B62FB8">
            <w:pP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2FB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6 (20.8%)</w:t>
            </w:r>
          </w:p>
        </w:tc>
      </w:tr>
    </w:tbl>
    <w:p w14:paraId="58D6A77E" w14:textId="77777777" w:rsidR="00AF0DEE" w:rsidRDefault="00AF0DEE" w:rsidP="00B63EAD"/>
    <w:p w14:paraId="1C2BFF4C" w14:textId="06C3F943" w:rsidR="000F60D5" w:rsidRDefault="000F60D5" w:rsidP="00B63EAD">
      <w:r>
        <w:t>Table S3. Monthly primary care and cardiology visits</w:t>
      </w:r>
      <w:r w:rsidR="009D4831">
        <w:t xml:space="preserve"> among study cohort</w:t>
      </w:r>
      <w:r>
        <w:t>, 2/2019 – 9/2023</w:t>
      </w:r>
    </w:p>
    <w:p w14:paraId="60B83349" w14:textId="77777777" w:rsidR="000F60D5" w:rsidRDefault="000F60D5" w:rsidP="00B63E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440"/>
        <w:gridCol w:w="1440"/>
        <w:gridCol w:w="1440"/>
      </w:tblGrid>
      <w:tr w:rsidR="000F60D5" w:rsidRPr="000F60D5" w14:paraId="4CAC8ECB" w14:textId="77777777" w:rsidTr="007A0C2C">
        <w:trPr>
          <w:trHeight w:val="165"/>
        </w:trPr>
        <w:tc>
          <w:tcPr>
            <w:tcW w:w="1525" w:type="dxa"/>
          </w:tcPr>
          <w:p w14:paraId="3E52B65E" w14:textId="77777777" w:rsidR="000F60D5" w:rsidRPr="000F60D5" w:rsidRDefault="000F60D5" w:rsidP="000F60D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3"/>
          </w:tcPr>
          <w:p w14:paraId="03256551" w14:textId="265834A2" w:rsidR="000F60D5" w:rsidRPr="000F60D5" w:rsidRDefault="000F60D5" w:rsidP="000F60D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</w:tr>
      <w:tr w:rsidR="000F60D5" w:rsidRPr="000F60D5" w14:paraId="21A1B18A" w14:textId="77777777" w:rsidTr="000F60D5">
        <w:trPr>
          <w:trHeight w:val="165"/>
        </w:trPr>
        <w:tc>
          <w:tcPr>
            <w:tcW w:w="1525" w:type="dxa"/>
            <w:hideMark/>
          </w:tcPr>
          <w:p w14:paraId="19DCA62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440" w:type="dxa"/>
            <w:hideMark/>
          </w:tcPr>
          <w:p w14:paraId="40DEC71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440" w:type="dxa"/>
            <w:hideMark/>
          </w:tcPr>
          <w:p w14:paraId="3D8780B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1440" w:type="dxa"/>
            <w:hideMark/>
          </w:tcPr>
          <w:p w14:paraId="1260AB8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0F60D5" w:rsidRPr="000F60D5" w14:paraId="4D333F55" w14:textId="77777777" w:rsidTr="000F60D5">
        <w:trPr>
          <w:trHeight w:val="180"/>
        </w:trPr>
        <w:tc>
          <w:tcPr>
            <w:tcW w:w="1525" w:type="dxa"/>
            <w:hideMark/>
          </w:tcPr>
          <w:p w14:paraId="5324BDE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02-01</w:t>
            </w:r>
          </w:p>
        </w:tc>
        <w:tc>
          <w:tcPr>
            <w:tcW w:w="1440" w:type="dxa"/>
            <w:hideMark/>
          </w:tcPr>
          <w:p w14:paraId="4395CDF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440" w:type="dxa"/>
            <w:hideMark/>
          </w:tcPr>
          <w:p w14:paraId="650B330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2</w:t>
            </w:r>
          </w:p>
        </w:tc>
        <w:tc>
          <w:tcPr>
            <w:tcW w:w="1440" w:type="dxa"/>
            <w:hideMark/>
          </w:tcPr>
          <w:p w14:paraId="79B26E0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2</w:t>
            </w:r>
          </w:p>
        </w:tc>
      </w:tr>
      <w:tr w:rsidR="000F60D5" w:rsidRPr="000F60D5" w14:paraId="5A2FFF33" w14:textId="77777777" w:rsidTr="000F60D5">
        <w:trPr>
          <w:trHeight w:val="165"/>
        </w:trPr>
        <w:tc>
          <w:tcPr>
            <w:tcW w:w="1525" w:type="dxa"/>
            <w:hideMark/>
          </w:tcPr>
          <w:p w14:paraId="42117C6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03-01</w:t>
            </w:r>
          </w:p>
        </w:tc>
        <w:tc>
          <w:tcPr>
            <w:tcW w:w="1440" w:type="dxa"/>
            <w:hideMark/>
          </w:tcPr>
          <w:p w14:paraId="33DED4D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440" w:type="dxa"/>
            <w:hideMark/>
          </w:tcPr>
          <w:p w14:paraId="0698DA6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4</w:t>
            </w:r>
          </w:p>
        </w:tc>
        <w:tc>
          <w:tcPr>
            <w:tcW w:w="1440" w:type="dxa"/>
            <w:hideMark/>
          </w:tcPr>
          <w:p w14:paraId="30FFA37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7</w:t>
            </w:r>
          </w:p>
        </w:tc>
      </w:tr>
      <w:tr w:rsidR="000F60D5" w:rsidRPr="000F60D5" w14:paraId="47060E65" w14:textId="77777777" w:rsidTr="000F60D5">
        <w:trPr>
          <w:trHeight w:val="165"/>
        </w:trPr>
        <w:tc>
          <w:tcPr>
            <w:tcW w:w="1525" w:type="dxa"/>
            <w:hideMark/>
          </w:tcPr>
          <w:p w14:paraId="7E5E2CF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04-01</w:t>
            </w:r>
          </w:p>
        </w:tc>
        <w:tc>
          <w:tcPr>
            <w:tcW w:w="1440" w:type="dxa"/>
            <w:hideMark/>
          </w:tcPr>
          <w:p w14:paraId="7DF070C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440" w:type="dxa"/>
            <w:hideMark/>
          </w:tcPr>
          <w:p w14:paraId="0C2342C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0</w:t>
            </w:r>
          </w:p>
        </w:tc>
        <w:tc>
          <w:tcPr>
            <w:tcW w:w="1440" w:type="dxa"/>
            <w:hideMark/>
          </w:tcPr>
          <w:p w14:paraId="3FC6C1D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1</w:t>
            </w:r>
          </w:p>
        </w:tc>
      </w:tr>
      <w:tr w:rsidR="000F60D5" w:rsidRPr="000F60D5" w14:paraId="25A7AA58" w14:textId="77777777" w:rsidTr="000F60D5">
        <w:trPr>
          <w:trHeight w:val="165"/>
        </w:trPr>
        <w:tc>
          <w:tcPr>
            <w:tcW w:w="1525" w:type="dxa"/>
            <w:hideMark/>
          </w:tcPr>
          <w:p w14:paraId="4E631D9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05-01</w:t>
            </w:r>
          </w:p>
        </w:tc>
        <w:tc>
          <w:tcPr>
            <w:tcW w:w="1440" w:type="dxa"/>
            <w:hideMark/>
          </w:tcPr>
          <w:p w14:paraId="4B7429F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440" w:type="dxa"/>
            <w:hideMark/>
          </w:tcPr>
          <w:p w14:paraId="4279B97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3</w:t>
            </w:r>
          </w:p>
        </w:tc>
        <w:tc>
          <w:tcPr>
            <w:tcW w:w="1440" w:type="dxa"/>
            <w:hideMark/>
          </w:tcPr>
          <w:p w14:paraId="52CD364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1</w:t>
            </w:r>
          </w:p>
        </w:tc>
      </w:tr>
      <w:tr w:rsidR="000F60D5" w:rsidRPr="000F60D5" w14:paraId="7C695770" w14:textId="77777777" w:rsidTr="000F60D5">
        <w:trPr>
          <w:trHeight w:val="165"/>
        </w:trPr>
        <w:tc>
          <w:tcPr>
            <w:tcW w:w="1525" w:type="dxa"/>
            <w:hideMark/>
          </w:tcPr>
          <w:p w14:paraId="2C3EAB1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06-01</w:t>
            </w:r>
          </w:p>
        </w:tc>
        <w:tc>
          <w:tcPr>
            <w:tcW w:w="1440" w:type="dxa"/>
            <w:hideMark/>
          </w:tcPr>
          <w:p w14:paraId="7B356E6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440" w:type="dxa"/>
            <w:hideMark/>
          </w:tcPr>
          <w:p w14:paraId="4BD8A32E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9</w:t>
            </w:r>
          </w:p>
        </w:tc>
        <w:tc>
          <w:tcPr>
            <w:tcW w:w="1440" w:type="dxa"/>
            <w:hideMark/>
          </w:tcPr>
          <w:p w14:paraId="50F9060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8</w:t>
            </w:r>
          </w:p>
        </w:tc>
      </w:tr>
      <w:tr w:rsidR="000F60D5" w:rsidRPr="000F60D5" w14:paraId="014E6F18" w14:textId="77777777" w:rsidTr="000F60D5">
        <w:trPr>
          <w:trHeight w:val="165"/>
        </w:trPr>
        <w:tc>
          <w:tcPr>
            <w:tcW w:w="1525" w:type="dxa"/>
            <w:hideMark/>
          </w:tcPr>
          <w:p w14:paraId="704C718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07-01</w:t>
            </w:r>
          </w:p>
        </w:tc>
        <w:tc>
          <w:tcPr>
            <w:tcW w:w="1440" w:type="dxa"/>
            <w:hideMark/>
          </w:tcPr>
          <w:p w14:paraId="3FAC1C0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440" w:type="dxa"/>
            <w:hideMark/>
          </w:tcPr>
          <w:p w14:paraId="48BC76E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9</w:t>
            </w:r>
          </w:p>
        </w:tc>
        <w:tc>
          <w:tcPr>
            <w:tcW w:w="1440" w:type="dxa"/>
            <w:hideMark/>
          </w:tcPr>
          <w:p w14:paraId="012B9DB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2</w:t>
            </w:r>
          </w:p>
        </w:tc>
      </w:tr>
      <w:tr w:rsidR="000F60D5" w:rsidRPr="000F60D5" w14:paraId="6D2ABBE2" w14:textId="77777777" w:rsidTr="000F60D5">
        <w:trPr>
          <w:trHeight w:val="165"/>
        </w:trPr>
        <w:tc>
          <w:tcPr>
            <w:tcW w:w="1525" w:type="dxa"/>
            <w:hideMark/>
          </w:tcPr>
          <w:p w14:paraId="390897A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08-01</w:t>
            </w:r>
          </w:p>
        </w:tc>
        <w:tc>
          <w:tcPr>
            <w:tcW w:w="1440" w:type="dxa"/>
            <w:hideMark/>
          </w:tcPr>
          <w:p w14:paraId="19ADCB6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440" w:type="dxa"/>
            <w:hideMark/>
          </w:tcPr>
          <w:p w14:paraId="3B60D35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</w:t>
            </w:r>
          </w:p>
        </w:tc>
        <w:tc>
          <w:tcPr>
            <w:tcW w:w="1440" w:type="dxa"/>
            <w:hideMark/>
          </w:tcPr>
          <w:p w14:paraId="0C9938F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7</w:t>
            </w:r>
          </w:p>
        </w:tc>
      </w:tr>
      <w:tr w:rsidR="000F60D5" w:rsidRPr="000F60D5" w14:paraId="62CFF583" w14:textId="77777777" w:rsidTr="000F60D5">
        <w:trPr>
          <w:trHeight w:val="165"/>
        </w:trPr>
        <w:tc>
          <w:tcPr>
            <w:tcW w:w="1525" w:type="dxa"/>
            <w:hideMark/>
          </w:tcPr>
          <w:p w14:paraId="1B76C5B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09-01</w:t>
            </w:r>
          </w:p>
        </w:tc>
        <w:tc>
          <w:tcPr>
            <w:tcW w:w="1440" w:type="dxa"/>
            <w:hideMark/>
          </w:tcPr>
          <w:p w14:paraId="368CA83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440" w:type="dxa"/>
            <w:hideMark/>
          </w:tcPr>
          <w:p w14:paraId="4D1E4DE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3</w:t>
            </w:r>
          </w:p>
        </w:tc>
        <w:tc>
          <w:tcPr>
            <w:tcW w:w="1440" w:type="dxa"/>
            <w:hideMark/>
          </w:tcPr>
          <w:p w14:paraId="1E9F5D6E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0</w:t>
            </w:r>
          </w:p>
        </w:tc>
      </w:tr>
      <w:tr w:rsidR="000F60D5" w:rsidRPr="000F60D5" w14:paraId="56E30357" w14:textId="77777777" w:rsidTr="000F60D5">
        <w:trPr>
          <w:trHeight w:val="165"/>
        </w:trPr>
        <w:tc>
          <w:tcPr>
            <w:tcW w:w="1525" w:type="dxa"/>
            <w:hideMark/>
          </w:tcPr>
          <w:p w14:paraId="5F0A976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10-01</w:t>
            </w:r>
          </w:p>
        </w:tc>
        <w:tc>
          <w:tcPr>
            <w:tcW w:w="1440" w:type="dxa"/>
            <w:hideMark/>
          </w:tcPr>
          <w:p w14:paraId="345F2B1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440" w:type="dxa"/>
            <w:hideMark/>
          </w:tcPr>
          <w:p w14:paraId="42045DE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3</w:t>
            </w:r>
          </w:p>
        </w:tc>
        <w:tc>
          <w:tcPr>
            <w:tcW w:w="1440" w:type="dxa"/>
            <w:hideMark/>
          </w:tcPr>
          <w:p w14:paraId="3C9262B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1</w:t>
            </w:r>
          </w:p>
        </w:tc>
      </w:tr>
      <w:tr w:rsidR="000F60D5" w:rsidRPr="000F60D5" w14:paraId="666FF188" w14:textId="77777777" w:rsidTr="000F60D5">
        <w:trPr>
          <w:trHeight w:val="165"/>
        </w:trPr>
        <w:tc>
          <w:tcPr>
            <w:tcW w:w="1525" w:type="dxa"/>
            <w:hideMark/>
          </w:tcPr>
          <w:p w14:paraId="5E04052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11-01</w:t>
            </w:r>
          </w:p>
        </w:tc>
        <w:tc>
          <w:tcPr>
            <w:tcW w:w="1440" w:type="dxa"/>
            <w:hideMark/>
          </w:tcPr>
          <w:p w14:paraId="5B46C69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440" w:type="dxa"/>
            <w:hideMark/>
          </w:tcPr>
          <w:p w14:paraId="453D80B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1440" w:type="dxa"/>
            <w:hideMark/>
          </w:tcPr>
          <w:p w14:paraId="6380FCD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6</w:t>
            </w:r>
          </w:p>
        </w:tc>
      </w:tr>
      <w:tr w:rsidR="000F60D5" w:rsidRPr="000F60D5" w14:paraId="74F08652" w14:textId="77777777" w:rsidTr="000F60D5">
        <w:trPr>
          <w:trHeight w:val="165"/>
        </w:trPr>
        <w:tc>
          <w:tcPr>
            <w:tcW w:w="1525" w:type="dxa"/>
            <w:hideMark/>
          </w:tcPr>
          <w:p w14:paraId="6F91E82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-12-01</w:t>
            </w:r>
          </w:p>
        </w:tc>
        <w:tc>
          <w:tcPr>
            <w:tcW w:w="1440" w:type="dxa"/>
            <w:hideMark/>
          </w:tcPr>
          <w:p w14:paraId="4B84737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440" w:type="dxa"/>
            <w:hideMark/>
          </w:tcPr>
          <w:p w14:paraId="334E7EC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6</w:t>
            </w:r>
          </w:p>
        </w:tc>
        <w:tc>
          <w:tcPr>
            <w:tcW w:w="1440" w:type="dxa"/>
            <w:hideMark/>
          </w:tcPr>
          <w:p w14:paraId="6561D33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6</w:t>
            </w:r>
          </w:p>
        </w:tc>
      </w:tr>
      <w:tr w:rsidR="000F60D5" w:rsidRPr="000F60D5" w14:paraId="33E9C5F7" w14:textId="77777777" w:rsidTr="000F60D5">
        <w:trPr>
          <w:trHeight w:val="165"/>
        </w:trPr>
        <w:tc>
          <w:tcPr>
            <w:tcW w:w="1525" w:type="dxa"/>
            <w:hideMark/>
          </w:tcPr>
          <w:p w14:paraId="4A5DF17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01-01</w:t>
            </w:r>
          </w:p>
        </w:tc>
        <w:tc>
          <w:tcPr>
            <w:tcW w:w="1440" w:type="dxa"/>
            <w:hideMark/>
          </w:tcPr>
          <w:p w14:paraId="1105883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440" w:type="dxa"/>
            <w:hideMark/>
          </w:tcPr>
          <w:p w14:paraId="1C46CCD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0</w:t>
            </w:r>
          </w:p>
        </w:tc>
        <w:tc>
          <w:tcPr>
            <w:tcW w:w="1440" w:type="dxa"/>
            <w:hideMark/>
          </w:tcPr>
          <w:p w14:paraId="632C41E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1</w:t>
            </w:r>
          </w:p>
        </w:tc>
      </w:tr>
      <w:tr w:rsidR="000F60D5" w:rsidRPr="000F60D5" w14:paraId="4DF6BE57" w14:textId="77777777" w:rsidTr="000F60D5">
        <w:trPr>
          <w:trHeight w:val="165"/>
        </w:trPr>
        <w:tc>
          <w:tcPr>
            <w:tcW w:w="1525" w:type="dxa"/>
            <w:hideMark/>
          </w:tcPr>
          <w:p w14:paraId="2A5C564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02-01</w:t>
            </w:r>
          </w:p>
        </w:tc>
        <w:tc>
          <w:tcPr>
            <w:tcW w:w="1440" w:type="dxa"/>
            <w:hideMark/>
          </w:tcPr>
          <w:p w14:paraId="3367529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440" w:type="dxa"/>
            <w:hideMark/>
          </w:tcPr>
          <w:p w14:paraId="1DD922E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1440" w:type="dxa"/>
            <w:hideMark/>
          </w:tcPr>
          <w:p w14:paraId="2E1DF2C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5</w:t>
            </w:r>
          </w:p>
        </w:tc>
      </w:tr>
      <w:tr w:rsidR="000F60D5" w:rsidRPr="000F60D5" w14:paraId="0C7E37EF" w14:textId="77777777" w:rsidTr="000F60D5">
        <w:trPr>
          <w:trHeight w:val="165"/>
        </w:trPr>
        <w:tc>
          <w:tcPr>
            <w:tcW w:w="1525" w:type="dxa"/>
            <w:hideMark/>
          </w:tcPr>
          <w:p w14:paraId="0DF0DC7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03-01</w:t>
            </w:r>
          </w:p>
        </w:tc>
        <w:tc>
          <w:tcPr>
            <w:tcW w:w="1440" w:type="dxa"/>
            <w:hideMark/>
          </w:tcPr>
          <w:p w14:paraId="6C47427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440" w:type="dxa"/>
            <w:hideMark/>
          </w:tcPr>
          <w:p w14:paraId="04CD724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1440" w:type="dxa"/>
            <w:hideMark/>
          </w:tcPr>
          <w:p w14:paraId="58A6A7B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4</w:t>
            </w:r>
          </w:p>
        </w:tc>
      </w:tr>
      <w:tr w:rsidR="000F60D5" w:rsidRPr="000F60D5" w14:paraId="4B38D318" w14:textId="77777777" w:rsidTr="000F60D5">
        <w:trPr>
          <w:trHeight w:val="180"/>
        </w:trPr>
        <w:tc>
          <w:tcPr>
            <w:tcW w:w="1525" w:type="dxa"/>
            <w:hideMark/>
          </w:tcPr>
          <w:p w14:paraId="613494B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020-04-01</w:t>
            </w:r>
          </w:p>
        </w:tc>
        <w:tc>
          <w:tcPr>
            <w:tcW w:w="1440" w:type="dxa"/>
            <w:hideMark/>
          </w:tcPr>
          <w:p w14:paraId="393A99A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440" w:type="dxa"/>
            <w:hideMark/>
          </w:tcPr>
          <w:p w14:paraId="1825A61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7</w:t>
            </w:r>
          </w:p>
        </w:tc>
        <w:tc>
          <w:tcPr>
            <w:tcW w:w="1440" w:type="dxa"/>
            <w:hideMark/>
          </w:tcPr>
          <w:p w14:paraId="77607A1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2</w:t>
            </w:r>
          </w:p>
        </w:tc>
      </w:tr>
      <w:tr w:rsidR="000F60D5" w:rsidRPr="000F60D5" w14:paraId="7D947C9B" w14:textId="77777777" w:rsidTr="000F60D5">
        <w:trPr>
          <w:trHeight w:val="165"/>
        </w:trPr>
        <w:tc>
          <w:tcPr>
            <w:tcW w:w="1525" w:type="dxa"/>
            <w:hideMark/>
          </w:tcPr>
          <w:p w14:paraId="5E071A9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05-01</w:t>
            </w:r>
          </w:p>
        </w:tc>
        <w:tc>
          <w:tcPr>
            <w:tcW w:w="1440" w:type="dxa"/>
            <w:hideMark/>
          </w:tcPr>
          <w:p w14:paraId="519492C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440" w:type="dxa"/>
            <w:hideMark/>
          </w:tcPr>
          <w:p w14:paraId="4BD0FB9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8</w:t>
            </w:r>
          </w:p>
        </w:tc>
        <w:tc>
          <w:tcPr>
            <w:tcW w:w="1440" w:type="dxa"/>
            <w:hideMark/>
          </w:tcPr>
          <w:p w14:paraId="2B51D63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6</w:t>
            </w:r>
          </w:p>
        </w:tc>
      </w:tr>
      <w:tr w:rsidR="000F60D5" w:rsidRPr="000F60D5" w14:paraId="602CE627" w14:textId="77777777" w:rsidTr="000F60D5">
        <w:trPr>
          <w:trHeight w:val="165"/>
        </w:trPr>
        <w:tc>
          <w:tcPr>
            <w:tcW w:w="1525" w:type="dxa"/>
            <w:hideMark/>
          </w:tcPr>
          <w:p w14:paraId="447D4B1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06-01</w:t>
            </w:r>
          </w:p>
        </w:tc>
        <w:tc>
          <w:tcPr>
            <w:tcW w:w="1440" w:type="dxa"/>
            <w:hideMark/>
          </w:tcPr>
          <w:p w14:paraId="15B6396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440" w:type="dxa"/>
            <w:hideMark/>
          </w:tcPr>
          <w:p w14:paraId="0AC3DC1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1440" w:type="dxa"/>
            <w:hideMark/>
          </w:tcPr>
          <w:p w14:paraId="16DE108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2</w:t>
            </w:r>
          </w:p>
        </w:tc>
      </w:tr>
      <w:tr w:rsidR="000F60D5" w:rsidRPr="000F60D5" w14:paraId="216B2383" w14:textId="77777777" w:rsidTr="000F60D5">
        <w:trPr>
          <w:trHeight w:val="165"/>
        </w:trPr>
        <w:tc>
          <w:tcPr>
            <w:tcW w:w="1525" w:type="dxa"/>
            <w:hideMark/>
          </w:tcPr>
          <w:p w14:paraId="3586619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07-01</w:t>
            </w:r>
          </w:p>
        </w:tc>
        <w:tc>
          <w:tcPr>
            <w:tcW w:w="1440" w:type="dxa"/>
            <w:hideMark/>
          </w:tcPr>
          <w:p w14:paraId="7F5A247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440" w:type="dxa"/>
            <w:hideMark/>
          </w:tcPr>
          <w:p w14:paraId="4035977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1440" w:type="dxa"/>
            <w:hideMark/>
          </w:tcPr>
          <w:p w14:paraId="6300668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7</w:t>
            </w:r>
          </w:p>
        </w:tc>
      </w:tr>
      <w:tr w:rsidR="000F60D5" w:rsidRPr="000F60D5" w14:paraId="75FD5ACA" w14:textId="77777777" w:rsidTr="000F60D5">
        <w:trPr>
          <w:trHeight w:val="165"/>
        </w:trPr>
        <w:tc>
          <w:tcPr>
            <w:tcW w:w="1525" w:type="dxa"/>
            <w:hideMark/>
          </w:tcPr>
          <w:p w14:paraId="263E2ED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08-01</w:t>
            </w:r>
          </w:p>
        </w:tc>
        <w:tc>
          <w:tcPr>
            <w:tcW w:w="1440" w:type="dxa"/>
            <w:hideMark/>
          </w:tcPr>
          <w:p w14:paraId="3A977DD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440" w:type="dxa"/>
            <w:hideMark/>
          </w:tcPr>
          <w:p w14:paraId="60C3807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440" w:type="dxa"/>
            <w:hideMark/>
          </w:tcPr>
          <w:p w14:paraId="47251E0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6</w:t>
            </w:r>
          </w:p>
        </w:tc>
      </w:tr>
      <w:tr w:rsidR="000F60D5" w:rsidRPr="000F60D5" w14:paraId="110A8E0D" w14:textId="77777777" w:rsidTr="000F60D5">
        <w:trPr>
          <w:trHeight w:val="165"/>
        </w:trPr>
        <w:tc>
          <w:tcPr>
            <w:tcW w:w="1525" w:type="dxa"/>
            <w:hideMark/>
          </w:tcPr>
          <w:p w14:paraId="1390E15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09-01</w:t>
            </w:r>
          </w:p>
        </w:tc>
        <w:tc>
          <w:tcPr>
            <w:tcW w:w="1440" w:type="dxa"/>
            <w:hideMark/>
          </w:tcPr>
          <w:p w14:paraId="38214DB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440" w:type="dxa"/>
            <w:hideMark/>
          </w:tcPr>
          <w:p w14:paraId="70AF95D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4</w:t>
            </w:r>
          </w:p>
        </w:tc>
        <w:tc>
          <w:tcPr>
            <w:tcW w:w="1440" w:type="dxa"/>
            <w:hideMark/>
          </w:tcPr>
          <w:p w14:paraId="1B15091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1</w:t>
            </w:r>
          </w:p>
        </w:tc>
      </w:tr>
      <w:tr w:rsidR="000F60D5" w:rsidRPr="000F60D5" w14:paraId="67FA1E39" w14:textId="77777777" w:rsidTr="000F60D5">
        <w:trPr>
          <w:trHeight w:val="165"/>
        </w:trPr>
        <w:tc>
          <w:tcPr>
            <w:tcW w:w="1525" w:type="dxa"/>
            <w:hideMark/>
          </w:tcPr>
          <w:p w14:paraId="5CF8424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10-01</w:t>
            </w:r>
          </w:p>
        </w:tc>
        <w:tc>
          <w:tcPr>
            <w:tcW w:w="1440" w:type="dxa"/>
            <w:hideMark/>
          </w:tcPr>
          <w:p w14:paraId="3B1317B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440" w:type="dxa"/>
            <w:hideMark/>
          </w:tcPr>
          <w:p w14:paraId="6681F90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8</w:t>
            </w:r>
          </w:p>
        </w:tc>
        <w:tc>
          <w:tcPr>
            <w:tcW w:w="1440" w:type="dxa"/>
            <w:hideMark/>
          </w:tcPr>
          <w:p w14:paraId="233CA10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0</w:t>
            </w:r>
          </w:p>
        </w:tc>
      </w:tr>
      <w:tr w:rsidR="000F60D5" w:rsidRPr="000F60D5" w14:paraId="68C6804C" w14:textId="77777777" w:rsidTr="000F60D5">
        <w:trPr>
          <w:trHeight w:val="165"/>
        </w:trPr>
        <w:tc>
          <w:tcPr>
            <w:tcW w:w="1525" w:type="dxa"/>
            <w:hideMark/>
          </w:tcPr>
          <w:p w14:paraId="01664FA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11-01</w:t>
            </w:r>
          </w:p>
        </w:tc>
        <w:tc>
          <w:tcPr>
            <w:tcW w:w="1440" w:type="dxa"/>
            <w:hideMark/>
          </w:tcPr>
          <w:p w14:paraId="4D0A25B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440" w:type="dxa"/>
            <w:hideMark/>
          </w:tcPr>
          <w:p w14:paraId="1956915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4</w:t>
            </w:r>
          </w:p>
        </w:tc>
        <w:tc>
          <w:tcPr>
            <w:tcW w:w="1440" w:type="dxa"/>
            <w:hideMark/>
          </w:tcPr>
          <w:p w14:paraId="2913699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2</w:t>
            </w:r>
          </w:p>
        </w:tc>
      </w:tr>
      <w:tr w:rsidR="000F60D5" w:rsidRPr="000F60D5" w14:paraId="782102FE" w14:textId="77777777" w:rsidTr="000F60D5">
        <w:trPr>
          <w:trHeight w:val="165"/>
        </w:trPr>
        <w:tc>
          <w:tcPr>
            <w:tcW w:w="1525" w:type="dxa"/>
            <w:hideMark/>
          </w:tcPr>
          <w:p w14:paraId="2234D78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-12-01</w:t>
            </w:r>
          </w:p>
        </w:tc>
        <w:tc>
          <w:tcPr>
            <w:tcW w:w="1440" w:type="dxa"/>
            <w:hideMark/>
          </w:tcPr>
          <w:p w14:paraId="603D097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440" w:type="dxa"/>
            <w:hideMark/>
          </w:tcPr>
          <w:p w14:paraId="20A0251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7</w:t>
            </w:r>
          </w:p>
        </w:tc>
        <w:tc>
          <w:tcPr>
            <w:tcW w:w="1440" w:type="dxa"/>
            <w:hideMark/>
          </w:tcPr>
          <w:p w14:paraId="3ABCCD6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1</w:t>
            </w:r>
          </w:p>
        </w:tc>
      </w:tr>
      <w:tr w:rsidR="000F60D5" w:rsidRPr="000F60D5" w14:paraId="4CEEB3AD" w14:textId="77777777" w:rsidTr="000F60D5">
        <w:trPr>
          <w:trHeight w:val="165"/>
        </w:trPr>
        <w:tc>
          <w:tcPr>
            <w:tcW w:w="1525" w:type="dxa"/>
            <w:hideMark/>
          </w:tcPr>
          <w:p w14:paraId="257CBFE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1-01</w:t>
            </w:r>
          </w:p>
        </w:tc>
        <w:tc>
          <w:tcPr>
            <w:tcW w:w="1440" w:type="dxa"/>
            <w:hideMark/>
          </w:tcPr>
          <w:p w14:paraId="3DDB2E6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440" w:type="dxa"/>
            <w:hideMark/>
          </w:tcPr>
          <w:p w14:paraId="1C8F05D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1440" w:type="dxa"/>
            <w:hideMark/>
          </w:tcPr>
          <w:p w14:paraId="35DF272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8</w:t>
            </w:r>
          </w:p>
        </w:tc>
      </w:tr>
      <w:tr w:rsidR="000F60D5" w:rsidRPr="000F60D5" w14:paraId="1A3AA298" w14:textId="77777777" w:rsidTr="000F60D5">
        <w:trPr>
          <w:trHeight w:val="165"/>
        </w:trPr>
        <w:tc>
          <w:tcPr>
            <w:tcW w:w="1525" w:type="dxa"/>
            <w:hideMark/>
          </w:tcPr>
          <w:p w14:paraId="7C6FD4E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2-01</w:t>
            </w:r>
          </w:p>
        </w:tc>
        <w:tc>
          <w:tcPr>
            <w:tcW w:w="1440" w:type="dxa"/>
            <w:hideMark/>
          </w:tcPr>
          <w:p w14:paraId="69469E3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440" w:type="dxa"/>
            <w:hideMark/>
          </w:tcPr>
          <w:p w14:paraId="552FB1B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1440" w:type="dxa"/>
            <w:hideMark/>
          </w:tcPr>
          <w:p w14:paraId="21C1933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7</w:t>
            </w:r>
          </w:p>
        </w:tc>
      </w:tr>
      <w:tr w:rsidR="000F60D5" w:rsidRPr="000F60D5" w14:paraId="25F80AD8" w14:textId="77777777" w:rsidTr="000F60D5">
        <w:trPr>
          <w:trHeight w:val="165"/>
        </w:trPr>
        <w:tc>
          <w:tcPr>
            <w:tcW w:w="1525" w:type="dxa"/>
            <w:hideMark/>
          </w:tcPr>
          <w:p w14:paraId="567C585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3-01</w:t>
            </w:r>
          </w:p>
        </w:tc>
        <w:tc>
          <w:tcPr>
            <w:tcW w:w="1440" w:type="dxa"/>
            <w:hideMark/>
          </w:tcPr>
          <w:p w14:paraId="7B56DBF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440" w:type="dxa"/>
            <w:hideMark/>
          </w:tcPr>
          <w:p w14:paraId="4E42BB4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3</w:t>
            </w:r>
          </w:p>
        </w:tc>
        <w:tc>
          <w:tcPr>
            <w:tcW w:w="1440" w:type="dxa"/>
            <w:hideMark/>
          </w:tcPr>
          <w:p w14:paraId="71174D2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5</w:t>
            </w:r>
          </w:p>
        </w:tc>
      </w:tr>
      <w:tr w:rsidR="000F60D5" w:rsidRPr="000F60D5" w14:paraId="66C0B1EE" w14:textId="77777777" w:rsidTr="000F60D5">
        <w:trPr>
          <w:trHeight w:val="165"/>
        </w:trPr>
        <w:tc>
          <w:tcPr>
            <w:tcW w:w="1525" w:type="dxa"/>
            <w:hideMark/>
          </w:tcPr>
          <w:p w14:paraId="37C4B82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4-01</w:t>
            </w:r>
          </w:p>
        </w:tc>
        <w:tc>
          <w:tcPr>
            <w:tcW w:w="1440" w:type="dxa"/>
            <w:hideMark/>
          </w:tcPr>
          <w:p w14:paraId="10D9155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440" w:type="dxa"/>
            <w:hideMark/>
          </w:tcPr>
          <w:p w14:paraId="7314A9C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6</w:t>
            </w:r>
          </w:p>
        </w:tc>
        <w:tc>
          <w:tcPr>
            <w:tcW w:w="1440" w:type="dxa"/>
            <w:hideMark/>
          </w:tcPr>
          <w:p w14:paraId="7AC15AAE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9</w:t>
            </w:r>
          </w:p>
        </w:tc>
      </w:tr>
      <w:tr w:rsidR="000F60D5" w:rsidRPr="000F60D5" w14:paraId="259D73D5" w14:textId="77777777" w:rsidTr="000F60D5">
        <w:trPr>
          <w:trHeight w:val="165"/>
        </w:trPr>
        <w:tc>
          <w:tcPr>
            <w:tcW w:w="1525" w:type="dxa"/>
            <w:hideMark/>
          </w:tcPr>
          <w:p w14:paraId="0976E6E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5-01</w:t>
            </w:r>
          </w:p>
        </w:tc>
        <w:tc>
          <w:tcPr>
            <w:tcW w:w="1440" w:type="dxa"/>
            <w:hideMark/>
          </w:tcPr>
          <w:p w14:paraId="3184236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440" w:type="dxa"/>
            <w:hideMark/>
          </w:tcPr>
          <w:p w14:paraId="354EDBD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4</w:t>
            </w:r>
          </w:p>
        </w:tc>
        <w:tc>
          <w:tcPr>
            <w:tcW w:w="1440" w:type="dxa"/>
            <w:hideMark/>
          </w:tcPr>
          <w:p w14:paraId="2D54B48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1</w:t>
            </w:r>
          </w:p>
        </w:tc>
      </w:tr>
      <w:tr w:rsidR="000F60D5" w:rsidRPr="000F60D5" w14:paraId="4DBD4831" w14:textId="77777777" w:rsidTr="000F60D5">
        <w:trPr>
          <w:trHeight w:val="165"/>
        </w:trPr>
        <w:tc>
          <w:tcPr>
            <w:tcW w:w="1525" w:type="dxa"/>
            <w:hideMark/>
          </w:tcPr>
          <w:p w14:paraId="24718A5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6-01</w:t>
            </w:r>
          </w:p>
        </w:tc>
        <w:tc>
          <w:tcPr>
            <w:tcW w:w="1440" w:type="dxa"/>
            <w:hideMark/>
          </w:tcPr>
          <w:p w14:paraId="32D5354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440" w:type="dxa"/>
            <w:hideMark/>
          </w:tcPr>
          <w:p w14:paraId="3868A59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1</w:t>
            </w:r>
          </w:p>
        </w:tc>
        <w:tc>
          <w:tcPr>
            <w:tcW w:w="1440" w:type="dxa"/>
            <w:hideMark/>
          </w:tcPr>
          <w:p w14:paraId="21A4E3A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1</w:t>
            </w:r>
          </w:p>
        </w:tc>
      </w:tr>
      <w:tr w:rsidR="000F60D5" w:rsidRPr="000F60D5" w14:paraId="0CC4F402" w14:textId="77777777" w:rsidTr="000F60D5">
        <w:trPr>
          <w:trHeight w:val="180"/>
        </w:trPr>
        <w:tc>
          <w:tcPr>
            <w:tcW w:w="1525" w:type="dxa"/>
            <w:hideMark/>
          </w:tcPr>
          <w:p w14:paraId="71875C2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7-01</w:t>
            </w:r>
          </w:p>
        </w:tc>
        <w:tc>
          <w:tcPr>
            <w:tcW w:w="1440" w:type="dxa"/>
            <w:hideMark/>
          </w:tcPr>
          <w:p w14:paraId="70E875D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440" w:type="dxa"/>
            <w:hideMark/>
          </w:tcPr>
          <w:p w14:paraId="20FE12E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6</w:t>
            </w:r>
          </w:p>
        </w:tc>
        <w:tc>
          <w:tcPr>
            <w:tcW w:w="1440" w:type="dxa"/>
            <w:hideMark/>
          </w:tcPr>
          <w:p w14:paraId="4E28C2C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9</w:t>
            </w:r>
          </w:p>
        </w:tc>
      </w:tr>
      <w:tr w:rsidR="000F60D5" w:rsidRPr="000F60D5" w14:paraId="51C06212" w14:textId="77777777" w:rsidTr="000F60D5">
        <w:trPr>
          <w:trHeight w:val="165"/>
        </w:trPr>
        <w:tc>
          <w:tcPr>
            <w:tcW w:w="1525" w:type="dxa"/>
            <w:hideMark/>
          </w:tcPr>
          <w:p w14:paraId="7AD1AE8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8-01</w:t>
            </w:r>
          </w:p>
        </w:tc>
        <w:tc>
          <w:tcPr>
            <w:tcW w:w="1440" w:type="dxa"/>
            <w:hideMark/>
          </w:tcPr>
          <w:p w14:paraId="5921DEB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440" w:type="dxa"/>
            <w:hideMark/>
          </w:tcPr>
          <w:p w14:paraId="0369F29E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1</w:t>
            </w:r>
          </w:p>
        </w:tc>
        <w:tc>
          <w:tcPr>
            <w:tcW w:w="1440" w:type="dxa"/>
            <w:hideMark/>
          </w:tcPr>
          <w:p w14:paraId="128D4C9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0</w:t>
            </w:r>
          </w:p>
        </w:tc>
      </w:tr>
      <w:tr w:rsidR="000F60D5" w:rsidRPr="000F60D5" w14:paraId="3DB29BAD" w14:textId="77777777" w:rsidTr="000F60D5">
        <w:trPr>
          <w:trHeight w:val="165"/>
        </w:trPr>
        <w:tc>
          <w:tcPr>
            <w:tcW w:w="1525" w:type="dxa"/>
            <w:hideMark/>
          </w:tcPr>
          <w:p w14:paraId="5C7F3A3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09-01</w:t>
            </w:r>
          </w:p>
        </w:tc>
        <w:tc>
          <w:tcPr>
            <w:tcW w:w="1440" w:type="dxa"/>
            <w:hideMark/>
          </w:tcPr>
          <w:p w14:paraId="17E9E6A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440" w:type="dxa"/>
            <w:hideMark/>
          </w:tcPr>
          <w:p w14:paraId="0341E91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1</w:t>
            </w:r>
          </w:p>
        </w:tc>
        <w:tc>
          <w:tcPr>
            <w:tcW w:w="1440" w:type="dxa"/>
            <w:hideMark/>
          </w:tcPr>
          <w:p w14:paraId="1296C93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0</w:t>
            </w:r>
          </w:p>
        </w:tc>
      </w:tr>
      <w:tr w:rsidR="000F60D5" w:rsidRPr="000F60D5" w14:paraId="70519A4D" w14:textId="77777777" w:rsidTr="000F60D5">
        <w:trPr>
          <w:trHeight w:val="165"/>
        </w:trPr>
        <w:tc>
          <w:tcPr>
            <w:tcW w:w="1525" w:type="dxa"/>
            <w:hideMark/>
          </w:tcPr>
          <w:p w14:paraId="080B120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10-01</w:t>
            </w:r>
          </w:p>
        </w:tc>
        <w:tc>
          <w:tcPr>
            <w:tcW w:w="1440" w:type="dxa"/>
            <w:hideMark/>
          </w:tcPr>
          <w:p w14:paraId="2BBEF8F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440" w:type="dxa"/>
            <w:hideMark/>
          </w:tcPr>
          <w:p w14:paraId="58613F6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7</w:t>
            </w:r>
          </w:p>
        </w:tc>
        <w:tc>
          <w:tcPr>
            <w:tcW w:w="1440" w:type="dxa"/>
            <w:hideMark/>
          </w:tcPr>
          <w:p w14:paraId="25CACE1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6</w:t>
            </w:r>
          </w:p>
        </w:tc>
      </w:tr>
      <w:tr w:rsidR="000F60D5" w:rsidRPr="000F60D5" w14:paraId="39329886" w14:textId="77777777" w:rsidTr="000F60D5">
        <w:trPr>
          <w:trHeight w:val="165"/>
        </w:trPr>
        <w:tc>
          <w:tcPr>
            <w:tcW w:w="1525" w:type="dxa"/>
            <w:hideMark/>
          </w:tcPr>
          <w:p w14:paraId="05997A8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11-01</w:t>
            </w:r>
          </w:p>
        </w:tc>
        <w:tc>
          <w:tcPr>
            <w:tcW w:w="1440" w:type="dxa"/>
            <w:hideMark/>
          </w:tcPr>
          <w:p w14:paraId="6BFE5EF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440" w:type="dxa"/>
            <w:hideMark/>
          </w:tcPr>
          <w:p w14:paraId="188D0B7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0</w:t>
            </w:r>
          </w:p>
        </w:tc>
        <w:tc>
          <w:tcPr>
            <w:tcW w:w="1440" w:type="dxa"/>
            <w:hideMark/>
          </w:tcPr>
          <w:p w14:paraId="75FE55E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2</w:t>
            </w:r>
          </w:p>
        </w:tc>
      </w:tr>
      <w:tr w:rsidR="000F60D5" w:rsidRPr="000F60D5" w14:paraId="1934BC31" w14:textId="77777777" w:rsidTr="000F60D5">
        <w:trPr>
          <w:trHeight w:val="165"/>
        </w:trPr>
        <w:tc>
          <w:tcPr>
            <w:tcW w:w="1525" w:type="dxa"/>
            <w:hideMark/>
          </w:tcPr>
          <w:p w14:paraId="65120E3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-12-01</w:t>
            </w:r>
          </w:p>
        </w:tc>
        <w:tc>
          <w:tcPr>
            <w:tcW w:w="1440" w:type="dxa"/>
            <w:hideMark/>
          </w:tcPr>
          <w:p w14:paraId="00B937E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440" w:type="dxa"/>
            <w:hideMark/>
          </w:tcPr>
          <w:p w14:paraId="5CA1F7B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1440" w:type="dxa"/>
            <w:hideMark/>
          </w:tcPr>
          <w:p w14:paraId="4CA9628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6</w:t>
            </w:r>
          </w:p>
        </w:tc>
      </w:tr>
      <w:tr w:rsidR="000F60D5" w:rsidRPr="000F60D5" w14:paraId="5A432E24" w14:textId="77777777" w:rsidTr="000F60D5">
        <w:trPr>
          <w:trHeight w:val="165"/>
        </w:trPr>
        <w:tc>
          <w:tcPr>
            <w:tcW w:w="1525" w:type="dxa"/>
            <w:hideMark/>
          </w:tcPr>
          <w:p w14:paraId="172468A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1-01</w:t>
            </w:r>
          </w:p>
        </w:tc>
        <w:tc>
          <w:tcPr>
            <w:tcW w:w="1440" w:type="dxa"/>
            <w:hideMark/>
          </w:tcPr>
          <w:p w14:paraId="6ACFF27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440" w:type="dxa"/>
            <w:hideMark/>
          </w:tcPr>
          <w:p w14:paraId="4695754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6</w:t>
            </w:r>
          </w:p>
        </w:tc>
        <w:tc>
          <w:tcPr>
            <w:tcW w:w="1440" w:type="dxa"/>
            <w:hideMark/>
          </w:tcPr>
          <w:p w14:paraId="6EC0171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7</w:t>
            </w:r>
          </w:p>
        </w:tc>
      </w:tr>
      <w:tr w:rsidR="000F60D5" w:rsidRPr="000F60D5" w14:paraId="0D4508AB" w14:textId="77777777" w:rsidTr="000F60D5">
        <w:trPr>
          <w:trHeight w:val="165"/>
        </w:trPr>
        <w:tc>
          <w:tcPr>
            <w:tcW w:w="1525" w:type="dxa"/>
            <w:hideMark/>
          </w:tcPr>
          <w:p w14:paraId="5E4DF1E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2-01</w:t>
            </w:r>
          </w:p>
        </w:tc>
        <w:tc>
          <w:tcPr>
            <w:tcW w:w="1440" w:type="dxa"/>
            <w:hideMark/>
          </w:tcPr>
          <w:p w14:paraId="6F46B23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440" w:type="dxa"/>
            <w:hideMark/>
          </w:tcPr>
          <w:p w14:paraId="062FCCC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4</w:t>
            </w:r>
          </w:p>
        </w:tc>
        <w:tc>
          <w:tcPr>
            <w:tcW w:w="1440" w:type="dxa"/>
            <w:hideMark/>
          </w:tcPr>
          <w:p w14:paraId="72CF142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5</w:t>
            </w:r>
          </w:p>
        </w:tc>
      </w:tr>
      <w:tr w:rsidR="000F60D5" w:rsidRPr="000F60D5" w14:paraId="6DB0578D" w14:textId="77777777" w:rsidTr="000F60D5">
        <w:trPr>
          <w:trHeight w:val="165"/>
        </w:trPr>
        <w:tc>
          <w:tcPr>
            <w:tcW w:w="1525" w:type="dxa"/>
            <w:hideMark/>
          </w:tcPr>
          <w:p w14:paraId="2C6A3C3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3-01</w:t>
            </w:r>
          </w:p>
        </w:tc>
        <w:tc>
          <w:tcPr>
            <w:tcW w:w="1440" w:type="dxa"/>
            <w:hideMark/>
          </w:tcPr>
          <w:p w14:paraId="02942D3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440" w:type="dxa"/>
            <w:hideMark/>
          </w:tcPr>
          <w:p w14:paraId="09979C2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3</w:t>
            </w:r>
          </w:p>
        </w:tc>
        <w:tc>
          <w:tcPr>
            <w:tcW w:w="1440" w:type="dxa"/>
            <w:hideMark/>
          </w:tcPr>
          <w:p w14:paraId="184D6F3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5</w:t>
            </w:r>
          </w:p>
        </w:tc>
      </w:tr>
      <w:tr w:rsidR="000F60D5" w:rsidRPr="000F60D5" w14:paraId="2FA16120" w14:textId="77777777" w:rsidTr="000F60D5">
        <w:trPr>
          <w:trHeight w:val="165"/>
        </w:trPr>
        <w:tc>
          <w:tcPr>
            <w:tcW w:w="1525" w:type="dxa"/>
            <w:hideMark/>
          </w:tcPr>
          <w:p w14:paraId="211BB13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4-01</w:t>
            </w:r>
          </w:p>
        </w:tc>
        <w:tc>
          <w:tcPr>
            <w:tcW w:w="1440" w:type="dxa"/>
            <w:hideMark/>
          </w:tcPr>
          <w:p w14:paraId="3E6AB6A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440" w:type="dxa"/>
            <w:hideMark/>
          </w:tcPr>
          <w:p w14:paraId="1EED90B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7</w:t>
            </w:r>
          </w:p>
        </w:tc>
        <w:tc>
          <w:tcPr>
            <w:tcW w:w="1440" w:type="dxa"/>
            <w:hideMark/>
          </w:tcPr>
          <w:p w14:paraId="1AD6705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0</w:t>
            </w:r>
          </w:p>
        </w:tc>
      </w:tr>
      <w:tr w:rsidR="000F60D5" w:rsidRPr="000F60D5" w14:paraId="5B4E77AB" w14:textId="77777777" w:rsidTr="000F60D5">
        <w:trPr>
          <w:trHeight w:val="165"/>
        </w:trPr>
        <w:tc>
          <w:tcPr>
            <w:tcW w:w="1525" w:type="dxa"/>
            <w:hideMark/>
          </w:tcPr>
          <w:p w14:paraId="5D17CB1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5-01</w:t>
            </w:r>
          </w:p>
        </w:tc>
        <w:tc>
          <w:tcPr>
            <w:tcW w:w="1440" w:type="dxa"/>
            <w:hideMark/>
          </w:tcPr>
          <w:p w14:paraId="74D6E94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440" w:type="dxa"/>
            <w:hideMark/>
          </w:tcPr>
          <w:p w14:paraId="73BF296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0</w:t>
            </w:r>
          </w:p>
        </w:tc>
        <w:tc>
          <w:tcPr>
            <w:tcW w:w="1440" w:type="dxa"/>
            <w:hideMark/>
          </w:tcPr>
          <w:p w14:paraId="07A4E0B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2</w:t>
            </w:r>
          </w:p>
        </w:tc>
      </w:tr>
      <w:tr w:rsidR="000F60D5" w:rsidRPr="000F60D5" w14:paraId="627BC967" w14:textId="77777777" w:rsidTr="000F60D5">
        <w:trPr>
          <w:trHeight w:val="165"/>
        </w:trPr>
        <w:tc>
          <w:tcPr>
            <w:tcW w:w="1525" w:type="dxa"/>
            <w:hideMark/>
          </w:tcPr>
          <w:p w14:paraId="6C51C01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6-01</w:t>
            </w:r>
          </w:p>
        </w:tc>
        <w:tc>
          <w:tcPr>
            <w:tcW w:w="1440" w:type="dxa"/>
            <w:hideMark/>
          </w:tcPr>
          <w:p w14:paraId="17445FC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440" w:type="dxa"/>
            <w:hideMark/>
          </w:tcPr>
          <w:p w14:paraId="351AE1C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2</w:t>
            </w:r>
          </w:p>
        </w:tc>
        <w:tc>
          <w:tcPr>
            <w:tcW w:w="1440" w:type="dxa"/>
            <w:hideMark/>
          </w:tcPr>
          <w:p w14:paraId="6355827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7</w:t>
            </w:r>
          </w:p>
        </w:tc>
      </w:tr>
      <w:tr w:rsidR="000F60D5" w:rsidRPr="000F60D5" w14:paraId="0485708E" w14:textId="77777777" w:rsidTr="000F60D5">
        <w:trPr>
          <w:trHeight w:val="165"/>
        </w:trPr>
        <w:tc>
          <w:tcPr>
            <w:tcW w:w="1525" w:type="dxa"/>
            <w:hideMark/>
          </w:tcPr>
          <w:p w14:paraId="41EA660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7-01</w:t>
            </w:r>
          </w:p>
        </w:tc>
        <w:tc>
          <w:tcPr>
            <w:tcW w:w="1440" w:type="dxa"/>
            <w:hideMark/>
          </w:tcPr>
          <w:p w14:paraId="585842A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440" w:type="dxa"/>
            <w:hideMark/>
          </w:tcPr>
          <w:p w14:paraId="4D01D80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4</w:t>
            </w:r>
          </w:p>
        </w:tc>
        <w:tc>
          <w:tcPr>
            <w:tcW w:w="1440" w:type="dxa"/>
            <w:hideMark/>
          </w:tcPr>
          <w:p w14:paraId="5AC9A32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5</w:t>
            </w:r>
          </w:p>
        </w:tc>
      </w:tr>
      <w:tr w:rsidR="000F60D5" w:rsidRPr="000F60D5" w14:paraId="237FED9C" w14:textId="77777777" w:rsidTr="000F60D5">
        <w:trPr>
          <w:trHeight w:val="165"/>
        </w:trPr>
        <w:tc>
          <w:tcPr>
            <w:tcW w:w="1525" w:type="dxa"/>
            <w:hideMark/>
          </w:tcPr>
          <w:p w14:paraId="0E3BB97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8-01</w:t>
            </w:r>
          </w:p>
        </w:tc>
        <w:tc>
          <w:tcPr>
            <w:tcW w:w="1440" w:type="dxa"/>
            <w:hideMark/>
          </w:tcPr>
          <w:p w14:paraId="24463DA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440" w:type="dxa"/>
            <w:hideMark/>
          </w:tcPr>
          <w:p w14:paraId="35B8177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6</w:t>
            </w:r>
          </w:p>
        </w:tc>
        <w:tc>
          <w:tcPr>
            <w:tcW w:w="1440" w:type="dxa"/>
            <w:hideMark/>
          </w:tcPr>
          <w:p w14:paraId="726839D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5</w:t>
            </w:r>
          </w:p>
        </w:tc>
      </w:tr>
      <w:tr w:rsidR="000F60D5" w:rsidRPr="000F60D5" w14:paraId="0C8C41CB" w14:textId="77777777" w:rsidTr="000F60D5">
        <w:trPr>
          <w:trHeight w:val="180"/>
        </w:trPr>
        <w:tc>
          <w:tcPr>
            <w:tcW w:w="1525" w:type="dxa"/>
            <w:hideMark/>
          </w:tcPr>
          <w:p w14:paraId="7DCB40E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09-01</w:t>
            </w:r>
          </w:p>
        </w:tc>
        <w:tc>
          <w:tcPr>
            <w:tcW w:w="1440" w:type="dxa"/>
            <w:hideMark/>
          </w:tcPr>
          <w:p w14:paraId="7986BA5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440" w:type="dxa"/>
            <w:hideMark/>
          </w:tcPr>
          <w:p w14:paraId="40A740F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1440" w:type="dxa"/>
            <w:hideMark/>
          </w:tcPr>
          <w:p w14:paraId="6B7542B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4</w:t>
            </w:r>
          </w:p>
        </w:tc>
      </w:tr>
      <w:tr w:rsidR="000F60D5" w:rsidRPr="000F60D5" w14:paraId="75F16A42" w14:textId="77777777" w:rsidTr="000F60D5">
        <w:trPr>
          <w:trHeight w:val="165"/>
        </w:trPr>
        <w:tc>
          <w:tcPr>
            <w:tcW w:w="1525" w:type="dxa"/>
            <w:hideMark/>
          </w:tcPr>
          <w:p w14:paraId="7BC4B2E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10-01</w:t>
            </w:r>
          </w:p>
        </w:tc>
        <w:tc>
          <w:tcPr>
            <w:tcW w:w="1440" w:type="dxa"/>
            <w:hideMark/>
          </w:tcPr>
          <w:p w14:paraId="4411386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440" w:type="dxa"/>
            <w:hideMark/>
          </w:tcPr>
          <w:p w14:paraId="63AE2055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6</w:t>
            </w:r>
          </w:p>
        </w:tc>
        <w:tc>
          <w:tcPr>
            <w:tcW w:w="1440" w:type="dxa"/>
            <w:hideMark/>
          </w:tcPr>
          <w:p w14:paraId="2A1B575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3</w:t>
            </w:r>
          </w:p>
        </w:tc>
      </w:tr>
      <w:tr w:rsidR="000F60D5" w:rsidRPr="000F60D5" w14:paraId="16CB6368" w14:textId="77777777" w:rsidTr="000F60D5">
        <w:trPr>
          <w:trHeight w:val="165"/>
        </w:trPr>
        <w:tc>
          <w:tcPr>
            <w:tcW w:w="1525" w:type="dxa"/>
            <w:hideMark/>
          </w:tcPr>
          <w:p w14:paraId="498649C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11-01</w:t>
            </w:r>
          </w:p>
        </w:tc>
        <w:tc>
          <w:tcPr>
            <w:tcW w:w="1440" w:type="dxa"/>
            <w:hideMark/>
          </w:tcPr>
          <w:p w14:paraId="3FC9556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440" w:type="dxa"/>
            <w:hideMark/>
          </w:tcPr>
          <w:p w14:paraId="29DDF86E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1440" w:type="dxa"/>
            <w:hideMark/>
          </w:tcPr>
          <w:p w14:paraId="43906DA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0</w:t>
            </w:r>
          </w:p>
        </w:tc>
      </w:tr>
      <w:tr w:rsidR="000F60D5" w:rsidRPr="000F60D5" w14:paraId="0F7BD0F6" w14:textId="77777777" w:rsidTr="000F60D5">
        <w:trPr>
          <w:trHeight w:val="165"/>
        </w:trPr>
        <w:tc>
          <w:tcPr>
            <w:tcW w:w="1525" w:type="dxa"/>
            <w:hideMark/>
          </w:tcPr>
          <w:p w14:paraId="13B1480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2-12-01</w:t>
            </w:r>
          </w:p>
        </w:tc>
        <w:tc>
          <w:tcPr>
            <w:tcW w:w="1440" w:type="dxa"/>
            <w:hideMark/>
          </w:tcPr>
          <w:p w14:paraId="1325E83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440" w:type="dxa"/>
            <w:hideMark/>
          </w:tcPr>
          <w:p w14:paraId="3049BF5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8</w:t>
            </w:r>
          </w:p>
        </w:tc>
        <w:tc>
          <w:tcPr>
            <w:tcW w:w="1440" w:type="dxa"/>
            <w:hideMark/>
          </w:tcPr>
          <w:p w14:paraId="183DA1F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5</w:t>
            </w:r>
          </w:p>
        </w:tc>
      </w:tr>
      <w:tr w:rsidR="000F60D5" w:rsidRPr="000F60D5" w14:paraId="4172F658" w14:textId="77777777" w:rsidTr="000F60D5">
        <w:trPr>
          <w:trHeight w:val="165"/>
        </w:trPr>
        <w:tc>
          <w:tcPr>
            <w:tcW w:w="1525" w:type="dxa"/>
            <w:hideMark/>
          </w:tcPr>
          <w:p w14:paraId="1C0C186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1-01</w:t>
            </w:r>
          </w:p>
        </w:tc>
        <w:tc>
          <w:tcPr>
            <w:tcW w:w="1440" w:type="dxa"/>
            <w:hideMark/>
          </w:tcPr>
          <w:p w14:paraId="170FFEC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440" w:type="dxa"/>
            <w:hideMark/>
          </w:tcPr>
          <w:p w14:paraId="5BAD10D2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4</w:t>
            </w:r>
          </w:p>
        </w:tc>
        <w:tc>
          <w:tcPr>
            <w:tcW w:w="1440" w:type="dxa"/>
            <w:hideMark/>
          </w:tcPr>
          <w:p w14:paraId="196B38E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5</w:t>
            </w:r>
          </w:p>
        </w:tc>
      </w:tr>
      <w:tr w:rsidR="000F60D5" w:rsidRPr="000F60D5" w14:paraId="62CD5C6C" w14:textId="77777777" w:rsidTr="000F60D5">
        <w:trPr>
          <w:trHeight w:val="165"/>
        </w:trPr>
        <w:tc>
          <w:tcPr>
            <w:tcW w:w="1525" w:type="dxa"/>
            <w:hideMark/>
          </w:tcPr>
          <w:p w14:paraId="7261748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2-01</w:t>
            </w:r>
          </w:p>
        </w:tc>
        <w:tc>
          <w:tcPr>
            <w:tcW w:w="1440" w:type="dxa"/>
            <w:hideMark/>
          </w:tcPr>
          <w:p w14:paraId="1FC0EBE3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440" w:type="dxa"/>
            <w:hideMark/>
          </w:tcPr>
          <w:p w14:paraId="472632D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1440" w:type="dxa"/>
            <w:hideMark/>
          </w:tcPr>
          <w:p w14:paraId="1F783D1E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2</w:t>
            </w:r>
          </w:p>
        </w:tc>
      </w:tr>
      <w:tr w:rsidR="000F60D5" w:rsidRPr="000F60D5" w14:paraId="03B21F77" w14:textId="77777777" w:rsidTr="000F60D5">
        <w:trPr>
          <w:trHeight w:val="165"/>
        </w:trPr>
        <w:tc>
          <w:tcPr>
            <w:tcW w:w="1525" w:type="dxa"/>
            <w:hideMark/>
          </w:tcPr>
          <w:p w14:paraId="7B5F81B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3-01</w:t>
            </w:r>
          </w:p>
        </w:tc>
        <w:tc>
          <w:tcPr>
            <w:tcW w:w="1440" w:type="dxa"/>
            <w:hideMark/>
          </w:tcPr>
          <w:p w14:paraId="1A00F5B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440" w:type="dxa"/>
            <w:hideMark/>
          </w:tcPr>
          <w:p w14:paraId="31DF676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2</w:t>
            </w:r>
          </w:p>
        </w:tc>
        <w:tc>
          <w:tcPr>
            <w:tcW w:w="1440" w:type="dxa"/>
            <w:hideMark/>
          </w:tcPr>
          <w:p w14:paraId="628E2F1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9</w:t>
            </w:r>
          </w:p>
        </w:tc>
      </w:tr>
      <w:tr w:rsidR="000F60D5" w:rsidRPr="000F60D5" w14:paraId="21787039" w14:textId="77777777" w:rsidTr="000F60D5">
        <w:trPr>
          <w:trHeight w:val="165"/>
        </w:trPr>
        <w:tc>
          <w:tcPr>
            <w:tcW w:w="1525" w:type="dxa"/>
            <w:hideMark/>
          </w:tcPr>
          <w:p w14:paraId="636DC6F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4-01</w:t>
            </w:r>
          </w:p>
        </w:tc>
        <w:tc>
          <w:tcPr>
            <w:tcW w:w="1440" w:type="dxa"/>
            <w:hideMark/>
          </w:tcPr>
          <w:p w14:paraId="05779894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440" w:type="dxa"/>
            <w:hideMark/>
          </w:tcPr>
          <w:p w14:paraId="58250FE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3</w:t>
            </w:r>
          </w:p>
        </w:tc>
        <w:tc>
          <w:tcPr>
            <w:tcW w:w="1440" w:type="dxa"/>
            <w:hideMark/>
          </w:tcPr>
          <w:p w14:paraId="20DEE15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3</w:t>
            </w:r>
          </w:p>
        </w:tc>
      </w:tr>
      <w:tr w:rsidR="000F60D5" w:rsidRPr="000F60D5" w14:paraId="6E1DF21A" w14:textId="77777777" w:rsidTr="000F60D5">
        <w:trPr>
          <w:trHeight w:val="165"/>
        </w:trPr>
        <w:tc>
          <w:tcPr>
            <w:tcW w:w="1525" w:type="dxa"/>
            <w:hideMark/>
          </w:tcPr>
          <w:p w14:paraId="24760078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5-01</w:t>
            </w:r>
          </w:p>
        </w:tc>
        <w:tc>
          <w:tcPr>
            <w:tcW w:w="1440" w:type="dxa"/>
            <w:hideMark/>
          </w:tcPr>
          <w:p w14:paraId="5DFCB33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440" w:type="dxa"/>
            <w:hideMark/>
          </w:tcPr>
          <w:p w14:paraId="42733019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6</w:t>
            </w:r>
          </w:p>
        </w:tc>
        <w:tc>
          <w:tcPr>
            <w:tcW w:w="1440" w:type="dxa"/>
            <w:hideMark/>
          </w:tcPr>
          <w:p w14:paraId="58090BFE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5</w:t>
            </w:r>
          </w:p>
        </w:tc>
      </w:tr>
      <w:tr w:rsidR="000F60D5" w:rsidRPr="000F60D5" w14:paraId="0B7C0E09" w14:textId="77777777" w:rsidTr="000F60D5">
        <w:trPr>
          <w:trHeight w:val="165"/>
        </w:trPr>
        <w:tc>
          <w:tcPr>
            <w:tcW w:w="1525" w:type="dxa"/>
            <w:hideMark/>
          </w:tcPr>
          <w:p w14:paraId="0DDDBFB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6-01</w:t>
            </w:r>
          </w:p>
        </w:tc>
        <w:tc>
          <w:tcPr>
            <w:tcW w:w="1440" w:type="dxa"/>
            <w:hideMark/>
          </w:tcPr>
          <w:p w14:paraId="0F0FA0A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440" w:type="dxa"/>
            <w:hideMark/>
          </w:tcPr>
          <w:p w14:paraId="6593C93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1440" w:type="dxa"/>
            <w:hideMark/>
          </w:tcPr>
          <w:p w14:paraId="719C126F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1</w:t>
            </w:r>
          </w:p>
        </w:tc>
      </w:tr>
      <w:tr w:rsidR="000F60D5" w:rsidRPr="000F60D5" w14:paraId="2031F311" w14:textId="77777777" w:rsidTr="000F60D5">
        <w:trPr>
          <w:trHeight w:val="165"/>
        </w:trPr>
        <w:tc>
          <w:tcPr>
            <w:tcW w:w="1525" w:type="dxa"/>
            <w:hideMark/>
          </w:tcPr>
          <w:p w14:paraId="31331D5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7-01</w:t>
            </w:r>
          </w:p>
        </w:tc>
        <w:tc>
          <w:tcPr>
            <w:tcW w:w="1440" w:type="dxa"/>
            <w:hideMark/>
          </w:tcPr>
          <w:p w14:paraId="10F9D460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440" w:type="dxa"/>
            <w:hideMark/>
          </w:tcPr>
          <w:p w14:paraId="5B550FB6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6</w:t>
            </w:r>
          </w:p>
        </w:tc>
        <w:tc>
          <w:tcPr>
            <w:tcW w:w="1440" w:type="dxa"/>
            <w:hideMark/>
          </w:tcPr>
          <w:p w14:paraId="694892BB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7</w:t>
            </w:r>
          </w:p>
        </w:tc>
      </w:tr>
      <w:tr w:rsidR="000F60D5" w:rsidRPr="000F60D5" w14:paraId="0F5B31B6" w14:textId="77777777" w:rsidTr="000F60D5">
        <w:trPr>
          <w:trHeight w:val="165"/>
        </w:trPr>
        <w:tc>
          <w:tcPr>
            <w:tcW w:w="1525" w:type="dxa"/>
            <w:hideMark/>
          </w:tcPr>
          <w:p w14:paraId="3746929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8-01</w:t>
            </w:r>
          </w:p>
        </w:tc>
        <w:tc>
          <w:tcPr>
            <w:tcW w:w="1440" w:type="dxa"/>
            <w:hideMark/>
          </w:tcPr>
          <w:p w14:paraId="297191C7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440" w:type="dxa"/>
            <w:hideMark/>
          </w:tcPr>
          <w:p w14:paraId="04F2559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440" w:type="dxa"/>
            <w:hideMark/>
          </w:tcPr>
          <w:p w14:paraId="5FCB251A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7</w:t>
            </w:r>
          </w:p>
        </w:tc>
      </w:tr>
      <w:tr w:rsidR="000F60D5" w:rsidRPr="000F60D5" w14:paraId="46723BCF" w14:textId="77777777" w:rsidTr="000F60D5">
        <w:trPr>
          <w:trHeight w:val="165"/>
        </w:trPr>
        <w:tc>
          <w:tcPr>
            <w:tcW w:w="1525" w:type="dxa"/>
            <w:hideMark/>
          </w:tcPr>
          <w:p w14:paraId="388ECFBC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3-09-01</w:t>
            </w:r>
          </w:p>
        </w:tc>
        <w:tc>
          <w:tcPr>
            <w:tcW w:w="1440" w:type="dxa"/>
            <w:hideMark/>
          </w:tcPr>
          <w:p w14:paraId="59C4371D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440" w:type="dxa"/>
            <w:hideMark/>
          </w:tcPr>
          <w:p w14:paraId="578328E1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5</w:t>
            </w:r>
          </w:p>
        </w:tc>
        <w:tc>
          <w:tcPr>
            <w:tcW w:w="1440" w:type="dxa"/>
            <w:hideMark/>
          </w:tcPr>
          <w:p w14:paraId="5DC4154E" w14:textId="77777777" w:rsidR="000F60D5" w:rsidRPr="000F60D5" w:rsidRDefault="000F60D5" w:rsidP="000F60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0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6</w:t>
            </w:r>
          </w:p>
        </w:tc>
      </w:tr>
    </w:tbl>
    <w:p w14:paraId="75FC4859" w14:textId="77777777" w:rsidR="000F60D5" w:rsidRDefault="000F60D5" w:rsidP="00B63EAD"/>
    <w:p w14:paraId="46C86E60" w14:textId="15945136" w:rsidR="00B63EAD" w:rsidRDefault="00271625" w:rsidP="00B63EAD">
      <w:r>
        <w:t>Table S</w:t>
      </w:r>
      <w:r w:rsidR="000F60D5">
        <w:t>4</w:t>
      </w:r>
      <w:r w:rsidR="00B63EAD">
        <w:t>. Adjusted odds ratios for the likelihood of any video care use or any telehealth use within 90 days following new outpatient diagnoses of atrial fibrillation</w:t>
      </w:r>
      <w:r w:rsidR="003403CC">
        <w:t xml:space="preserve"> among Veterans nationwide</w:t>
      </w:r>
      <w:r w:rsidR="008C066A" w:rsidRPr="008C066A">
        <w:t xml:space="preserve"> (N = 34,535 patients with primary care visits; 10,657 patients with cardiology visits; N = 63,835 primary care visits, 16,761 cardiology visits) from January 2022 to September 2023</w:t>
      </w:r>
    </w:p>
    <w:tbl>
      <w:tblPr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2160"/>
        <w:gridCol w:w="1665"/>
        <w:gridCol w:w="1665"/>
        <w:gridCol w:w="1665"/>
        <w:gridCol w:w="1665"/>
      </w:tblGrid>
      <w:tr w:rsidR="00B63EAD" w:rsidRPr="00DB442C" w14:paraId="2F5EBB59" w14:textId="77777777" w:rsidTr="0063067B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F39B0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4CA83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9D88F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Video Care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65BF0A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Telehealth</w:t>
            </w:r>
          </w:p>
        </w:tc>
      </w:tr>
      <w:tr w:rsidR="00B63EAD" w:rsidRPr="00DB442C" w14:paraId="33C028B0" w14:textId="77777777" w:rsidTr="0063067B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62191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2A884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BEED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43E06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BC414C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21E7A3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Cardiology</w:t>
            </w:r>
          </w:p>
        </w:tc>
      </w:tr>
      <w:tr w:rsidR="00B63EAD" w:rsidRPr="00DB442C" w14:paraId="24A1E8AA" w14:textId="77777777" w:rsidTr="0063067B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C4EC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7B89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Dimension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FC87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Odds Ratio (95% Credible Interval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97A502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Odds Ratio (95% Credible Interval)</w:t>
            </w:r>
          </w:p>
        </w:tc>
      </w:tr>
      <w:tr w:rsidR="00B63EAD" w:rsidRPr="00DB442C" w14:paraId="5C4DD8CE" w14:textId="77777777" w:rsidTr="0063067B">
        <w:trPr>
          <w:trHeight w:val="251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7784E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F2B2C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&lt;70 (reference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7DA93" w14:textId="77777777" w:rsidR="00B63EAD" w:rsidRPr="00DB442C" w:rsidRDefault="00B63EAD" w:rsidP="00B63EAD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91DF4" w14:textId="77777777" w:rsidR="00B63EAD" w:rsidRPr="00DB442C" w:rsidRDefault="00B63EAD" w:rsidP="00B63EAD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F10B5" w14:textId="77777777" w:rsidR="00B63EAD" w:rsidRPr="00DB442C" w:rsidRDefault="00B63EAD" w:rsidP="00B63EAD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B094EB" w14:textId="77777777" w:rsidR="00B63EAD" w:rsidRPr="00DB442C" w:rsidRDefault="00B63EAD" w:rsidP="00B63EAD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450EC125" w14:textId="77777777" w:rsidTr="0063067B">
        <w:trPr>
          <w:trHeight w:val="251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34415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7AD07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70-77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59F63" w14:textId="39A1E51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3 (0.74-0.9</w:t>
            </w:r>
            <w:r w:rsidR="000D0A58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07B7E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68 (0.51-0.93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DE8B82" w14:textId="12DF351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B43217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 xml:space="preserve"> (0.91-1.04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9AC1EF" w14:textId="2C138F2B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CC3D3C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9 (0.</w:t>
            </w:r>
            <w:r w:rsidR="00CC3D3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8-1.0</w:t>
            </w:r>
            <w:r w:rsidR="00CC3D3C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20731FFD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1481AE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D6DD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&gt;77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2B048" w14:textId="0787F0B4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7</w:t>
            </w:r>
            <w:r w:rsidR="000D0A58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 xml:space="preserve"> (0.63-0.8</w:t>
            </w:r>
            <w:r w:rsidR="000D0A58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18562" w14:textId="0529DD2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61 (0.4</w:t>
            </w:r>
            <w:r w:rsidR="00D64D93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-0.85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6E886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8 (0.92-1.05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C35A7C" w14:textId="321681CE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75-</w:t>
            </w:r>
            <w:r w:rsidR="00CC3D3C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5AAA3559" w14:textId="77777777" w:rsidTr="0063067B">
        <w:trPr>
          <w:trHeight w:val="188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EF7AF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0FF6B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Male (reference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375AE" w14:textId="77777777" w:rsidR="00B63EAD" w:rsidRPr="00DB442C" w:rsidRDefault="00B63EAD" w:rsidP="00B63EAD">
            <w:pPr>
              <w:pStyle w:val="ListParagraph"/>
              <w:numPr>
                <w:ilvl w:val="0"/>
                <w:numId w:val="14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64476" w14:textId="77777777" w:rsidR="00B63EAD" w:rsidRPr="00DB442C" w:rsidRDefault="00B63EAD" w:rsidP="00B63EAD">
            <w:pPr>
              <w:pStyle w:val="ListParagraph"/>
              <w:numPr>
                <w:ilvl w:val="0"/>
                <w:numId w:val="14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D622B" w14:textId="77777777" w:rsidR="00B63EAD" w:rsidRPr="00DB442C" w:rsidRDefault="00B63EAD" w:rsidP="00B63EAD">
            <w:pPr>
              <w:pStyle w:val="ListParagraph"/>
              <w:numPr>
                <w:ilvl w:val="0"/>
                <w:numId w:val="14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0C0861" w14:textId="77777777" w:rsidR="00B63EAD" w:rsidRPr="00DB442C" w:rsidRDefault="00B63EAD" w:rsidP="00B63EAD">
            <w:pPr>
              <w:pStyle w:val="ListParagraph"/>
              <w:numPr>
                <w:ilvl w:val="0"/>
                <w:numId w:val="14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0D519E6D" w14:textId="77777777" w:rsidTr="0063067B">
        <w:trPr>
          <w:trHeight w:val="188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CD7571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F4F49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17830" w14:textId="24A24F6B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</w:t>
            </w:r>
            <w:r w:rsidR="000D0A58">
              <w:rPr>
                <w:color w:val="000000"/>
                <w:sz w:val="20"/>
                <w:szCs w:val="20"/>
              </w:rPr>
              <w:t>67</w:t>
            </w:r>
            <w:r w:rsidRPr="00DB442C">
              <w:rPr>
                <w:color w:val="000000"/>
                <w:sz w:val="20"/>
                <w:szCs w:val="20"/>
              </w:rPr>
              <w:t xml:space="preserve"> (1.3</w:t>
            </w:r>
            <w:r w:rsidR="000D0A58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-2.1</w:t>
            </w:r>
            <w:r w:rsidR="000D0A58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CAD04" w14:textId="5AC6814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</w:t>
            </w:r>
            <w:r w:rsidR="00D64D93">
              <w:rPr>
                <w:color w:val="000000"/>
                <w:sz w:val="20"/>
                <w:szCs w:val="20"/>
              </w:rPr>
              <w:t>24</w:t>
            </w:r>
            <w:r w:rsidRPr="00DB442C">
              <w:rPr>
                <w:color w:val="000000"/>
                <w:sz w:val="20"/>
                <w:szCs w:val="20"/>
              </w:rPr>
              <w:t xml:space="preserve"> (0.</w:t>
            </w:r>
            <w:r w:rsidR="00D64D93">
              <w:rPr>
                <w:color w:val="000000"/>
                <w:sz w:val="20"/>
                <w:szCs w:val="20"/>
              </w:rPr>
              <w:t>69</w:t>
            </w:r>
            <w:r w:rsidRPr="00DB442C">
              <w:rPr>
                <w:color w:val="000000"/>
                <w:sz w:val="20"/>
                <w:szCs w:val="20"/>
              </w:rPr>
              <w:t>-2.</w:t>
            </w:r>
            <w:r w:rsidR="00D64D93">
              <w:rPr>
                <w:color w:val="000000"/>
                <w:sz w:val="20"/>
                <w:szCs w:val="20"/>
              </w:rPr>
              <w:t>1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E65BA6" w14:textId="6883FC59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</w:t>
            </w:r>
            <w:r w:rsidR="00B43217">
              <w:rPr>
                <w:color w:val="000000"/>
                <w:sz w:val="20"/>
                <w:szCs w:val="20"/>
              </w:rPr>
              <w:t>28</w:t>
            </w:r>
            <w:r w:rsidRPr="00DB442C">
              <w:rPr>
                <w:color w:val="000000"/>
                <w:sz w:val="20"/>
                <w:szCs w:val="20"/>
              </w:rPr>
              <w:t xml:space="preserve"> (1.1</w:t>
            </w:r>
            <w:r w:rsidR="00B43217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-1.</w:t>
            </w:r>
            <w:r w:rsidR="00B43217">
              <w:rPr>
                <w:color w:val="000000"/>
                <w:sz w:val="20"/>
                <w:szCs w:val="20"/>
              </w:rPr>
              <w:t>4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6F067" w14:textId="18D96EE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D97385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 xml:space="preserve"> (0.</w:t>
            </w:r>
            <w:r w:rsidR="00D97385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9-1.</w:t>
            </w:r>
            <w:r w:rsidR="00D97385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376987C1" w14:textId="77777777" w:rsidTr="0063067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76A82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DA576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White (reference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18E76" w14:textId="77777777" w:rsidR="00B63EAD" w:rsidRPr="00DB442C" w:rsidRDefault="00B63EAD" w:rsidP="00B63EAD">
            <w:pPr>
              <w:pStyle w:val="ListParagraph"/>
              <w:numPr>
                <w:ilvl w:val="0"/>
                <w:numId w:val="13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3229B" w14:textId="77777777" w:rsidR="00B63EAD" w:rsidRPr="00DB442C" w:rsidRDefault="00B63EAD" w:rsidP="00B63EAD">
            <w:pPr>
              <w:pStyle w:val="ListParagraph"/>
              <w:numPr>
                <w:ilvl w:val="0"/>
                <w:numId w:val="13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350B3" w14:textId="77777777" w:rsidR="00B63EAD" w:rsidRPr="00DB442C" w:rsidRDefault="00B63EAD" w:rsidP="00B63EAD">
            <w:pPr>
              <w:pStyle w:val="ListParagraph"/>
              <w:numPr>
                <w:ilvl w:val="0"/>
                <w:numId w:val="13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CBCC4D" w14:textId="77777777" w:rsidR="00B63EAD" w:rsidRPr="00DB442C" w:rsidRDefault="00B63EAD" w:rsidP="00B63EAD">
            <w:pPr>
              <w:pStyle w:val="ListParagraph"/>
              <w:numPr>
                <w:ilvl w:val="0"/>
                <w:numId w:val="13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0102CCD0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9D286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E4F99" w14:textId="77777777" w:rsidR="00B63EAD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American Indian or </w:t>
            </w:r>
          </w:p>
          <w:p w14:paraId="4D207028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Alaska Nativ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B849F" w14:textId="688175E1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62 (0.3</w:t>
            </w:r>
            <w:r w:rsidR="000D0A58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-1.14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BBCA6" w14:textId="510104C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2 (0.1</w:t>
            </w:r>
            <w:r w:rsidR="00D64D93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3.</w:t>
            </w:r>
            <w:r w:rsidR="00D64D93">
              <w:rPr>
                <w:color w:val="000000"/>
                <w:sz w:val="20"/>
                <w:szCs w:val="20"/>
              </w:rPr>
              <w:t>26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113EE" w14:textId="30CF4ED0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544ABD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 xml:space="preserve"> (0.7</w:t>
            </w:r>
            <w:r w:rsidR="00544ABD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-1.2</w:t>
            </w:r>
            <w:r w:rsidR="00544ABD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867351" w14:textId="2105B0C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D97385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 xml:space="preserve"> (0.4</w:t>
            </w:r>
            <w:r w:rsidR="00D9738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-1.</w:t>
            </w:r>
            <w:r w:rsidR="00D9738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2)</w:t>
            </w:r>
          </w:p>
        </w:tc>
      </w:tr>
      <w:tr w:rsidR="00B63EAD" w:rsidRPr="00DB442C" w14:paraId="0F63CF75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7E7A1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E01CE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7F381" w14:textId="725BA439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60 (0.30-1.1</w:t>
            </w:r>
            <w:r w:rsidR="000D0A58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59A7F" w14:textId="6F19E9E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3</w:t>
            </w:r>
            <w:r w:rsidR="00D64D93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 xml:space="preserve"> (0.02-2.</w:t>
            </w:r>
            <w:r w:rsidR="00D64D93">
              <w:rPr>
                <w:color w:val="000000"/>
                <w:sz w:val="20"/>
                <w:szCs w:val="20"/>
              </w:rPr>
              <w:t>52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4ACB7" w14:textId="502F6DE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0 (0.55-1.1</w:t>
            </w:r>
            <w:r w:rsidR="00544ABD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2B342" w14:textId="51DA7AC4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D97385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 xml:space="preserve"> (0.</w:t>
            </w:r>
            <w:r w:rsidR="00D97385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-1.</w:t>
            </w:r>
            <w:r w:rsidR="00D97385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46FF2E3C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A8550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FE51" w14:textId="77777777" w:rsidR="00B63EAD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Black or African </w:t>
            </w:r>
          </w:p>
          <w:p w14:paraId="5BC1425E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BF1EF" w14:textId="45A4941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4 (0.80-1.</w:t>
            </w:r>
            <w:r w:rsidR="000D0A58">
              <w:rPr>
                <w:color w:val="000000"/>
                <w:sz w:val="20"/>
                <w:szCs w:val="20"/>
              </w:rPr>
              <w:t>0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D12DF" w14:textId="6C277359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</w:t>
            </w:r>
            <w:r w:rsidR="00E77A60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 xml:space="preserve"> (0.7</w:t>
            </w:r>
            <w:r w:rsidR="00E77A60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-1.6</w:t>
            </w:r>
            <w:r w:rsidR="00E77A60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69E5ED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3 (0.94-1.12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6AB1C" w14:textId="57635F0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  <w:r w:rsidR="00D9738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0.7</w:t>
            </w:r>
            <w:r w:rsidR="00D97385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-</w:t>
            </w:r>
            <w:r w:rsidR="00D97385">
              <w:rPr>
                <w:color w:val="000000"/>
                <w:sz w:val="20"/>
                <w:szCs w:val="20"/>
              </w:rPr>
              <w:t>0.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4974F29E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D7E33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5288" w14:textId="77777777" w:rsidR="00B63EAD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Native Hawaiian or </w:t>
            </w:r>
          </w:p>
          <w:p w14:paraId="380DE361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other Pacific Island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8CE05" w14:textId="3F931BE1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0D0A58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 xml:space="preserve"> (0.55-1.6</w:t>
            </w:r>
            <w:r w:rsidR="000D0A58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437C3" w14:textId="0FE8D51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65 (0.4</w:t>
            </w:r>
            <w:r w:rsidR="003A21D5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-5.</w:t>
            </w:r>
            <w:r w:rsidR="003A21D5">
              <w:rPr>
                <w:color w:val="000000"/>
                <w:sz w:val="20"/>
                <w:szCs w:val="20"/>
              </w:rPr>
              <w:t>2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BBF22E" w14:textId="2B9CCEB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</w:t>
            </w:r>
            <w:r w:rsidR="00544ABD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 xml:space="preserve"> (0.62-1.1</w:t>
            </w:r>
            <w:r w:rsidR="00544ABD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6AD59" w14:textId="4E6DC30E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  <w:r w:rsidR="00171974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0.</w:t>
            </w:r>
            <w:r w:rsidR="00171974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-2.2</w:t>
            </w:r>
            <w:r w:rsidR="00171974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2674569B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8C7596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7D255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CF4B9" w14:textId="63E0CF6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</w:t>
            </w:r>
            <w:r w:rsidR="0004399C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 xml:space="preserve"> (0.65-1.0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54222" w14:textId="626C340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</w:t>
            </w:r>
            <w:r w:rsidR="006A6867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 xml:space="preserve"> (0.</w:t>
            </w:r>
            <w:r w:rsidR="006A6867">
              <w:rPr>
                <w:color w:val="000000"/>
                <w:sz w:val="20"/>
                <w:szCs w:val="20"/>
              </w:rPr>
              <w:t>58</w:t>
            </w:r>
            <w:r w:rsidRPr="00DB442C">
              <w:rPr>
                <w:color w:val="000000"/>
                <w:sz w:val="20"/>
                <w:szCs w:val="20"/>
              </w:rPr>
              <w:t>-2.</w:t>
            </w:r>
            <w:r w:rsidR="006A6867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705F8" w14:textId="5C29858E" w:rsidR="00B63EAD" w:rsidRPr="00DB442C" w:rsidRDefault="00544AB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0.8</w:t>
            </w:r>
            <w:r>
              <w:rPr>
                <w:color w:val="000000"/>
                <w:sz w:val="20"/>
                <w:szCs w:val="20"/>
              </w:rPr>
              <w:t>8</w:t>
            </w:r>
            <w:r w:rsidR="00B63EAD" w:rsidRPr="00DB442C"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</w:rPr>
              <w:t>3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9CB90F" w14:textId="484FF8F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171974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0.8</w:t>
            </w:r>
            <w:r w:rsidR="0017197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-1.40)</w:t>
            </w:r>
          </w:p>
        </w:tc>
      </w:tr>
      <w:tr w:rsidR="00B63EAD" w:rsidRPr="00DB442C" w14:paraId="706F69F0" w14:textId="77777777" w:rsidTr="0063067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B5033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090D8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Not Hispanic or Latino (referenc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1598D" w14:textId="77777777" w:rsidR="00B63EAD" w:rsidRPr="00DB442C" w:rsidRDefault="00B63EAD" w:rsidP="00B63EAD">
            <w:pPr>
              <w:pStyle w:val="ListParagraph"/>
              <w:numPr>
                <w:ilvl w:val="0"/>
                <w:numId w:val="12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56113" w14:textId="77777777" w:rsidR="00B63EAD" w:rsidRPr="00DB442C" w:rsidRDefault="00B63EAD" w:rsidP="00B63EAD">
            <w:pPr>
              <w:pStyle w:val="ListParagraph"/>
              <w:numPr>
                <w:ilvl w:val="0"/>
                <w:numId w:val="12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29CA21" w14:textId="77777777" w:rsidR="00B63EAD" w:rsidRPr="00DB442C" w:rsidRDefault="00B63EAD" w:rsidP="00B63EAD">
            <w:pPr>
              <w:pStyle w:val="ListParagraph"/>
              <w:numPr>
                <w:ilvl w:val="0"/>
                <w:numId w:val="12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3C1E9D" w14:textId="77777777" w:rsidR="00B63EAD" w:rsidRPr="00DB442C" w:rsidRDefault="00B63EAD" w:rsidP="00B63EAD">
            <w:pPr>
              <w:pStyle w:val="ListParagraph"/>
              <w:numPr>
                <w:ilvl w:val="0"/>
                <w:numId w:val="12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3CB41839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01498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30787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Hispanic or Latino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486B4" w14:textId="2F3F85D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04399C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 xml:space="preserve"> (0.72-1.1</w:t>
            </w:r>
            <w:r w:rsidR="0004399C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09E3B" w14:textId="71CE1253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</w:t>
            </w:r>
            <w:r w:rsidR="00C81332">
              <w:rPr>
                <w:color w:val="000000"/>
                <w:sz w:val="20"/>
                <w:szCs w:val="20"/>
              </w:rPr>
              <w:t>70</w:t>
            </w:r>
            <w:r w:rsidRPr="00DB442C">
              <w:rPr>
                <w:color w:val="000000"/>
                <w:sz w:val="20"/>
                <w:szCs w:val="20"/>
              </w:rPr>
              <w:t xml:space="preserve"> (0.3</w:t>
            </w:r>
            <w:r w:rsidR="00C81332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-1.3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D2F40F" w14:textId="1F1454D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</w:t>
            </w:r>
            <w:r w:rsidR="00CA1190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 xml:space="preserve"> (0.9</w:t>
            </w:r>
            <w:r w:rsidR="00CA1190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-1.1</w:t>
            </w:r>
            <w:r w:rsidR="00CA1190">
              <w:rPr>
                <w:color w:val="000000"/>
                <w:sz w:val="20"/>
                <w:szCs w:val="20"/>
              </w:rPr>
              <w:t>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E9A6E3" w14:textId="556D331E" w:rsidR="00B63EAD" w:rsidRPr="00DB442C" w:rsidRDefault="00171974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  <w:r w:rsidR="00B63EAD">
              <w:rPr>
                <w:color w:val="000000"/>
                <w:sz w:val="20"/>
                <w:szCs w:val="20"/>
              </w:rPr>
              <w:t xml:space="preserve"> (0.7</w:t>
            </w:r>
            <w:r>
              <w:rPr>
                <w:color w:val="000000"/>
                <w:sz w:val="20"/>
                <w:szCs w:val="20"/>
              </w:rPr>
              <w:t>7</w:t>
            </w:r>
            <w:r w:rsidR="00B63EAD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35</w:t>
            </w:r>
            <w:r w:rsidR="00B63EAD"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00B2A6A2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220AA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C116C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512C9" w14:textId="461A571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3</w:t>
            </w:r>
            <w:r w:rsidR="0004399C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 xml:space="preserve"> (1.01-1.7</w:t>
            </w:r>
            <w:r w:rsidR="0004399C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E657D" w14:textId="7B8C0A7B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56 (0.24-1.</w:t>
            </w:r>
            <w:r w:rsidR="00C81332">
              <w:rPr>
                <w:color w:val="000000"/>
                <w:sz w:val="20"/>
                <w:szCs w:val="20"/>
              </w:rPr>
              <w:t>2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8364B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2 (0.88-1.17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379DEE" w14:textId="04283EF4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  <w:r w:rsidR="00171974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0.6</w:t>
            </w:r>
            <w:r w:rsidR="00171974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-1.1</w:t>
            </w:r>
            <w:r w:rsidR="00171974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1DEA66D2" w14:textId="77777777" w:rsidTr="0063067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F3465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Distance to Clinic (miles)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9F297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&lt;10 (referenc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C5F60" w14:textId="77777777" w:rsidR="00B63EAD" w:rsidRPr="00DB442C" w:rsidRDefault="00B63EAD" w:rsidP="00B63EAD">
            <w:pPr>
              <w:pStyle w:val="ListParagraph"/>
              <w:numPr>
                <w:ilvl w:val="0"/>
                <w:numId w:val="11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3BB85" w14:textId="77777777" w:rsidR="00B63EAD" w:rsidRPr="00DB442C" w:rsidRDefault="00B63EAD" w:rsidP="00B63EAD">
            <w:pPr>
              <w:pStyle w:val="ListParagraph"/>
              <w:numPr>
                <w:ilvl w:val="0"/>
                <w:numId w:val="11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FDA865" w14:textId="77777777" w:rsidR="00B63EAD" w:rsidRPr="00DB442C" w:rsidRDefault="00B63EAD" w:rsidP="00B63EAD">
            <w:pPr>
              <w:pStyle w:val="ListParagraph"/>
              <w:numPr>
                <w:ilvl w:val="0"/>
                <w:numId w:val="11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3204AE" w14:textId="77777777" w:rsidR="00B63EAD" w:rsidRPr="00DB442C" w:rsidRDefault="00B63EAD" w:rsidP="00B63EAD">
            <w:pPr>
              <w:pStyle w:val="ListParagraph"/>
              <w:numPr>
                <w:ilvl w:val="0"/>
                <w:numId w:val="11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5154298D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75770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232AA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0-4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E6878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24 (1.11-1.3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A8CB9" w14:textId="1703D53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53 (1.06-2.2</w:t>
            </w:r>
            <w:r w:rsidR="0060075C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3579D6" w14:textId="25FFFC33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</w:t>
            </w:r>
            <w:r w:rsidR="00CA1190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 xml:space="preserve"> (1.0</w:t>
            </w:r>
            <w:r w:rsidR="00CA1190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-1.1</w:t>
            </w:r>
            <w:r w:rsidR="00CA1190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8FDE68" w14:textId="10FF3C0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  <w:r w:rsidR="00D14059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1.1</w:t>
            </w:r>
            <w:r w:rsidR="00D14059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-1.</w:t>
            </w:r>
            <w:r w:rsidR="00D14059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0)</w:t>
            </w:r>
          </w:p>
        </w:tc>
      </w:tr>
      <w:tr w:rsidR="00B63EAD" w:rsidRPr="00DB442C" w14:paraId="3D4BB1FF" w14:textId="77777777" w:rsidTr="0063067B">
        <w:trPr>
          <w:trHeight w:val="134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AE409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F0A2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E35A4" w14:textId="59D60BA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5</w:t>
            </w:r>
            <w:r w:rsidR="00681583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 xml:space="preserve"> (1.2</w:t>
            </w:r>
            <w:r w:rsidR="00681583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-</w:t>
            </w:r>
            <w:r w:rsidR="00681583">
              <w:rPr>
                <w:color w:val="000000"/>
                <w:sz w:val="20"/>
                <w:szCs w:val="20"/>
              </w:rPr>
              <w:t>2.00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CB6A9" w14:textId="7FC38C33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9</w:t>
            </w:r>
            <w:r w:rsidR="0060075C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 xml:space="preserve"> (1.2</w:t>
            </w:r>
            <w:r w:rsidR="0060075C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-3.0</w:t>
            </w:r>
            <w:r w:rsidR="0060075C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684251" w14:textId="2D6729D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2</w:t>
            </w:r>
            <w:r w:rsidR="00CA1190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 xml:space="preserve"> (1.</w:t>
            </w:r>
            <w:r w:rsidR="00CA1190">
              <w:rPr>
                <w:color w:val="000000"/>
                <w:sz w:val="20"/>
                <w:szCs w:val="20"/>
              </w:rPr>
              <w:t>10</w:t>
            </w:r>
            <w:r w:rsidRPr="00DB442C">
              <w:rPr>
                <w:color w:val="000000"/>
                <w:sz w:val="20"/>
                <w:szCs w:val="20"/>
              </w:rPr>
              <w:t>-1.</w:t>
            </w:r>
            <w:r w:rsidR="00CA1190">
              <w:rPr>
                <w:color w:val="000000"/>
                <w:sz w:val="20"/>
                <w:szCs w:val="20"/>
              </w:rPr>
              <w:t>40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C4FDDC" w14:textId="1C31D709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  <w:r w:rsidR="00D14059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1.4</w:t>
            </w:r>
            <w:r w:rsidR="00D14059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-2.</w:t>
            </w:r>
            <w:r w:rsidR="00D14059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0E1EA467" w14:textId="77777777" w:rsidTr="0063067B">
        <w:trPr>
          <w:trHeight w:val="215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84BA5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Rurality Status*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AC1C6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Urban (reference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891AF" w14:textId="77777777" w:rsidR="00B63EAD" w:rsidRPr="00DB442C" w:rsidRDefault="00B63EAD" w:rsidP="00B63EAD">
            <w:pPr>
              <w:pStyle w:val="ListParagraph"/>
              <w:numPr>
                <w:ilvl w:val="0"/>
                <w:numId w:val="10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9CEBA" w14:textId="77777777" w:rsidR="00B63EAD" w:rsidRPr="00DB442C" w:rsidRDefault="00B63EAD" w:rsidP="00B63EAD">
            <w:pPr>
              <w:pStyle w:val="ListParagraph"/>
              <w:numPr>
                <w:ilvl w:val="0"/>
                <w:numId w:val="10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6C7B7B" w14:textId="77777777" w:rsidR="00B63EAD" w:rsidRPr="00DB442C" w:rsidRDefault="00B63EAD" w:rsidP="00B63EAD">
            <w:pPr>
              <w:pStyle w:val="ListParagraph"/>
              <w:numPr>
                <w:ilvl w:val="0"/>
                <w:numId w:val="10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C9E337" w14:textId="77777777" w:rsidR="00B63EAD" w:rsidRPr="00DB442C" w:rsidRDefault="00B63EAD" w:rsidP="00B63EAD">
            <w:pPr>
              <w:pStyle w:val="ListParagraph"/>
              <w:numPr>
                <w:ilvl w:val="0"/>
                <w:numId w:val="10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6D273C7C" w14:textId="77777777" w:rsidTr="0063067B">
        <w:trPr>
          <w:trHeight w:val="21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5BAB7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8DA45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A5019" w14:textId="3F1326C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73 (0.64-0.8</w:t>
            </w:r>
            <w:r w:rsidR="00990D1C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FB06A" w14:textId="49246443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2 (0.5</w:t>
            </w:r>
            <w:r w:rsidR="00BE7B2E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-1.1</w:t>
            </w:r>
            <w:r w:rsidR="00BE7B2E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4FAA79" w14:textId="28E89F0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</w:t>
            </w:r>
            <w:r w:rsidR="00FB73F0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>9 (0.8</w:t>
            </w:r>
            <w:r w:rsidR="00FB73F0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0.9</w:t>
            </w:r>
            <w:r w:rsidR="00FB73F0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4BC73C" w14:textId="784F403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8F267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0.8</w:t>
            </w:r>
            <w:r w:rsidR="008F267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-1.1</w:t>
            </w:r>
            <w:r w:rsidR="008F267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3EDC9F28" w14:textId="77777777" w:rsidTr="0063067B">
        <w:trPr>
          <w:trHeight w:val="188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84C46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CA36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Highly Rural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4369C" w14:textId="5F967DC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</w:t>
            </w:r>
            <w:r w:rsidR="00990D1C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 xml:space="preserve"> (0.6</w:t>
            </w:r>
            <w:r w:rsidR="00990D1C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-1.1</w:t>
            </w:r>
            <w:r w:rsidR="00990D1C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FD2F7" w14:textId="3741256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</w:t>
            </w:r>
            <w:r w:rsidR="00BE7B2E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 xml:space="preserve"> (0.4</w:t>
            </w:r>
            <w:r w:rsidR="00BE7B2E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-1.79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ED34D5" w14:textId="6E9E9E2E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</w:t>
            </w:r>
            <w:r w:rsidR="00FB73F0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 xml:space="preserve"> (0.7</w:t>
            </w:r>
            <w:r w:rsidR="00FB73F0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-1.0</w:t>
            </w:r>
            <w:r w:rsidR="00FB73F0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0A6D1" w14:textId="7E335A9F" w:rsidR="00B63EAD" w:rsidRPr="00DB442C" w:rsidRDefault="009E4CA0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  <w:r w:rsidR="00B63EAD">
              <w:rPr>
                <w:color w:val="000000"/>
                <w:sz w:val="20"/>
                <w:szCs w:val="20"/>
              </w:rPr>
              <w:t xml:space="preserve"> (0.7</w:t>
            </w:r>
            <w:r>
              <w:rPr>
                <w:color w:val="000000"/>
                <w:sz w:val="20"/>
                <w:szCs w:val="20"/>
              </w:rPr>
              <w:t>0</w:t>
            </w:r>
            <w:r w:rsidR="00B63EAD">
              <w:rPr>
                <w:color w:val="000000"/>
                <w:sz w:val="20"/>
                <w:szCs w:val="20"/>
              </w:rPr>
              <w:t>-1.3</w:t>
            </w:r>
            <w:r>
              <w:rPr>
                <w:color w:val="000000"/>
                <w:sz w:val="20"/>
                <w:szCs w:val="20"/>
              </w:rPr>
              <w:t>1</w:t>
            </w:r>
            <w:r w:rsidR="00B63EAD"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2127B71D" w14:textId="77777777" w:rsidTr="0063067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28558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 xml:space="preserve">Number of </w:t>
            </w:r>
            <w:r>
              <w:rPr>
                <w:b/>
                <w:bCs/>
                <w:color w:val="000000"/>
                <w:sz w:val="20"/>
                <w:szCs w:val="20"/>
              </w:rPr>
              <w:t>Included</w:t>
            </w:r>
            <w:r w:rsidRPr="00DB442C">
              <w:rPr>
                <w:b/>
                <w:bCs/>
                <w:color w:val="000000"/>
                <w:sz w:val="20"/>
                <w:szCs w:val="20"/>
              </w:rPr>
              <w:t xml:space="preserve"> Visi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24335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One (reference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9119C" w14:textId="77777777" w:rsidR="00B63EAD" w:rsidRPr="00DB442C" w:rsidRDefault="00B63EAD" w:rsidP="00B63EAD">
            <w:pPr>
              <w:pStyle w:val="ListParagraph"/>
              <w:numPr>
                <w:ilvl w:val="0"/>
                <w:numId w:val="9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560D8" w14:textId="77777777" w:rsidR="00B63EAD" w:rsidRPr="00DB442C" w:rsidRDefault="00B63EAD" w:rsidP="00B63EAD">
            <w:pPr>
              <w:pStyle w:val="ListParagraph"/>
              <w:numPr>
                <w:ilvl w:val="0"/>
                <w:numId w:val="9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7109C6" w14:textId="77777777" w:rsidR="00B63EAD" w:rsidRPr="00DB442C" w:rsidRDefault="00B63EAD" w:rsidP="00B63EAD">
            <w:pPr>
              <w:pStyle w:val="ListParagraph"/>
              <w:numPr>
                <w:ilvl w:val="0"/>
                <w:numId w:val="9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90B976" w14:textId="77777777" w:rsidR="00B63EAD" w:rsidRPr="00DB442C" w:rsidRDefault="00B63EAD" w:rsidP="00B63EAD">
            <w:pPr>
              <w:pStyle w:val="ListParagraph"/>
              <w:numPr>
                <w:ilvl w:val="0"/>
                <w:numId w:val="9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5FDFE6C3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8A5CF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DBA9B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CC64B" w14:textId="5348DD23" w:rsidR="00B63EAD" w:rsidRPr="00DB442C" w:rsidRDefault="00990D1C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86</w:t>
            </w:r>
            <w:r w:rsidR="00B63EAD" w:rsidRPr="00DB442C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35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FF9FE" w14:textId="53BC6AE5" w:rsidR="00B63EAD" w:rsidRPr="00DB442C" w:rsidRDefault="00BE7B2E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1.</w:t>
            </w:r>
            <w:r>
              <w:rPr>
                <w:color w:val="000000"/>
                <w:sz w:val="20"/>
                <w:szCs w:val="20"/>
              </w:rPr>
              <w:t>82</w:t>
            </w:r>
            <w:r w:rsidR="00B63EAD" w:rsidRPr="00DB442C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</w:t>
            </w:r>
            <w:r w:rsidR="00B63EAD" w:rsidRPr="00DB442C">
              <w:rPr>
                <w:color w:val="000000"/>
                <w:sz w:val="20"/>
                <w:szCs w:val="20"/>
              </w:rPr>
              <w:t>.2</w:t>
            </w:r>
            <w:r>
              <w:rPr>
                <w:color w:val="000000"/>
                <w:sz w:val="20"/>
                <w:szCs w:val="20"/>
              </w:rPr>
              <w:t>8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5681CE" w14:textId="04E5012F" w:rsidR="00B63EAD" w:rsidRPr="00DB442C" w:rsidRDefault="0050750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2.9</w:t>
            </w:r>
            <w:r>
              <w:rPr>
                <w:color w:val="000000"/>
                <w:sz w:val="20"/>
                <w:szCs w:val="20"/>
              </w:rPr>
              <w:t>3</w:t>
            </w:r>
            <w:r w:rsidR="00B63EAD" w:rsidRPr="00DB442C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.31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BE917B" w14:textId="0BFD8E92" w:rsidR="00B63EAD" w:rsidRPr="00DB442C" w:rsidRDefault="008D594F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</w:t>
            </w:r>
            <w:r w:rsidR="00B63EA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3.34</w:t>
            </w:r>
            <w:r w:rsidR="00B63EAD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.30</w:t>
            </w:r>
            <w:r w:rsidR="00B63EAD"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4A06796B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4A0D5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C49F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5FF46" w14:textId="43FDA86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2.</w:t>
            </w:r>
            <w:r w:rsidR="00990D1C">
              <w:rPr>
                <w:color w:val="000000"/>
                <w:sz w:val="20"/>
                <w:szCs w:val="20"/>
              </w:rPr>
              <w:t>52</w:t>
            </w:r>
            <w:r w:rsidRPr="00DB442C">
              <w:rPr>
                <w:color w:val="000000"/>
                <w:sz w:val="20"/>
                <w:szCs w:val="20"/>
              </w:rPr>
              <w:t xml:space="preserve"> (2.1</w:t>
            </w:r>
            <w:r w:rsidR="00990D1C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-2.</w:t>
            </w:r>
            <w:r w:rsidR="00990D1C">
              <w:rPr>
                <w:color w:val="000000"/>
                <w:sz w:val="20"/>
                <w:szCs w:val="20"/>
              </w:rPr>
              <w:t>92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EEF67" w14:textId="3C66FBFF" w:rsidR="00B63EAD" w:rsidRPr="00DB442C" w:rsidRDefault="00BE7B2E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2.17</w:t>
            </w:r>
            <w:r w:rsidR="00B63EAD" w:rsidRPr="00DB442C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.03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32D7E" w14:textId="0A8D8F6B" w:rsidR="00B63EAD" w:rsidRPr="00DB442C" w:rsidRDefault="0050750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4.</w:t>
            </w:r>
            <w:r>
              <w:rPr>
                <w:color w:val="000000"/>
                <w:sz w:val="20"/>
                <w:szCs w:val="20"/>
              </w:rPr>
              <w:t>63</w:t>
            </w:r>
            <w:r w:rsidR="00B63EAD" w:rsidRPr="00DB442C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5</w:t>
            </w:r>
            <w:r w:rsidR="00B63EAD" w:rsidRPr="00DB442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3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503FB" w14:textId="44DE7B92" w:rsidR="00B63EAD" w:rsidRPr="00DB442C" w:rsidRDefault="008D594F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5</w:t>
            </w:r>
            <w:r w:rsidR="00B63EA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6.14</w:t>
            </w:r>
            <w:r w:rsidR="00B63EAD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8.83</w:t>
            </w:r>
            <w:r w:rsidR="00B63EAD"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56B89AC8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6CD16A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BDA6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A8A1C" w14:textId="5D5B55FD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2.</w:t>
            </w:r>
            <w:r w:rsidR="00990D1C">
              <w:rPr>
                <w:color w:val="000000"/>
                <w:sz w:val="20"/>
                <w:szCs w:val="20"/>
              </w:rPr>
              <w:t>97</w:t>
            </w:r>
            <w:r w:rsidRPr="00DB442C">
              <w:rPr>
                <w:color w:val="000000"/>
                <w:sz w:val="20"/>
                <w:szCs w:val="20"/>
              </w:rPr>
              <w:t xml:space="preserve"> (2.</w:t>
            </w:r>
            <w:r w:rsidR="00990D1C">
              <w:rPr>
                <w:color w:val="000000"/>
                <w:sz w:val="20"/>
                <w:szCs w:val="20"/>
              </w:rPr>
              <w:t>55</w:t>
            </w:r>
            <w:r w:rsidRPr="00DB442C">
              <w:rPr>
                <w:color w:val="000000"/>
                <w:sz w:val="20"/>
                <w:szCs w:val="20"/>
              </w:rPr>
              <w:t>-3.</w:t>
            </w:r>
            <w:r w:rsidR="00990D1C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110DD" w14:textId="0BE83EDA" w:rsidR="00B63EAD" w:rsidRPr="00DB442C" w:rsidRDefault="00BE7B2E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4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2.</w:t>
            </w:r>
            <w:r>
              <w:rPr>
                <w:color w:val="000000"/>
                <w:sz w:val="20"/>
                <w:szCs w:val="20"/>
              </w:rPr>
              <w:t>72</w:t>
            </w:r>
            <w:r w:rsidR="00B63EAD" w:rsidRPr="00DB442C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.80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0CD11" w14:textId="684D488B" w:rsidR="00B63EAD" w:rsidRPr="00DB442C" w:rsidRDefault="0050750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B63EAD" w:rsidRPr="00DB442C">
              <w:rPr>
                <w:color w:val="000000"/>
                <w:sz w:val="20"/>
                <w:szCs w:val="20"/>
              </w:rPr>
              <w:t>.7</w:t>
            </w:r>
            <w:r>
              <w:rPr>
                <w:color w:val="000000"/>
                <w:sz w:val="20"/>
                <w:szCs w:val="20"/>
              </w:rPr>
              <w:t>6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</w:t>
            </w:r>
            <w:r w:rsidR="00B63EAD" w:rsidRPr="00DB442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  <w:r w:rsidR="00B63EAD" w:rsidRPr="00DB442C">
              <w:rPr>
                <w:color w:val="000000"/>
                <w:sz w:val="20"/>
                <w:szCs w:val="20"/>
              </w:rPr>
              <w:t>2-</w:t>
            </w:r>
            <w:r>
              <w:rPr>
                <w:color w:val="000000"/>
                <w:sz w:val="20"/>
                <w:szCs w:val="20"/>
              </w:rPr>
              <w:t>8.48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47FCC4" w14:textId="5FC71D87" w:rsidR="00B63EAD" w:rsidRPr="003F24F4" w:rsidRDefault="008D594F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</w:t>
            </w:r>
            <w:r w:rsidR="00B63EA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9.77</w:t>
            </w:r>
            <w:r w:rsidR="00B63EAD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5.1</w:t>
            </w:r>
            <w:r w:rsidR="00B63EA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5A61F1ED" w14:textId="77777777" w:rsidTr="0063067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6D19D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orbid</w:t>
            </w:r>
            <w:r w:rsidRPr="00DB442C">
              <w:rPr>
                <w:b/>
                <w:bCs/>
                <w:color w:val="000000"/>
                <w:sz w:val="20"/>
                <w:szCs w:val="20"/>
              </w:rPr>
              <w:t xml:space="preserve"> Conditio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172E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9FA76" w14:textId="37AFE45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4 (0.8</w:t>
            </w:r>
            <w:r w:rsidR="0033455C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1.0</w:t>
            </w:r>
            <w:r w:rsidR="0033455C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A3491" w14:textId="04E40EA9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</w:t>
            </w:r>
            <w:r w:rsidR="00FD4F15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 xml:space="preserve"> (0.7</w:t>
            </w:r>
            <w:r w:rsidR="00FD4F15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1.4</w:t>
            </w:r>
            <w:r w:rsidR="00FD4F15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BF8541" w14:textId="0655A31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</w:t>
            </w:r>
            <w:r w:rsidR="00D119A4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 xml:space="preserve"> (1.</w:t>
            </w:r>
            <w:r w:rsidR="00D119A4">
              <w:rPr>
                <w:color w:val="000000"/>
                <w:sz w:val="20"/>
                <w:szCs w:val="20"/>
              </w:rPr>
              <w:t>09</w:t>
            </w:r>
            <w:r w:rsidRPr="00DB442C">
              <w:rPr>
                <w:color w:val="000000"/>
                <w:sz w:val="20"/>
                <w:szCs w:val="20"/>
              </w:rPr>
              <w:t>-1.2</w:t>
            </w:r>
            <w:r w:rsidR="00D119A4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67DBA3" w14:textId="2D292C53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8D594F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0.9</w:t>
            </w:r>
            <w:r w:rsidR="008D594F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-1.24)</w:t>
            </w:r>
          </w:p>
        </w:tc>
      </w:tr>
      <w:tr w:rsidR="00B63EAD" w:rsidRPr="00DB442C" w14:paraId="5522C4D7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AF8B8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B310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64F58" w14:textId="7052FF29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33455C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 xml:space="preserve"> (0.8</w:t>
            </w:r>
            <w:r w:rsidR="0033455C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1.</w:t>
            </w:r>
            <w:r w:rsidR="0033455C">
              <w:rPr>
                <w:color w:val="000000"/>
                <w:sz w:val="20"/>
                <w:szCs w:val="20"/>
              </w:rPr>
              <w:t>0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EB758" w14:textId="38BDB79D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</w:t>
            </w:r>
            <w:r w:rsidR="00FD4F15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 xml:space="preserve"> (0.8</w:t>
            </w:r>
            <w:r w:rsidR="00FD4F15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-1.</w:t>
            </w:r>
            <w:r w:rsidR="00FD4F15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6C4C51" w14:textId="72EB81C0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</w:t>
            </w:r>
            <w:r w:rsidR="00D119A4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 xml:space="preserve"> (</w:t>
            </w:r>
            <w:r w:rsidR="00D119A4">
              <w:rPr>
                <w:color w:val="000000"/>
                <w:sz w:val="20"/>
                <w:szCs w:val="20"/>
              </w:rPr>
              <w:t>0.98</w:t>
            </w:r>
            <w:r w:rsidRPr="00DB442C">
              <w:rPr>
                <w:color w:val="000000"/>
                <w:sz w:val="20"/>
                <w:szCs w:val="20"/>
              </w:rPr>
              <w:t>-1.1</w:t>
            </w:r>
            <w:r w:rsidR="00D119A4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B86C63" w14:textId="62C6776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8D594F">
              <w:rPr>
                <w:color w:val="000000"/>
                <w:sz w:val="20"/>
                <w:szCs w:val="20"/>
              </w:rPr>
              <w:t>0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="008D594F">
              <w:rPr>
                <w:color w:val="000000"/>
                <w:sz w:val="20"/>
                <w:szCs w:val="20"/>
              </w:rPr>
              <w:t>0.93</w:t>
            </w:r>
            <w:r>
              <w:rPr>
                <w:color w:val="000000"/>
                <w:sz w:val="20"/>
                <w:szCs w:val="20"/>
              </w:rPr>
              <w:t>-1.</w:t>
            </w:r>
            <w:r w:rsidR="008D594F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09BAD74B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652C2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B078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Stroke or Transient Ischemic Attack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BDD30" w14:textId="065FCCF1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7 (0.</w:t>
            </w:r>
            <w:r w:rsidR="006D1478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>9-1.2</w:t>
            </w:r>
            <w:r w:rsidR="006D1478">
              <w:rPr>
                <w:color w:val="000000"/>
                <w:sz w:val="20"/>
                <w:szCs w:val="20"/>
              </w:rPr>
              <w:t>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13BFF" w14:textId="6FC09A7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</w:t>
            </w:r>
            <w:r w:rsidR="00FD4F15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 xml:space="preserve"> (0.</w:t>
            </w:r>
            <w:r w:rsidR="00FD4F15">
              <w:rPr>
                <w:color w:val="000000"/>
                <w:sz w:val="20"/>
                <w:szCs w:val="20"/>
              </w:rPr>
              <w:t>47</w:t>
            </w:r>
            <w:r w:rsidRPr="00DB442C">
              <w:rPr>
                <w:color w:val="000000"/>
                <w:sz w:val="20"/>
                <w:szCs w:val="20"/>
              </w:rPr>
              <w:t>-1.</w:t>
            </w:r>
            <w:r w:rsidR="00FD4F15">
              <w:rPr>
                <w:color w:val="000000"/>
                <w:sz w:val="20"/>
                <w:szCs w:val="20"/>
              </w:rPr>
              <w:t>2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7A35E" w14:textId="4AF3E35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0 (1.00-1.2</w:t>
            </w:r>
            <w:r w:rsidR="00D119A4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B31F0D" w14:textId="0AAE59C1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2F4D7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0.83-1.2</w:t>
            </w:r>
            <w:r w:rsidR="002F4D7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06B9C5A7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21A1B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710D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C123" w14:textId="58925F4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3</w:t>
            </w:r>
            <w:r w:rsidR="0025431E">
              <w:rPr>
                <w:color w:val="000000"/>
                <w:sz w:val="20"/>
                <w:szCs w:val="20"/>
              </w:rPr>
              <w:t>9</w:t>
            </w:r>
            <w:r w:rsidRPr="00DB442C">
              <w:rPr>
                <w:color w:val="000000"/>
                <w:sz w:val="20"/>
                <w:szCs w:val="20"/>
              </w:rPr>
              <w:t xml:space="preserve"> (1.1</w:t>
            </w:r>
            <w:r w:rsidR="0025431E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1.</w:t>
            </w:r>
            <w:r w:rsidR="0025431E">
              <w:rPr>
                <w:color w:val="000000"/>
                <w:sz w:val="20"/>
                <w:szCs w:val="20"/>
              </w:rPr>
              <w:t>7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72526" w14:textId="468C093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2</w:t>
            </w:r>
            <w:r w:rsidR="00FD4F15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 xml:space="preserve"> (0.7</w:t>
            </w:r>
            <w:r w:rsidR="00FD4F15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-2.1</w:t>
            </w:r>
            <w:r w:rsidR="00FD4F15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8E43B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2 (1.01-1.24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8B9B8" w14:textId="06DC48E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="002F4D7D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 xml:space="preserve"> (0.90-1.3</w:t>
            </w:r>
            <w:r w:rsidR="002F4D7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4BF3ACED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04A2C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3DCB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17D59" w14:textId="0C16AD1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</w:t>
            </w:r>
            <w:r w:rsidR="0025431E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 xml:space="preserve"> (0.8</w:t>
            </w:r>
            <w:r w:rsidR="0025431E">
              <w:rPr>
                <w:color w:val="000000"/>
                <w:sz w:val="20"/>
                <w:szCs w:val="20"/>
              </w:rPr>
              <w:t>9</w:t>
            </w:r>
            <w:r w:rsidRPr="00DB442C">
              <w:rPr>
                <w:color w:val="000000"/>
                <w:sz w:val="20"/>
                <w:szCs w:val="20"/>
              </w:rPr>
              <w:t>-1.4</w:t>
            </w:r>
            <w:r w:rsidR="0025431E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88B0" w14:textId="41912F2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FD4F15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 xml:space="preserve"> (0.5</w:t>
            </w:r>
            <w:r w:rsidR="00FD4F15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-1.5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A29B1B" w14:textId="1F20F2A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</w:t>
            </w:r>
            <w:r w:rsidR="00D119A4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 xml:space="preserve"> (1.0</w:t>
            </w:r>
            <w:r w:rsidR="00D119A4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-1.2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254C79" w14:textId="511090F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2F4D7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0.8</w:t>
            </w:r>
            <w:r w:rsidR="002F4D7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-1.</w:t>
            </w:r>
            <w:r w:rsidR="002F4D7D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70515B37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3DDA4F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FD37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AEBC3" w14:textId="38414C0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7</w:t>
            </w:r>
            <w:r w:rsidR="00AD2849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 xml:space="preserve"> (0.</w:t>
            </w:r>
            <w:r w:rsidR="00AD2849">
              <w:rPr>
                <w:color w:val="000000"/>
                <w:sz w:val="20"/>
                <w:szCs w:val="20"/>
              </w:rPr>
              <w:t>59</w:t>
            </w:r>
            <w:r w:rsidRPr="00DB442C">
              <w:rPr>
                <w:color w:val="000000"/>
                <w:sz w:val="20"/>
                <w:szCs w:val="20"/>
              </w:rPr>
              <w:t>-0.9</w:t>
            </w:r>
            <w:r w:rsidR="00AD2849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38E4C" w14:textId="1810C4D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</w:t>
            </w:r>
            <w:r w:rsidR="00FD4F15">
              <w:rPr>
                <w:color w:val="000000"/>
                <w:sz w:val="20"/>
                <w:szCs w:val="20"/>
              </w:rPr>
              <w:t>76</w:t>
            </w:r>
            <w:r w:rsidRPr="00DB442C">
              <w:rPr>
                <w:color w:val="000000"/>
                <w:sz w:val="20"/>
                <w:szCs w:val="20"/>
              </w:rPr>
              <w:t xml:space="preserve"> (0.4</w:t>
            </w:r>
            <w:r w:rsidR="00FD4F15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-1.</w:t>
            </w:r>
            <w:r w:rsidR="00FD4F15">
              <w:rPr>
                <w:color w:val="000000"/>
                <w:sz w:val="20"/>
                <w:szCs w:val="20"/>
              </w:rPr>
              <w:t>27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A7008E" w14:textId="28F256F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</w:t>
            </w:r>
            <w:r w:rsidR="00D119A4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 xml:space="preserve"> (0.9</w:t>
            </w:r>
            <w:r w:rsidR="00D119A4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-1.1</w:t>
            </w:r>
            <w:r w:rsidR="00D119A4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CD26AD" w14:textId="782CE15E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  <w:r w:rsidR="00A868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0.7</w:t>
            </w:r>
            <w:r w:rsidR="00A86894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-1.1</w:t>
            </w:r>
            <w:r w:rsidR="00A8689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3093B21A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538CD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F900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D3776" w14:textId="6CB50D09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AD2849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 xml:space="preserve"> (0.8</w:t>
            </w:r>
            <w:r w:rsidR="00AD2849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1.0</w:t>
            </w:r>
            <w:r w:rsidR="00AD2849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58821" w14:textId="5C117C4D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FD4F15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 xml:space="preserve"> (0.6</w:t>
            </w:r>
            <w:r w:rsidR="00FD4F15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-1.2</w:t>
            </w:r>
            <w:r w:rsidR="00FD4F15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420CD" w14:textId="49F7599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9 (0.9</w:t>
            </w:r>
            <w:r w:rsidR="000A51A2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-1.0</w:t>
            </w:r>
            <w:r w:rsidR="000A51A2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AFE8A" w14:textId="5499811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2B210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0.</w:t>
            </w:r>
            <w:r w:rsidR="002B210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9-1.1</w:t>
            </w:r>
            <w:r w:rsidR="002B2107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3D58A270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44B3D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3B0D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13E08" w14:textId="6513BF0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AD2849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 xml:space="preserve"> (0.8</w:t>
            </w:r>
            <w:r w:rsidR="00AD2849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1.0</w:t>
            </w:r>
            <w:r w:rsidR="00AD2849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5B0B8" w14:textId="1AF76F3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FD4F15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 xml:space="preserve"> (0.6</w:t>
            </w:r>
            <w:r w:rsidR="00FD4F15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-1.</w:t>
            </w:r>
            <w:r w:rsidR="00FD4F15">
              <w:rPr>
                <w:color w:val="000000"/>
                <w:sz w:val="20"/>
                <w:szCs w:val="20"/>
              </w:rPr>
              <w:t>37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194754" w14:textId="71ABE52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</w:t>
            </w:r>
            <w:r w:rsidR="00EB4E9F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 xml:space="preserve"> (0.9</w:t>
            </w:r>
            <w:r w:rsidR="00EB4E9F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-1.1</w:t>
            </w:r>
            <w:r w:rsidR="00EB4E9F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23C1B" w14:textId="5D3A6B64" w:rsidR="00B63EAD" w:rsidRPr="00DB442C" w:rsidRDefault="00D97E1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  <w:r w:rsidR="00B63EAD">
              <w:rPr>
                <w:color w:val="000000"/>
                <w:sz w:val="20"/>
                <w:szCs w:val="20"/>
              </w:rPr>
              <w:t xml:space="preserve"> (0.8</w:t>
            </w:r>
            <w:r>
              <w:rPr>
                <w:color w:val="000000"/>
                <w:sz w:val="20"/>
                <w:szCs w:val="20"/>
              </w:rPr>
              <w:t>7</w:t>
            </w:r>
            <w:r w:rsidR="00B63EAD"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</w:rPr>
              <w:t>7</w:t>
            </w:r>
            <w:r w:rsidR="00B63EAD"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249ADAA3" w14:textId="77777777" w:rsidTr="0063067B">
        <w:trPr>
          <w:trHeight w:val="251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C793C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Facility Complexity Leve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39E68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Very High (referenc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0CAAE" w14:textId="77777777" w:rsidR="00B63EAD" w:rsidRPr="00DB442C" w:rsidRDefault="00B63EAD" w:rsidP="00B63EAD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C5951" w14:textId="77777777" w:rsidR="00B63EAD" w:rsidRPr="00DB442C" w:rsidRDefault="00B63EAD" w:rsidP="00B63EAD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B45AD" w14:textId="77777777" w:rsidR="00B63EAD" w:rsidRPr="00DB442C" w:rsidRDefault="00B63EAD" w:rsidP="00B63EAD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CE21A" w14:textId="77777777" w:rsidR="00B63EAD" w:rsidRPr="00DB442C" w:rsidRDefault="00B63EAD" w:rsidP="00B63EAD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404BB003" w14:textId="77777777" w:rsidTr="0063067B">
        <w:trPr>
          <w:trHeight w:val="152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254DD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E7E39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D25AD" w14:textId="7CE2C4BD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</w:t>
            </w:r>
            <w:r w:rsidR="002441D0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 xml:space="preserve"> (0.3</w:t>
            </w:r>
            <w:r w:rsidR="002441D0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-1.8</w:t>
            </w:r>
            <w:r w:rsidR="002441D0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B36EF" w14:textId="3822068D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6</w:t>
            </w:r>
            <w:r w:rsidR="001F0310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 xml:space="preserve"> (0.0</w:t>
            </w:r>
            <w:r w:rsidR="001F0310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-</w:t>
            </w:r>
            <w:r w:rsidR="001F0310">
              <w:rPr>
                <w:color w:val="000000"/>
                <w:sz w:val="20"/>
                <w:szCs w:val="20"/>
              </w:rPr>
              <w:t>7.9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76DE7" w14:textId="3D01F08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</w:t>
            </w:r>
            <w:r w:rsidR="00EB4E9F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 xml:space="preserve"> (0.4</w:t>
            </w:r>
            <w:r w:rsidR="00EB4E9F">
              <w:rPr>
                <w:color w:val="000000"/>
                <w:sz w:val="20"/>
                <w:szCs w:val="20"/>
              </w:rPr>
              <w:t>9</w:t>
            </w:r>
            <w:r w:rsidRPr="00DB442C">
              <w:rPr>
                <w:color w:val="000000"/>
                <w:sz w:val="20"/>
                <w:szCs w:val="20"/>
              </w:rPr>
              <w:t>-1.7</w:t>
            </w:r>
            <w:r w:rsidR="00EB4E9F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01328" w14:textId="28D5D5C4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  <w:r w:rsidR="0064495B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0.2</w:t>
            </w:r>
            <w:r w:rsidR="0064495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-2.</w:t>
            </w:r>
            <w:r w:rsidR="0064495B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4B27B7F6" w14:textId="77777777" w:rsidTr="0063067B">
        <w:trPr>
          <w:trHeight w:val="152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C2BB2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525E1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AF6E3" w14:textId="2E76932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55 (0.28-1.0</w:t>
            </w:r>
            <w:r w:rsidR="002441D0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E4D9D" w14:textId="15F7F59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31 (0.05-1.</w:t>
            </w:r>
            <w:r w:rsidR="007270FD">
              <w:rPr>
                <w:color w:val="000000"/>
                <w:sz w:val="20"/>
                <w:szCs w:val="20"/>
              </w:rPr>
              <w:t>8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45022" w14:textId="343518BB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7</w:t>
            </w:r>
            <w:r w:rsidR="00EB4E9F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 xml:space="preserve"> (0.4</w:t>
            </w:r>
            <w:r w:rsidR="00EB4E9F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-1.2</w:t>
            </w:r>
            <w:r w:rsidR="00EB4E9F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7308DD" w14:textId="1212107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  <w:r w:rsidR="0064495B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0.2</w:t>
            </w:r>
            <w:r w:rsidR="0064495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-1.</w:t>
            </w:r>
            <w:r w:rsidR="0064495B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598D613F" w14:textId="77777777" w:rsidTr="0063067B">
        <w:trPr>
          <w:trHeight w:val="161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9429D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709B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5AF8B" w14:textId="6E800233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6</w:t>
            </w:r>
            <w:r w:rsidR="002441D0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 xml:space="preserve"> (0.4</w:t>
            </w:r>
            <w:r w:rsidR="002441D0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-1.0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C3B0B" w14:textId="3F13D64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2</w:t>
            </w:r>
            <w:r w:rsidR="00ED43CD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 xml:space="preserve"> (0.07-0.6</w:t>
            </w:r>
            <w:r w:rsidR="00ED43CD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81DCC8" w14:textId="770FFA3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7 (0.76-1.</w:t>
            </w:r>
            <w:r w:rsidR="00EB4E9F">
              <w:rPr>
                <w:color w:val="000000"/>
                <w:sz w:val="20"/>
                <w:szCs w:val="20"/>
              </w:rPr>
              <w:t>4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F9895" w14:textId="6758DE9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 (0.2</w:t>
            </w:r>
            <w:r w:rsidR="0064495B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-0.8</w:t>
            </w:r>
            <w:r w:rsidR="0064495B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10286478" w14:textId="77777777" w:rsidTr="0063067B">
        <w:trPr>
          <w:trHeight w:val="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894EA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A57B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A3CAB" w14:textId="4BDC48D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3</w:t>
            </w:r>
            <w:r w:rsidR="002441D0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 xml:space="preserve"> (0.0</w:t>
            </w:r>
            <w:r w:rsidR="002441D0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-2.3</w:t>
            </w:r>
            <w:r w:rsidR="002441D0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655EB" w14:textId="5CE40B9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00 (0.00-</w:t>
            </w:r>
            <w:r w:rsidR="00ED43CD">
              <w:rPr>
                <w:color w:val="000000"/>
                <w:sz w:val="20"/>
                <w:szCs w:val="20"/>
              </w:rPr>
              <w:t>3.87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8B047F" w14:textId="526D04AB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6</w:t>
            </w:r>
            <w:r w:rsidR="00EB4E9F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 xml:space="preserve"> (0.1</w:t>
            </w:r>
            <w:r w:rsidR="00EB4E9F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>-2.3</w:t>
            </w:r>
            <w:r w:rsidR="00EB4E9F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3833D0" w14:textId="5C719643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64495B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0.00-1.</w:t>
            </w:r>
            <w:r w:rsidR="0064495B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1B7472D8" w14:textId="77777777" w:rsidTr="0063067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30204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Facility Teaching Status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15D06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Major Teaching Hospital (referenc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A758B" w14:textId="77777777" w:rsidR="00B63EAD" w:rsidRPr="00DB442C" w:rsidRDefault="00B63EAD" w:rsidP="00B63EAD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BF81D" w14:textId="77777777" w:rsidR="00B63EAD" w:rsidRPr="00DB442C" w:rsidRDefault="00B63EAD" w:rsidP="00B63EAD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A4739" w14:textId="77777777" w:rsidR="00B63EAD" w:rsidRPr="00DB442C" w:rsidRDefault="00B63EAD" w:rsidP="00B63EAD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B5BFA" w14:textId="77777777" w:rsidR="00B63EAD" w:rsidRPr="00DB442C" w:rsidRDefault="00B63EAD" w:rsidP="00B63EAD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43A7FEE0" w14:textId="77777777" w:rsidTr="0063067B">
        <w:trPr>
          <w:trHeight w:val="30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68708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73172" w14:textId="77777777" w:rsidR="00B63EAD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Minor Teaching </w:t>
            </w:r>
          </w:p>
          <w:p w14:paraId="4910BFB3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71557" w14:textId="0C9E810E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98 (0.68-1.</w:t>
            </w:r>
            <w:r w:rsidR="007D6BAD">
              <w:rPr>
                <w:color w:val="000000"/>
                <w:sz w:val="20"/>
                <w:szCs w:val="20"/>
              </w:rPr>
              <w:t>3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A5FE2" w14:textId="4C5003F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4</w:t>
            </w:r>
            <w:r w:rsidR="000354E5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 xml:space="preserve"> (0.54-4.1</w:t>
            </w:r>
            <w:r w:rsidR="000354E5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D1A33" w14:textId="34B42A0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76-1.3</w:t>
            </w:r>
            <w:r w:rsidR="009B230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2D9BC" w14:textId="49EE4F0B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4</w:t>
            </w:r>
            <w:r w:rsidR="00AF6CAA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-1.2</w:t>
            </w:r>
            <w:r w:rsidR="00AF6CAA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3C0D0878" w14:textId="77777777" w:rsidTr="0063067B">
        <w:trPr>
          <w:trHeight w:val="305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9C1B3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C034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Non-Teaching Hospital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24C01" w14:textId="565B3E8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84 (0.46-1.5</w:t>
            </w:r>
            <w:r w:rsidR="007D6BAD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A9648" w14:textId="368F496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2.</w:t>
            </w:r>
            <w:r w:rsidR="000354E5">
              <w:rPr>
                <w:color w:val="000000"/>
                <w:sz w:val="20"/>
                <w:szCs w:val="20"/>
              </w:rPr>
              <w:t>98</w:t>
            </w:r>
            <w:r w:rsidRPr="00DB442C">
              <w:rPr>
                <w:color w:val="000000"/>
                <w:sz w:val="20"/>
                <w:szCs w:val="20"/>
              </w:rPr>
              <w:t xml:space="preserve"> (0.</w:t>
            </w:r>
            <w:r w:rsidR="000354E5">
              <w:rPr>
                <w:color w:val="000000"/>
                <w:sz w:val="20"/>
                <w:szCs w:val="20"/>
              </w:rPr>
              <w:t>57</w:t>
            </w:r>
            <w:r w:rsidRPr="00DB442C">
              <w:rPr>
                <w:color w:val="000000"/>
                <w:sz w:val="20"/>
                <w:szCs w:val="20"/>
              </w:rPr>
              <w:t>-</w:t>
            </w:r>
            <w:r w:rsidR="000354E5">
              <w:rPr>
                <w:color w:val="000000"/>
                <w:sz w:val="20"/>
                <w:szCs w:val="20"/>
              </w:rPr>
              <w:t>16.9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432C9" w14:textId="4AE3F28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9B230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0.6</w:t>
            </w:r>
            <w:r w:rsidR="009B230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-1.62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1CE86A" w14:textId="1F4C5579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  <w:r w:rsidR="00AF6CA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0.3</w:t>
            </w:r>
            <w:r w:rsidR="00AF6CA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-</w:t>
            </w:r>
            <w:r w:rsidR="00AF6CAA">
              <w:rPr>
                <w:color w:val="000000"/>
                <w:sz w:val="20"/>
                <w:szCs w:val="20"/>
              </w:rPr>
              <w:t>2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4B36030D" w14:textId="77777777" w:rsidTr="0063067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AC2C0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Facility Patient Popul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E33D0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≤30,000 (reference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69A43" w14:textId="77777777" w:rsidR="00B63EAD" w:rsidRPr="00DB442C" w:rsidRDefault="00B63EAD" w:rsidP="00B63EAD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8E52A" w14:textId="77777777" w:rsidR="00B63EAD" w:rsidRPr="00DB442C" w:rsidRDefault="00B63EAD" w:rsidP="00B63EAD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4C5A84" w14:textId="77777777" w:rsidR="00B63EAD" w:rsidRPr="00DB442C" w:rsidRDefault="00B63EAD" w:rsidP="00B63EAD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396721" w14:textId="77777777" w:rsidR="00B63EAD" w:rsidRPr="00DB442C" w:rsidRDefault="00B63EAD" w:rsidP="00B63EAD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104005AC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FEE0D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4AE1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30,000-50,00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171C7" w14:textId="65A69A9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2</w:t>
            </w:r>
            <w:r w:rsidR="00BA6139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 xml:space="preserve"> (0.76-2.</w:t>
            </w:r>
            <w:r w:rsidR="00BA6139">
              <w:rPr>
                <w:color w:val="000000"/>
                <w:sz w:val="20"/>
                <w:szCs w:val="20"/>
              </w:rPr>
              <w:t>06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6C98B" w14:textId="07E91C0B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</w:t>
            </w:r>
            <w:r w:rsidR="002C780C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2 (0.2</w:t>
            </w:r>
            <w:r w:rsidR="002C780C">
              <w:rPr>
                <w:color w:val="000000"/>
                <w:sz w:val="20"/>
                <w:szCs w:val="20"/>
              </w:rPr>
              <w:t>3</w:t>
            </w:r>
            <w:r w:rsidRPr="00DB442C">
              <w:rPr>
                <w:color w:val="000000"/>
                <w:sz w:val="20"/>
                <w:szCs w:val="20"/>
              </w:rPr>
              <w:t>-</w:t>
            </w:r>
            <w:r w:rsidR="002C780C">
              <w:rPr>
                <w:color w:val="000000"/>
                <w:sz w:val="20"/>
                <w:szCs w:val="20"/>
              </w:rPr>
              <w:t>5.63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6EA2B3" w14:textId="166C5454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  <w:r w:rsidR="009B2306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0.</w:t>
            </w:r>
            <w:r w:rsidR="009B2306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-1.</w:t>
            </w:r>
            <w:r w:rsidR="009B2306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6498A0" w14:textId="5268828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  <w:r w:rsidR="00475CD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0.5</w:t>
            </w:r>
            <w:r w:rsidR="00475CD4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-2.</w:t>
            </w:r>
            <w:r w:rsidR="00475CD4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540E2294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65F45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8DFD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&gt;50,00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11E66" w14:textId="2E04069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3</w:t>
            </w:r>
            <w:r w:rsidR="00BA6139">
              <w:rPr>
                <w:color w:val="000000"/>
                <w:sz w:val="20"/>
                <w:szCs w:val="20"/>
              </w:rPr>
              <w:t>7</w:t>
            </w:r>
            <w:r w:rsidRPr="00DB442C">
              <w:rPr>
                <w:color w:val="000000"/>
                <w:sz w:val="20"/>
                <w:szCs w:val="20"/>
              </w:rPr>
              <w:t xml:space="preserve"> (0.74-2.5</w:t>
            </w:r>
            <w:r w:rsidR="00BA6139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7E06F" w14:textId="2BE6A56B" w:rsidR="00B63EAD" w:rsidRPr="00DB442C" w:rsidRDefault="002C780C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  <w:r w:rsidR="00B63EAD" w:rsidRPr="00DB442C">
              <w:rPr>
                <w:color w:val="000000"/>
                <w:sz w:val="20"/>
                <w:szCs w:val="20"/>
              </w:rPr>
              <w:t xml:space="preserve"> (0.3</w:t>
            </w:r>
            <w:r>
              <w:rPr>
                <w:color w:val="000000"/>
                <w:sz w:val="20"/>
                <w:szCs w:val="20"/>
              </w:rPr>
              <w:t>0</w:t>
            </w:r>
            <w:r w:rsidR="00B63EAD" w:rsidRPr="00DB442C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2</w:t>
            </w:r>
            <w:r w:rsidR="00B63EAD" w:rsidRPr="00DB442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="00B63EAD"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39D0B4" w14:textId="7B5FD5B3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  <w:r w:rsidR="009B2306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0.7</w:t>
            </w:r>
            <w:r w:rsidR="009B2306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-1.9</w:t>
            </w:r>
            <w:r w:rsidR="009B2306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083CB8" w14:textId="6853902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  <w:r w:rsidR="00475CD4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(0.32-1.</w:t>
            </w:r>
            <w:r w:rsidR="00475CD4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0554E0A7" w14:textId="77777777" w:rsidTr="0063067B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16966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Facility Beds*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53B87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-100 (referenc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9A334" w14:textId="77777777" w:rsidR="00B63EAD" w:rsidRPr="00DB442C" w:rsidRDefault="00B63EAD" w:rsidP="00B63EAD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6D0CB" w14:textId="77777777" w:rsidR="00B63EAD" w:rsidRPr="00DB442C" w:rsidRDefault="00B63EAD" w:rsidP="00B63EAD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44B97D" w14:textId="77777777" w:rsidR="00B63EAD" w:rsidRPr="00DB442C" w:rsidRDefault="00B63EAD" w:rsidP="00B63EAD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8CBDA9" w14:textId="77777777" w:rsidR="00B63EAD" w:rsidRPr="00DB442C" w:rsidRDefault="00B63EAD" w:rsidP="00B63EAD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69AEA8F2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B1BA5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04C88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01-50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4AABD" w14:textId="3894B2DE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4</w:t>
            </w:r>
            <w:r w:rsidR="00C86508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 xml:space="preserve"> (0.</w:t>
            </w:r>
            <w:r w:rsidR="00C86508">
              <w:rPr>
                <w:color w:val="000000"/>
                <w:sz w:val="20"/>
                <w:szCs w:val="20"/>
              </w:rPr>
              <w:t>9</w:t>
            </w:r>
            <w:r w:rsidRPr="00DB442C">
              <w:rPr>
                <w:color w:val="000000"/>
                <w:sz w:val="20"/>
                <w:szCs w:val="20"/>
              </w:rPr>
              <w:t>7-2.2</w:t>
            </w:r>
            <w:r w:rsidR="00C86508">
              <w:rPr>
                <w:color w:val="000000"/>
                <w:sz w:val="20"/>
                <w:szCs w:val="20"/>
              </w:rPr>
              <w:t>1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6EA61" w14:textId="569DA82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1</w:t>
            </w:r>
            <w:r w:rsidR="00B532A2">
              <w:rPr>
                <w:color w:val="000000"/>
                <w:sz w:val="20"/>
                <w:szCs w:val="20"/>
              </w:rPr>
              <w:t>9</w:t>
            </w:r>
            <w:r w:rsidRPr="00DB442C">
              <w:rPr>
                <w:color w:val="000000"/>
                <w:sz w:val="20"/>
                <w:szCs w:val="20"/>
              </w:rPr>
              <w:t xml:space="preserve"> (0.36-</w:t>
            </w:r>
            <w:r w:rsidR="00B532A2">
              <w:rPr>
                <w:color w:val="000000"/>
                <w:sz w:val="20"/>
                <w:szCs w:val="20"/>
              </w:rPr>
              <w:t>4.08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CA5D49" w14:textId="71BF2251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 (0.8</w:t>
            </w:r>
            <w:r w:rsidR="00C00E3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-1.5</w:t>
            </w:r>
            <w:r w:rsidR="00C00E39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698F64" w14:textId="5A491BC5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  <w:r w:rsidR="0039462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0.5</w:t>
            </w:r>
            <w:r w:rsidR="0039462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-1.</w:t>
            </w:r>
            <w:r w:rsidR="0039462A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6027555E" w14:textId="77777777" w:rsidTr="0063067B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43FE7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61A7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&gt;50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30A53" w14:textId="46D8FC6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</w:t>
            </w:r>
            <w:r w:rsidR="00C86508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 xml:space="preserve"> (0.5</w:t>
            </w:r>
            <w:r w:rsidR="00C86508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>-1.9</w:t>
            </w:r>
            <w:r w:rsidR="00C86508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FF701" w14:textId="43A77A0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0.5</w:t>
            </w:r>
            <w:r w:rsidR="00B532A2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 xml:space="preserve"> (0.1</w:t>
            </w:r>
            <w:r w:rsidR="00B532A2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-2.8</w:t>
            </w:r>
            <w:r w:rsidR="00B532A2">
              <w:rPr>
                <w:color w:val="000000"/>
                <w:sz w:val="20"/>
                <w:szCs w:val="20"/>
              </w:rPr>
              <w:t>2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A3CDF0" w14:textId="707EE62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  <w:r w:rsidR="00C00E3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0.7</w:t>
            </w:r>
            <w:r w:rsidR="00C00E39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-1.9</w:t>
            </w:r>
            <w:r w:rsidR="00C00E39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02B3C" w14:textId="57DF675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39462A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 xml:space="preserve"> (0.</w:t>
            </w:r>
            <w:r w:rsidR="0039462A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-2.</w:t>
            </w:r>
            <w:r w:rsidR="0039462A">
              <w:rPr>
                <w:color w:val="000000"/>
                <w:sz w:val="20"/>
                <w:szCs w:val="20"/>
              </w:rPr>
              <w:t>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281F0BAA" w14:textId="77777777" w:rsidTr="0063067B">
        <w:trPr>
          <w:trHeight w:val="224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2D64E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B442C">
              <w:rPr>
                <w:b/>
                <w:bCs/>
                <w:color w:val="000000"/>
                <w:sz w:val="20"/>
                <w:szCs w:val="20"/>
              </w:rPr>
              <w:t>Facility Reg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46266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South (referenc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FCAC1" w14:textId="77777777" w:rsidR="00B63EAD" w:rsidRPr="00DB442C" w:rsidRDefault="00B63EAD" w:rsidP="00B63EAD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236EF" w14:textId="77777777" w:rsidR="00B63EAD" w:rsidRPr="00DB442C" w:rsidRDefault="00B63EAD" w:rsidP="00B63EAD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727372" w14:textId="77777777" w:rsidR="00B63EAD" w:rsidRPr="00DB442C" w:rsidRDefault="00B63EAD" w:rsidP="00B63EAD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C3C9BC" w14:textId="77777777" w:rsidR="00B63EAD" w:rsidRPr="00DB442C" w:rsidRDefault="00B63EAD" w:rsidP="00B63EAD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</w:p>
        </w:tc>
      </w:tr>
      <w:tr w:rsidR="00B63EAD" w:rsidRPr="00DB442C" w14:paraId="72D99EBC" w14:textId="77777777" w:rsidTr="0063067B">
        <w:trPr>
          <w:trHeight w:val="71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F2E7B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0797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AFCB4" w14:textId="7F3E5750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4</w:t>
            </w:r>
            <w:r w:rsidR="00975101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 xml:space="preserve"> (0.9</w:t>
            </w:r>
            <w:r w:rsidR="00975101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>-2.1</w:t>
            </w:r>
            <w:r w:rsidR="00975101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D5EDB" w14:textId="3EB7A596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4</w:t>
            </w:r>
            <w:r w:rsidR="006F146D">
              <w:rPr>
                <w:color w:val="000000"/>
                <w:sz w:val="20"/>
                <w:szCs w:val="20"/>
              </w:rPr>
              <w:t>6</w:t>
            </w:r>
            <w:r w:rsidRPr="00DB442C">
              <w:rPr>
                <w:color w:val="000000"/>
                <w:sz w:val="20"/>
                <w:szCs w:val="20"/>
              </w:rPr>
              <w:t xml:space="preserve"> (0.</w:t>
            </w:r>
            <w:r w:rsidR="006F146D">
              <w:rPr>
                <w:color w:val="000000"/>
                <w:sz w:val="20"/>
                <w:szCs w:val="20"/>
              </w:rPr>
              <w:t>50</w:t>
            </w:r>
            <w:r w:rsidRPr="00DB442C">
              <w:rPr>
                <w:color w:val="000000"/>
                <w:sz w:val="20"/>
                <w:szCs w:val="20"/>
              </w:rPr>
              <w:t>-4.</w:t>
            </w:r>
            <w:r w:rsidR="006F146D">
              <w:rPr>
                <w:color w:val="000000"/>
                <w:sz w:val="20"/>
                <w:szCs w:val="20"/>
              </w:rPr>
              <w:t>32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DCCCC1" w14:textId="3322B8F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  <w:r w:rsidR="00C00E3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(1.</w:t>
            </w:r>
            <w:r w:rsidR="00C00E39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-2.</w:t>
            </w:r>
            <w:r w:rsidR="00C00E39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A7CFBE" w14:textId="7B39626C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="0039462A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(1.</w:t>
            </w:r>
            <w:r w:rsidR="0039462A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-</w:t>
            </w:r>
            <w:r w:rsidR="0039462A">
              <w:rPr>
                <w:color w:val="000000"/>
                <w:sz w:val="20"/>
                <w:szCs w:val="20"/>
              </w:rPr>
              <w:t>4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B63EAD" w:rsidRPr="00DB442C" w14:paraId="10FE8DB6" w14:textId="77777777" w:rsidTr="0063067B">
        <w:trPr>
          <w:trHeight w:val="71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AB9606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243E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643F9" w14:textId="05E09BC8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5</w:t>
            </w:r>
            <w:r w:rsidR="00975101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 xml:space="preserve"> (0.9</w:t>
            </w:r>
            <w:r w:rsidR="00975101">
              <w:rPr>
                <w:color w:val="000000"/>
                <w:sz w:val="20"/>
                <w:szCs w:val="20"/>
              </w:rPr>
              <w:t>8</w:t>
            </w:r>
            <w:r w:rsidRPr="00DB442C">
              <w:rPr>
                <w:color w:val="000000"/>
                <w:sz w:val="20"/>
                <w:szCs w:val="20"/>
              </w:rPr>
              <w:t>-2.</w:t>
            </w:r>
            <w:r w:rsidR="00975101">
              <w:rPr>
                <w:color w:val="000000"/>
                <w:sz w:val="20"/>
                <w:szCs w:val="20"/>
              </w:rPr>
              <w:t>5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AA569" w14:textId="72C4A60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3.</w:t>
            </w:r>
            <w:r w:rsidR="006F146D">
              <w:rPr>
                <w:color w:val="000000"/>
                <w:sz w:val="20"/>
                <w:szCs w:val="20"/>
              </w:rPr>
              <w:t>03</w:t>
            </w:r>
            <w:r w:rsidRPr="00DB442C">
              <w:rPr>
                <w:color w:val="000000"/>
                <w:sz w:val="20"/>
                <w:szCs w:val="20"/>
              </w:rPr>
              <w:t xml:space="preserve"> (0.</w:t>
            </w:r>
            <w:r w:rsidR="006F146D">
              <w:rPr>
                <w:color w:val="000000"/>
                <w:sz w:val="20"/>
                <w:szCs w:val="20"/>
              </w:rPr>
              <w:t>74</w:t>
            </w:r>
            <w:r w:rsidRPr="00DB442C">
              <w:rPr>
                <w:color w:val="000000"/>
                <w:sz w:val="20"/>
                <w:szCs w:val="20"/>
              </w:rPr>
              <w:t>-14.</w:t>
            </w:r>
            <w:r w:rsidR="006F146D">
              <w:rPr>
                <w:color w:val="000000"/>
                <w:sz w:val="20"/>
                <w:szCs w:val="20"/>
              </w:rPr>
              <w:t>0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789405" w14:textId="0B3919F2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  <w:r w:rsidR="00C00E3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0.7</w:t>
            </w:r>
            <w:r w:rsidR="00C00E3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-1.</w:t>
            </w:r>
            <w:r w:rsidR="00C00E39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36CB7" w14:textId="57B590E1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  <w:r w:rsidR="0039462A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(0.5</w:t>
            </w:r>
            <w:r w:rsidR="0039462A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-2.</w:t>
            </w:r>
            <w:r w:rsidR="0039462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3)</w:t>
            </w:r>
          </w:p>
        </w:tc>
      </w:tr>
      <w:tr w:rsidR="00B63EAD" w:rsidRPr="00DB442C" w14:paraId="206E7879" w14:textId="77777777" w:rsidTr="0063067B">
        <w:trPr>
          <w:trHeight w:val="152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F41E2" w14:textId="77777777" w:rsidR="00B63EAD" w:rsidRPr="00DB442C" w:rsidRDefault="00B63EAD" w:rsidP="0063067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2882" w14:textId="7777777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1DFEA" w14:textId="3E6EB10F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03 (0.6</w:t>
            </w:r>
            <w:r w:rsidR="00975101">
              <w:rPr>
                <w:color w:val="000000"/>
                <w:sz w:val="20"/>
                <w:szCs w:val="20"/>
              </w:rPr>
              <w:t>9</w:t>
            </w:r>
            <w:r w:rsidRPr="00DB442C">
              <w:rPr>
                <w:color w:val="000000"/>
                <w:sz w:val="20"/>
                <w:szCs w:val="20"/>
              </w:rPr>
              <w:t>-1.5</w:t>
            </w:r>
            <w:r w:rsidR="00975101">
              <w:rPr>
                <w:color w:val="000000"/>
                <w:sz w:val="20"/>
                <w:szCs w:val="20"/>
              </w:rPr>
              <w:t>4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7E1EE" w14:textId="7718E0C7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 w:rsidRPr="00DB442C">
              <w:rPr>
                <w:color w:val="000000"/>
                <w:sz w:val="20"/>
                <w:szCs w:val="20"/>
              </w:rPr>
              <w:t>1.</w:t>
            </w:r>
            <w:r w:rsidR="006F146D">
              <w:rPr>
                <w:color w:val="000000"/>
                <w:sz w:val="20"/>
                <w:szCs w:val="20"/>
              </w:rPr>
              <w:t>53</w:t>
            </w:r>
            <w:r w:rsidRPr="00DB442C">
              <w:rPr>
                <w:color w:val="000000"/>
                <w:sz w:val="20"/>
                <w:szCs w:val="20"/>
              </w:rPr>
              <w:t xml:space="preserve"> (0.4</w:t>
            </w:r>
            <w:r w:rsidR="006F146D">
              <w:rPr>
                <w:color w:val="000000"/>
                <w:sz w:val="20"/>
                <w:szCs w:val="20"/>
              </w:rPr>
              <w:t>5</w:t>
            </w:r>
            <w:r w:rsidRPr="00DB442C">
              <w:rPr>
                <w:color w:val="000000"/>
                <w:sz w:val="20"/>
                <w:szCs w:val="20"/>
              </w:rPr>
              <w:t>-5.</w:t>
            </w:r>
            <w:r w:rsidR="006F146D">
              <w:rPr>
                <w:color w:val="000000"/>
                <w:sz w:val="20"/>
                <w:szCs w:val="20"/>
              </w:rPr>
              <w:t>55</w:t>
            </w:r>
            <w:r w:rsidRPr="00DB44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C36411" w14:textId="28D79B5B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C00E39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 xml:space="preserve"> (0.6</w:t>
            </w:r>
            <w:r w:rsidR="00C00E39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-1.2</w:t>
            </w:r>
            <w:r w:rsidR="00C00E39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E2BCB7" w14:textId="5A21CB1A" w:rsidR="00B63EAD" w:rsidRPr="00DB442C" w:rsidRDefault="00B63EAD" w:rsidP="0063067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39462A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 xml:space="preserve"> (0.3</w:t>
            </w:r>
            <w:r w:rsidR="0039462A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-1.</w:t>
            </w:r>
            <w:r w:rsidR="0039462A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1992C1A9" w14:textId="0C045763" w:rsidR="00A7216F" w:rsidRDefault="00B63EAD" w:rsidP="00B63EAD">
      <w:pPr>
        <w:rPr>
          <w:sz w:val="20"/>
          <w:szCs w:val="20"/>
        </w:rPr>
      </w:pPr>
      <w:r w:rsidRPr="00BA73B6">
        <w:rPr>
          <w:sz w:val="20"/>
          <w:szCs w:val="20"/>
        </w:rPr>
        <w:t xml:space="preserve">*Unknown distance not shown – </w:t>
      </w:r>
      <w:r w:rsidR="00381C96">
        <w:rPr>
          <w:sz w:val="20"/>
          <w:szCs w:val="20"/>
        </w:rPr>
        <w:t xml:space="preserve">video </w:t>
      </w:r>
      <w:r w:rsidRPr="00BA73B6">
        <w:rPr>
          <w:sz w:val="20"/>
          <w:szCs w:val="20"/>
        </w:rPr>
        <w:t xml:space="preserve">adjusted odds ratio [AOR] </w:t>
      </w:r>
      <w:r w:rsidR="003F4547">
        <w:rPr>
          <w:sz w:val="20"/>
          <w:szCs w:val="20"/>
        </w:rPr>
        <w:t>0.62, 95% credible interval (</w:t>
      </w:r>
      <w:proofErr w:type="spellStart"/>
      <w:r w:rsidR="003F4547">
        <w:rPr>
          <w:sz w:val="20"/>
          <w:szCs w:val="20"/>
        </w:rPr>
        <w:t>CrI</w:t>
      </w:r>
      <w:proofErr w:type="spellEnd"/>
      <w:r w:rsidR="003F4547">
        <w:rPr>
          <w:sz w:val="20"/>
          <w:szCs w:val="20"/>
        </w:rPr>
        <w:t>) 0.00-637,802</w:t>
      </w:r>
      <w:r w:rsidR="00381C96">
        <w:rPr>
          <w:sz w:val="20"/>
          <w:szCs w:val="20"/>
        </w:rPr>
        <w:t xml:space="preserve"> for primary care, AOR </w:t>
      </w:r>
      <w:r w:rsidR="006117F4">
        <w:rPr>
          <w:sz w:val="20"/>
          <w:szCs w:val="20"/>
        </w:rPr>
        <w:t>0.01</w:t>
      </w:r>
      <w:r w:rsidR="00381C96">
        <w:rPr>
          <w:sz w:val="20"/>
          <w:szCs w:val="20"/>
        </w:rPr>
        <w:t xml:space="preserve">, 95% </w:t>
      </w:r>
      <w:proofErr w:type="spellStart"/>
      <w:r w:rsidR="00381C96">
        <w:rPr>
          <w:sz w:val="20"/>
          <w:szCs w:val="20"/>
        </w:rPr>
        <w:t>CrI</w:t>
      </w:r>
      <w:proofErr w:type="spellEnd"/>
      <w:r w:rsidR="00381C96">
        <w:rPr>
          <w:sz w:val="20"/>
          <w:szCs w:val="20"/>
        </w:rPr>
        <w:t xml:space="preserve"> </w:t>
      </w:r>
      <w:r w:rsidR="006117F4">
        <w:rPr>
          <w:sz w:val="20"/>
          <w:szCs w:val="20"/>
        </w:rPr>
        <w:t>0.00-3.93</w:t>
      </w:r>
      <w:r w:rsidR="00381C96">
        <w:rPr>
          <w:sz w:val="20"/>
          <w:szCs w:val="20"/>
        </w:rPr>
        <w:t xml:space="preserve"> for cardiology; all telehealth AOR </w:t>
      </w:r>
      <w:r w:rsidR="00BE247B">
        <w:rPr>
          <w:sz w:val="20"/>
          <w:szCs w:val="20"/>
        </w:rPr>
        <w:t>0.38</w:t>
      </w:r>
      <w:r w:rsidR="00381C96">
        <w:rPr>
          <w:sz w:val="20"/>
          <w:szCs w:val="20"/>
        </w:rPr>
        <w:t xml:space="preserve">, 95% </w:t>
      </w:r>
      <w:proofErr w:type="spellStart"/>
      <w:r w:rsidR="00381C96">
        <w:rPr>
          <w:sz w:val="20"/>
          <w:szCs w:val="20"/>
        </w:rPr>
        <w:t>CrI</w:t>
      </w:r>
      <w:proofErr w:type="spellEnd"/>
      <w:r w:rsidR="00BE247B">
        <w:rPr>
          <w:sz w:val="20"/>
          <w:szCs w:val="20"/>
        </w:rPr>
        <w:t xml:space="preserve"> 0.00-230,103 </w:t>
      </w:r>
      <w:r w:rsidR="00381C96">
        <w:rPr>
          <w:sz w:val="20"/>
          <w:szCs w:val="20"/>
        </w:rPr>
        <w:t xml:space="preserve">for primary care, AOR 0.29, 95% </w:t>
      </w:r>
      <w:proofErr w:type="spellStart"/>
      <w:r w:rsidR="00381C96">
        <w:rPr>
          <w:sz w:val="20"/>
          <w:szCs w:val="20"/>
        </w:rPr>
        <w:t>CrI</w:t>
      </w:r>
      <w:proofErr w:type="spellEnd"/>
      <w:r w:rsidR="00381C96">
        <w:rPr>
          <w:sz w:val="20"/>
          <w:szCs w:val="20"/>
        </w:rPr>
        <w:t xml:space="preserve"> 0.01-2.10 for cardiology.</w:t>
      </w:r>
    </w:p>
    <w:p w14:paraId="36930FB9" w14:textId="77777777" w:rsidR="00BE247B" w:rsidRDefault="00BE247B" w:rsidP="00B63EAD">
      <w:pPr>
        <w:rPr>
          <w:sz w:val="20"/>
          <w:szCs w:val="20"/>
        </w:rPr>
      </w:pPr>
    </w:p>
    <w:p w14:paraId="28C0F218" w14:textId="0AF3E357" w:rsidR="00A7216F" w:rsidRDefault="00B63EAD" w:rsidP="00B63EAD">
      <w:pPr>
        <w:rPr>
          <w:sz w:val="20"/>
          <w:szCs w:val="20"/>
        </w:rPr>
      </w:pPr>
      <w:r w:rsidRPr="00BA73B6">
        <w:rPr>
          <w:sz w:val="20"/>
          <w:szCs w:val="20"/>
        </w:rPr>
        <w:t xml:space="preserve">Unknown rurality not shown – </w:t>
      </w:r>
      <w:r w:rsidR="007F00A9">
        <w:rPr>
          <w:sz w:val="20"/>
          <w:szCs w:val="20"/>
        </w:rPr>
        <w:t xml:space="preserve">video </w:t>
      </w:r>
      <w:r w:rsidRPr="00BA73B6">
        <w:rPr>
          <w:sz w:val="20"/>
          <w:szCs w:val="20"/>
        </w:rPr>
        <w:t>AOR 0.7</w:t>
      </w:r>
      <w:r w:rsidR="003F4547">
        <w:rPr>
          <w:sz w:val="20"/>
          <w:szCs w:val="20"/>
        </w:rPr>
        <w:t>1</w:t>
      </w:r>
      <w:r w:rsidRPr="00BA73B6">
        <w:rPr>
          <w:sz w:val="20"/>
          <w:szCs w:val="20"/>
        </w:rPr>
        <w:t>, 95% Cr I 0.00-</w:t>
      </w:r>
      <w:r w:rsidR="003F4547">
        <w:rPr>
          <w:sz w:val="20"/>
          <w:szCs w:val="20"/>
        </w:rPr>
        <w:t>1,204,772</w:t>
      </w:r>
      <w:r w:rsidRPr="00BA73B6">
        <w:rPr>
          <w:sz w:val="20"/>
          <w:szCs w:val="20"/>
        </w:rPr>
        <w:t xml:space="preserve"> for primary care</w:t>
      </w:r>
      <w:r w:rsidR="007F00A9">
        <w:rPr>
          <w:sz w:val="20"/>
          <w:szCs w:val="20"/>
        </w:rPr>
        <w:t>,</w:t>
      </w:r>
      <w:r w:rsidRPr="00BA73B6">
        <w:rPr>
          <w:sz w:val="20"/>
          <w:szCs w:val="20"/>
        </w:rPr>
        <w:t xml:space="preserve"> AOR </w:t>
      </w:r>
      <w:r w:rsidR="006117F4">
        <w:rPr>
          <w:sz w:val="20"/>
          <w:szCs w:val="20"/>
        </w:rPr>
        <w:t>551.4</w:t>
      </w:r>
      <w:r w:rsidRPr="00BA73B6">
        <w:rPr>
          <w:sz w:val="20"/>
          <w:szCs w:val="20"/>
        </w:rPr>
        <w:t>, 95% Cr I 0.9</w:t>
      </w:r>
      <w:r w:rsidR="006117F4">
        <w:rPr>
          <w:sz w:val="20"/>
          <w:szCs w:val="20"/>
        </w:rPr>
        <w:t>1</w:t>
      </w:r>
      <w:r w:rsidRPr="00BA73B6">
        <w:rPr>
          <w:sz w:val="20"/>
          <w:szCs w:val="20"/>
        </w:rPr>
        <w:t>-</w:t>
      </w:r>
      <w:r w:rsidR="006117F4">
        <w:rPr>
          <w:sz w:val="20"/>
          <w:szCs w:val="20"/>
        </w:rPr>
        <w:t>15,777,477</w:t>
      </w:r>
      <w:r w:rsidR="007F00A9">
        <w:rPr>
          <w:sz w:val="20"/>
          <w:szCs w:val="20"/>
        </w:rPr>
        <w:t xml:space="preserve"> for cardiology; all telehealth AOR</w:t>
      </w:r>
      <w:r w:rsidR="00BE247B">
        <w:rPr>
          <w:sz w:val="20"/>
          <w:szCs w:val="20"/>
        </w:rPr>
        <w:t xml:space="preserve"> 0.36, 95% </w:t>
      </w:r>
      <w:proofErr w:type="spellStart"/>
      <w:r w:rsidR="00BE247B">
        <w:rPr>
          <w:sz w:val="20"/>
          <w:szCs w:val="20"/>
        </w:rPr>
        <w:t>CrI</w:t>
      </w:r>
      <w:proofErr w:type="spellEnd"/>
      <w:r w:rsidR="00BE247B">
        <w:rPr>
          <w:sz w:val="20"/>
          <w:szCs w:val="20"/>
        </w:rPr>
        <w:t xml:space="preserve"> 0.00-524,711</w:t>
      </w:r>
      <w:r w:rsidR="007F00A9">
        <w:rPr>
          <w:sz w:val="20"/>
          <w:szCs w:val="20"/>
        </w:rPr>
        <w:t xml:space="preserve"> for primary care, AOR 11.3, 95% </w:t>
      </w:r>
      <w:proofErr w:type="spellStart"/>
      <w:r w:rsidR="007F00A9">
        <w:rPr>
          <w:sz w:val="20"/>
          <w:szCs w:val="20"/>
        </w:rPr>
        <w:t>CrI</w:t>
      </w:r>
      <w:proofErr w:type="spellEnd"/>
      <w:r w:rsidR="007F00A9">
        <w:rPr>
          <w:sz w:val="20"/>
          <w:szCs w:val="20"/>
        </w:rPr>
        <w:t xml:space="preserve"> 1.12-287.5 for cardiology</w:t>
      </w:r>
      <w:r w:rsidRPr="00BA73B6">
        <w:rPr>
          <w:sz w:val="20"/>
          <w:szCs w:val="20"/>
        </w:rPr>
        <w:t xml:space="preserve">. </w:t>
      </w:r>
    </w:p>
    <w:p w14:paraId="5F07C473" w14:textId="77777777" w:rsidR="00A7216F" w:rsidRDefault="00A7216F" w:rsidP="00B63EAD">
      <w:pPr>
        <w:rPr>
          <w:sz w:val="20"/>
          <w:szCs w:val="20"/>
        </w:rPr>
      </w:pPr>
    </w:p>
    <w:p w14:paraId="21034146" w14:textId="3B2BA0C4" w:rsidR="00A7216F" w:rsidRDefault="00B63EAD" w:rsidP="00B63EAD">
      <w:pPr>
        <w:rPr>
          <w:sz w:val="20"/>
          <w:szCs w:val="20"/>
        </w:rPr>
      </w:pPr>
      <w:r w:rsidRPr="00BA73B6">
        <w:rPr>
          <w:sz w:val="20"/>
          <w:szCs w:val="20"/>
        </w:rPr>
        <w:t xml:space="preserve">No hospital data not shown – </w:t>
      </w:r>
      <w:r>
        <w:rPr>
          <w:sz w:val="20"/>
          <w:szCs w:val="20"/>
        </w:rPr>
        <w:t xml:space="preserve">video </w:t>
      </w:r>
      <w:r w:rsidRPr="00BA73B6">
        <w:rPr>
          <w:sz w:val="20"/>
          <w:szCs w:val="20"/>
        </w:rPr>
        <w:t>AOR 1.</w:t>
      </w:r>
      <w:r w:rsidR="003F4547">
        <w:rPr>
          <w:sz w:val="20"/>
          <w:szCs w:val="20"/>
        </w:rPr>
        <w:t>1</w:t>
      </w:r>
      <w:r w:rsidRPr="00BA73B6">
        <w:rPr>
          <w:sz w:val="20"/>
          <w:szCs w:val="20"/>
        </w:rPr>
        <w:t>4, 95% Cr I 0.00-</w:t>
      </w:r>
      <w:r w:rsidR="003F4547">
        <w:rPr>
          <w:sz w:val="20"/>
          <w:szCs w:val="20"/>
        </w:rPr>
        <w:t>1,313,265</w:t>
      </w:r>
      <w:r w:rsidRPr="00BA73B6">
        <w:rPr>
          <w:sz w:val="20"/>
          <w:szCs w:val="20"/>
        </w:rPr>
        <w:t xml:space="preserve"> for primary care, AOR 1.6</w:t>
      </w:r>
      <w:r w:rsidR="00B417DB">
        <w:rPr>
          <w:sz w:val="20"/>
          <w:szCs w:val="20"/>
        </w:rPr>
        <w:t>6</w:t>
      </w:r>
      <w:r w:rsidRPr="00BA73B6">
        <w:rPr>
          <w:sz w:val="20"/>
          <w:szCs w:val="20"/>
        </w:rPr>
        <w:t>, 95% Cr I 0.00-1,</w:t>
      </w:r>
      <w:r w:rsidR="00B417DB">
        <w:rPr>
          <w:sz w:val="20"/>
          <w:szCs w:val="20"/>
        </w:rPr>
        <w:t>571,190</w:t>
      </w:r>
      <w:r w:rsidRPr="00BA73B6">
        <w:rPr>
          <w:sz w:val="20"/>
          <w:szCs w:val="20"/>
        </w:rPr>
        <w:t xml:space="preserve"> for cardiology</w:t>
      </w:r>
      <w:r>
        <w:rPr>
          <w:sz w:val="20"/>
          <w:szCs w:val="20"/>
        </w:rPr>
        <w:t>; all telehealth AOR 1.</w:t>
      </w:r>
      <w:r w:rsidR="00BE247B">
        <w:rPr>
          <w:sz w:val="20"/>
          <w:szCs w:val="20"/>
        </w:rPr>
        <w:t>36</w:t>
      </w:r>
      <w:r>
        <w:rPr>
          <w:sz w:val="20"/>
          <w:szCs w:val="20"/>
        </w:rPr>
        <w:t xml:space="preserve">, 95% </w:t>
      </w:r>
      <w:proofErr w:type="spellStart"/>
      <w:r>
        <w:rPr>
          <w:sz w:val="20"/>
          <w:szCs w:val="20"/>
        </w:rPr>
        <w:t>CrI</w:t>
      </w:r>
      <w:proofErr w:type="spellEnd"/>
      <w:r>
        <w:rPr>
          <w:sz w:val="20"/>
          <w:szCs w:val="20"/>
        </w:rPr>
        <w:t xml:space="preserve"> 0.00-</w:t>
      </w:r>
      <w:r w:rsidR="00BE247B">
        <w:rPr>
          <w:sz w:val="20"/>
          <w:szCs w:val="20"/>
        </w:rPr>
        <w:t>1,421,994</w:t>
      </w:r>
      <w:r>
        <w:rPr>
          <w:sz w:val="20"/>
          <w:szCs w:val="20"/>
        </w:rPr>
        <w:t xml:space="preserve"> for primary care, AOR 1.</w:t>
      </w:r>
      <w:r w:rsidR="00D7755B">
        <w:rPr>
          <w:sz w:val="20"/>
          <w:szCs w:val="20"/>
        </w:rPr>
        <w:t>18</w:t>
      </w:r>
      <w:r>
        <w:rPr>
          <w:sz w:val="20"/>
          <w:szCs w:val="20"/>
        </w:rPr>
        <w:t xml:space="preserve">, 95% </w:t>
      </w:r>
      <w:proofErr w:type="spellStart"/>
      <w:r>
        <w:rPr>
          <w:sz w:val="20"/>
          <w:szCs w:val="20"/>
        </w:rPr>
        <w:t>CrI</w:t>
      </w:r>
      <w:proofErr w:type="spellEnd"/>
      <w:r>
        <w:rPr>
          <w:sz w:val="20"/>
          <w:szCs w:val="20"/>
        </w:rPr>
        <w:t xml:space="preserve"> 0</w:t>
      </w:r>
      <w:r w:rsidR="00D7755B">
        <w:rPr>
          <w:sz w:val="20"/>
          <w:szCs w:val="20"/>
        </w:rPr>
        <w:t>.</w:t>
      </w:r>
      <w:r>
        <w:rPr>
          <w:sz w:val="20"/>
          <w:szCs w:val="20"/>
        </w:rPr>
        <w:t>00-1,8</w:t>
      </w:r>
      <w:r w:rsidR="00D7755B">
        <w:rPr>
          <w:sz w:val="20"/>
          <w:szCs w:val="20"/>
        </w:rPr>
        <w:t>66</w:t>
      </w:r>
      <w:r>
        <w:rPr>
          <w:sz w:val="20"/>
          <w:szCs w:val="20"/>
        </w:rPr>
        <w:t>,</w:t>
      </w:r>
      <w:r w:rsidR="00D7755B">
        <w:rPr>
          <w:sz w:val="20"/>
          <w:szCs w:val="20"/>
        </w:rPr>
        <w:t xml:space="preserve">680 </w:t>
      </w:r>
      <w:r>
        <w:rPr>
          <w:sz w:val="20"/>
          <w:szCs w:val="20"/>
        </w:rPr>
        <w:t>for cardiology</w:t>
      </w:r>
      <w:r w:rsidRPr="00BA73B6">
        <w:rPr>
          <w:sz w:val="20"/>
          <w:szCs w:val="20"/>
        </w:rPr>
        <w:t xml:space="preserve">. </w:t>
      </w:r>
    </w:p>
    <w:p w14:paraId="3826EDD9" w14:textId="77777777" w:rsidR="00A7216F" w:rsidRDefault="00A7216F" w:rsidP="00B63EAD">
      <w:pPr>
        <w:rPr>
          <w:sz w:val="20"/>
          <w:szCs w:val="20"/>
        </w:rPr>
      </w:pPr>
    </w:p>
    <w:p w14:paraId="49107214" w14:textId="373F21E6" w:rsidR="00B63EAD" w:rsidRPr="00BA73B6" w:rsidRDefault="00B63EAD" w:rsidP="00B63EAD">
      <w:pPr>
        <w:rPr>
          <w:sz w:val="20"/>
          <w:szCs w:val="20"/>
        </w:rPr>
      </w:pPr>
      <w:r w:rsidRPr="00BA73B6">
        <w:rPr>
          <w:sz w:val="20"/>
          <w:szCs w:val="20"/>
        </w:rPr>
        <w:t xml:space="preserve">Bed size 0 not shown – </w:t>
      </w:r>
      <w:r>
        <w:rPr>
          <w:sz w:val="20"/>
          <w:szCs w:val="20"/>
        </w:rPr>
        <w:t xml:space="preserve">video </w:t>
      </w:r>
      <w:r w:rsidRPr="00BA73B6">
        <w:rPr>
          <w:sz w:val="20"/>
          <w:szCs w:val="20"/>
        </w:rPr>
        <w:t>AOR 1.0</w:t>
      </w:r>
      <w:r w:rsidR="003F4547">
        <w:rPr>
          <w:sz w:val="20"/>
          <w:szCs w:val="20"/>
        </w:rPr>
        <w:t>7</w:t>
      </w:r>
      <w:r w:rsidRPr="00BA73B6">
        <w:rPr>
          <w:sz w:val="20"/>
          <w:szCs w:val="20"/>
        </w:rPr>
        <w:t>, 95% Cr I 0.00-1,</w:t>
      </w:r>
      <w:r w:rsidR="003F4547">
        <w:rPr>
          <w:sz w:val="20"/>
          <w:szCs w:val="20"/>
        </w:rPr>
        <w:t>153,255</w:t>
      </w:r>
      <w:r w:rsidRPr="00BA73B6">
        <w:rPr>
          <w:sz w:val="20"/>
          <w:szCs w:val="20"/>
        </w:rPr>
        <w:t xml:space="preserve"> for primary care, AOR 2.4</w:t>
      </w:r>
      <w:r w:rsidR="007B4037">
        <w:rPr>
          <w:sz w:val="20"/>
          <w:szCs w:val="20"/>
        </w:rPr>
        <w:t>8</w:t>
      </w:r>
      <w:r w:rsidRPr="00BA73B6">
        <w:rPr>
          <w:sz w:val="20"/>
          <w:szCs w:val="20"/>
        </w:rPr>
        <w:t xml:space="preserve">, 95% </w:t>
      </w:r>
      <w:proofErr w:type="spellStart"/>
      <w:r w:rsidRPr="00BA73B6">
        <w:rPr>
          <w:sz w:val="20"/>
          <w:szCs w:val="20"/>
        </w:rPr>
        <w:t>CrI</w:t>
      </w:r>
      <w:proofErr w:type="spellEnd"/>
      <w:r w:rsidRPr="00BA73B6">
        <w:rPr>
          <w:sz w:val="20"/>
          <w:szCs w:val="20"/>
        </w:rPr>
        <w:t xml:space="preserve"> 0.00-</w:t>
      </w:r>
      <w:r w:rsidR="007B4037">
        <w:rPr>
          <w:sz w:val="20"/>
          <w:szCs w:val="20"/>
        </w:rPr>
        <w:t>1,588,608</w:t>
      </w:r>
      <w:r w:rsidRPr="00BA73B6">
        <w:rPr>
          <w:sz w:val="20"/>
          <w:szCs w:val="20"/>
        </w:rPr>
        <w:t xml:space="preserve"> for cardiology</w:t>
      </w:r>
      <w:r>
        <w:rPr>
          <w:sz w:val="20"/>
          <w:szCs w:val="20"/>
        </w:rPr>
        <w:t>; all telehealth AOR 1.</w:t>
      </w:r>
      <w:r w:rsidR="00BE247B">
        <w:rPr>
          <w:sz w:val="20"/>
          <w:szCs w:val="20"/>
        </w:rPr>
        <w:t>22</w:t>
      </w:r>
      <w:r>
        <w:rPr>
          <w:sz w:val="20"/>
          <w:szCs w:val="20"/>
        </w:rPr>
        <w:t xml:space="preserve">, 95% </w:t>
      </w:r>
      <w:proofErr w:type="spellStart"/>
      <w:r>
        <w:rPr>
          <w:sz w:val="20"/>
          <w:szCs w:val="20"/>
        </w:rPr>
        <w:t>CrI</w:t>
      </w:r>
      <w:proofErr w:type="spellEnd"/>
      <w:r>
        <w:rPr>
          <w:sz w:val="20"/>
          <w:szCs w:val="20"/>
        </w:rPr>
        <w:t xml:space="preserve"> 0.00-</w:t>
      </w:r>
      <w:r w:rsidR="00BE247B">
        <w:rPr>
          <w:sz w:val="20"/>
          <w:szCs w:val="20"/>
        </w:rPr>
        <w:t>1,375,451</w:t>
      </w:r>
      <w:r>
        <w:rPr>
          <w:sz w:val="20"/>
          <w:szCs w:val="20"/>
        </w:rPr>
        <w:t>for primary care, AOR 1.</w:t>
      </w:r>
      <w:r w:rsidR="008D34CA">
        <w:rPr>
          <w:sz w:val="20"/>
          <w:szCs w:val="20"/>
        </w:rPr>
        <w:t>03</w:t>
      </w:r>
      <w:r>
        <w:rPr>
          <w:sz w:val="20"/>
          <w:szCs w:val="20"/>
        </w:rPr>
        <w:t xml:space="preserve">, 95% </w:t>
      </w:r>
      <w:proofErr w:type="spellStart"/>
      <w:r>
        <w:rPr>
          <w:sz w:val="20"/>
          <w:szCs w:val="20"/>
        </w:rPr>
        <w:t>CrI</w:t>
      </w:r>
      <w:proofErr w:type="spellEnd"/>
      <w:r>
        <w:rPr>
          <w:sz w:val="20"/>
          <w:szCs w:val="20"/>
        </w:rPr>
        <w:t xml:space="preserve"> 0.00-1,0</w:t>
      </w:r>
      <w:r w:rsidR="008D34CA">
        <w:rPr>
          <w:sz w:val="20"/>
          <w:szCs w:val="20"/>
        </w:rPr>
        <w:t>75</w:t>
      </w:r>
      <w:r>
        <w:rPr>
          <w:sz w:val="20"/>
          <w:szCs w:val="20"/>
        </w:rPr>
        <w:t>,</w:t>
      </w:r>
      <w:r w:rsidR="008D34CA">
        <w:rPr>
          <w:sz w:val="20"/>
          <w:szCs w:val="20"/>
        </w:rPr>
        <w:t>787</w:t>
      </w:r>
      <w:r>
        <w:rPr>
          <w:sz w:val="20"/>
          <w:szCs w:val="20"/>
        </w:rPr>
        <w:t xml:space="preserve"> for cardiology</w:t>
      </w:r>
      <w:r w:rsidRPr="00BA73B6">
        <w:rPr>
          <w:sz w:val="20"/>
          <w:szCs w:val="20"/>
        </w:rPr>
        <w:t>.</w:t>
      </w:r>
    </w:p>
    <w:p w14:paraId="236E51DE" w14:textId="16F544FB" w:rsidR="006F1E40" w:rsidRDefault="006F1E40" w:rsidP="00692691"/>
    <w:sectPr w:rsidR="006F1E40" w:rsidSect="00EF6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A3015"/>
    <w:multiLevelType w:val="hybridMultilevel"/>
    <w:tmpl w:val="7FBCBCAE"/>
    <w:lvl w:ilvl="0" w:tplc="1074AF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6D3047"/>
    <w:multiLevelType w:val="hybridMultilevel"/>
    <w:tmpl w:val="1FDEDCA4"/>
    <w:lvl w:ilvl="0" w:tplc="3A9608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74051"/>
    <w:multiLevelType w:val="hybridMultilevel"/>
    <w:tmpl w:val="BA140308"/>
    <w:lvl w:ilvl="0" w:tplc="0C8A4E4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74473"/>
    <w:multiLevelType w:val="hybridMultilevel"/>
    <w:tmpl w:val="C9F6854E"/>
    <w:lvl w:ilvl="0" w:tplc="6CDA5F9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944F68"/>
    <w:multiLevelType w:val="hybridMultilevel"/>
    <w:tmpl w:val="52DE6642"/>
    <w:lvl w:ilvl="0" w:tplc="D9900A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2465B"/>
    <w:multiLevelType w:val="hybridMultilevel"/>
    <w:tmpl w:val="990017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E165755"/>
    <w:multiLevelType w:val="hybridMultilevel"/>
    <w:tmpl w:val="81BC8230"/>
    <w:lvl w:ilvl="0" w:tplc="156066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80609"/>
    <w:multiLevelType w:val="hybridMultilevel"/>
    <w:tmpl w:val="103E6832"/>
    <w:lvl w:ilvl="0" w:tplc="9C560D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1421BC"/>
    <w:multiLevelType w:val="hybridMultilevel"/>
    <w:tmpl w:val="04940CC6"/>
    <w:lvl w:ilvl="0" w:tplc="1F8C905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454EEF"/>
    <w:multiLevelType w:val="hybridMultilevel"/>
    <w:tmpl w:val="739A5438"/>
    <w:lvl w:ilvl="0" w:tplc="16A40F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E937A1"/>
    <w:multiLevelType w:val="hybridMultilevel"/>
    <w:tmpl w:val="B706DB3A"/>
    <w:lvl w:ilvl="0" w:tplc="2584B8E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CC66E5"/>
    <w:multiLevelType w:val="hybridMultilevel"/>
    <w:tmpl w:val="E34EAECA"/>
    <w:lvl w:ilvl="0" w:tplc="DCEA7A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A567F9"/>
    <w:multiLevelType w:val="hybridMultilevel"/>
    <w:tmpl w:val="AE0C6CE0"/>
    <w:lvl w:ilvl="0" w:tplc="B1EE96F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F67065"/>
    <w:multiLevelType w:val="hybridMultilevel"/>
    <w:tmpl w:val="5C467C2A"/>
    <w:lvl w:ilvl="0" w:tplc="999C7E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9938859">
    <w:abstractNumId w:val="8"/>
  </w:num>
  <w:num w:numId="2" w16cid:durableId="1771701529">
    <w:abstractNumId w:val="6"/>
  </w:num>
  <w:num w:numId="3" w16cid:durableId="159581738">
    <w:abstractNumId w:val="0"/>
  </w:num>
  <w:num w:numId="4" w16cid:durableId="603072236">
    <w:abstractNumId w:val="13"/>
  </w:num>
  <w:num w:numId="5" w16cid:durableId="1458455419">
    <w:abstractNumId w:val="11"/>
  </w:num>
  <w:num w:numId="6" w16cid:durableId="1513952337">
    <w:abstractNumId w:val="9"/>
  </w:num>
  <w:num w:numId="7" w16cid:durableId="1300376340">
    <w:abstractNumId w:val="14"/>
  </w:num>
  <w:num w:numId="8" w16cid:durableId="2137484088">
    <w:abstractNumId w:val="10"/>
  </w:num>
  <w:num w:numId="9" w16cid:durableId="515928468">
    <w:abstractNumId w:val="3"/>
  </w:num>
  <w:num w:numId="10" w16cid:durableId="1744061721">
    <w:abstractNumId w:val="2"/>
  </w:num>
  <w:num w:numId="11" w16cid:durableId="1619407359">
    <w:abstractNumId w:val="4"/>
  </w:num>
  <w:num w:numId="12" w16cid:durableId="1087386369">
    <w:abstractNumId w:val="5"/>
  </w:num>
  <w:num w:numId="13" w16cid:durableId="1508401695">
    <w:abstractNumId w:val="1"/>
  </w:num>
  <w:num w:numId="14" w16cid:durableId="594676058">
    <w:abstractNumId w:val="12"/>
  </w:num>
  <w:num w:numId="15" w16cid:durableId="16514019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04"/>
    <w:rsid w:val="0000620E"/>
    <w:rsid w:val="0001788A"/>
    <w:rsid w:val="000354E5"/>
    <w:rsid w:val="0004399C"/>
    <w:rsid w:val="000513C2"/>
    <w:rsid w:val="000A51A2"/>
    <w:rsid w:val="000B1FD3"/>
    <w:rsid w:val="000D0A58"/>
    <w:rsid w:val="000F60D5"/>
    <w:rsid w:val="00171974"/>
    <w:rsid w:val="001F0310"/>
    <w:rsid w:val="00225165"/>
    <w:rsid w:val="002441D0"/>
    <w:rsid w:val="0025431E"/>
    <w:rsid w:val="0027146B"/>
    <w:rsid w:val="00271625"/>
    <w:rsid w:val="002B2107"/>
    <w:rsid w:val="002C780C"/>
    <w:rsid w:val="002F4D7D"/>
    <w:rsid w:val="0033455C"/>
    <w:rsid w:val="003403CC"/>
    <w:rsid w:val="00381C96"/>
    <w:rsid w:val="0039462A"/>
    <w:rsid w:val="003A21D5"/>
    <w:rsid w:val="003F4547"/>
    <w:rsid w:val="00414C80"/>
    <w:rsid w:val="004218F9"/>
    <w:rsid w:val="004265AB"/>
    <w:rsid w:val="00433D41"/>
    <w:rsid w:val="00475CD4"/>
    <w:rsid w:val="0050750D"/>
    <w:rsid w:val="00544ABD"/>
    <w:rsid w:val="005B2654"/>
    <w:rsid w:val="005C2DE3"/>
    <w:rsid w:val="0060075C"/>
    <w:rsid w:val="006117F4"/>
    <w:rsid w:val="00616732"/>
    <w:rsid w:val="0064495B"/>
    <w:rsid w:val="00681583"/>
    <w:rsid w:val="00692691"/>
    <w:rsid w:val="006A6867"/>
    <w:rsid w:val="006A7CB5"/>
    <w:rsid w:val="006B0A39"/>
    <w:rsid w:val="006D1478"/>
    <w:rsid w:val="006F146D"/>
    <w:rsid w:val="006F1E40"/>
    <w:rsid w:val="007270FD"/>
    <w:rsid w:val="007569C7"/>
    <w:rsid w:val="0079593E"/>
    <w:rsid w:val="007B4037"/>
    <w:rsid w:val="007D6BAD"/>
    <w:rsid w:val="007F00A9"/>
    <w:rsid w:val="008C066A"/>
    <w:rsid w:val="008D34CA"/>
    <w:rsid w:val="008D594F"/>
    <w:rsid w:val="008E69FB"/>
    <w:rsid w:val="008F2673"/>
    <w:rsid w:val="008F2C83"/>
    <w:rsid w:val="00910A9D"/>
    <w:rsid w:val="00975101"/>
    <w:rsid w:val="00990D1C"/>
    <w:rsid w:val="009B2306"/>
    <w:rsid w:val="009D4831"/>
    <w:rsid w:val="009E4CA0"/>
    <w:rsid w:val="00A16AA4"/>
    <w:rsid w:val="00A7216F"/>
    <w:rsid w:val="00A86894"/>
    <w:rsid w:val="00AD2849"/>
    <w:rsid w:val="00AF0DEE"/>
    <w:rsid w:val="00AF6CAA"/>
    <w:rsid w:val="00B417DB"/>
    <w:rsid w:val="00B43217"/>
    <w:rsid w:val="00B532A2"/>
    <w:rsid w:val="00B62FB8"/>
    <w:rsid w:val="00B63EAD"/>
    <w:rsid w:val="00B81279"/>
    <w:rsid w:val="00BA03C8"/>
    <w:rsid w:val="00BA6139"/>
    <w:rsid w:val="00BC226E"/>
    <w:rsid w:val="00BC6404"/>
    <w:rsid w:val="00BE247B"/>
    <w:rsid w:val="00BE7B2E"/>
    <w:rsid w:val="00BF24B7"/>
    <w:rsid w:val="00C00E39"/>
    <w:rsid w:val="00C34A1A"/>
    <w:rsid w:val="00C421C5"/>
    <w:rsid w:val="00C81332"/>
    <w:rsid w:val="00C86508"/>
    <w:rsid w:val="00CA1190"/>
    <w:rsid w:val="00CC1A72"/>
    <w:rsid w:val="00CC3D3C"/>
    <w:rsid w:val="00D119A4"/>
    <w:rsid w:val="00D14059"/>
    <w:rsid w:val="00D64D93"/>
    <w:rsid w:val="00D7755B"/>
    <w:rsid w:val="00D862E0"/>
    <w:rsid w:val="00D97385"/>
    <w:rsid w:val="00D97E1D"/>
    <w:rsid w:val="00E20614"/>
    <w:rsid w:val="00E77A60"/>
    <w:rsid w:val="00EB4E9F"/>
    <w:rsid w:val="00ED43CD"/>
    <w:rsid w:val="00EF6A29"/>
    <w:rsid w:val="00F946C8"/>
    <w:rsid w:val="00FB73F0"/>
    <w:rsid w:val="00FD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9EC16"/>
  <w15:chartTrackingRefBased/>
  <w15:docId w15:val="{5BE148E2-54AA-B14B-BB10-C45430EB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4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4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4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4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4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4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4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4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4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4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4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40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40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40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4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4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4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40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4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4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4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40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4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4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4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4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4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4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4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F1E40"/>
    <w:rPr>
      <w:sz w:val="16"/>
      <w:szCs w:val="16"/>
    </w:rPr>
  </w:style>
  <w:style w:type="paragraph" w:customStyle="1" w:styleId="paragraph">
    <w:name w:val="paragraph"/>
    <w:basedOn w:val="Normal"/>
    <w:rsid w:val="006F1E40"/>
    <w:pPr>
      <w:spacing w:before="100" w:beforeAutospacing="1" w:after="100" w:afterAutospacing="1"/>
    </w:pPr>
    <w:rPr>
      <w:rFonts w:eastAsia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6F1E40"/>
  </w:style>
  <w:style w:type="character" w:customStyle="1" w:styleId="eop">
    <w:name w:val="eop"/>
    <w:basedOn w:val="DefaultParagraphFont"/>
    <w:rsid w:val="006F1E40"/>
  </w:style>
  <w:style w:type="paragraph" w:styleId="BalloonText">
    <w:name w:val="Balloon Text"/>
    <w:basedOn w:val="Normal"/>
    <w:link w:val="BalloonTextChar"/>
    <w:uiPriority w:val="99"/>
    <w:semiHidden/>
    <w:unhideWhenUsed/>
    <w:rsid w:val="00692691"/>
    <w:rPr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691"/>
    <w:rPr>
      <w:kern w:val="0"/>
      <w:sz w:val="18"/>
      <w:szCs w:val="18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92691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691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691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692691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692691"/>
    <w:rPr>
      <w:rFonts w:ascii="Calibri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92691"/>
    <w:rPr>
      <w:rFonts w:ascii="Calibri" w:hAnsi="Calibri" w:cs="Calibri"/>
      <w:kern w:val="0"/>
      <w14:ligatures w14:val="none"/>
    </w:rPr>
  </w:style>
  <w:style w:type="table" w:styleId="TableGridLight">
    <w:name w:val="Grid Table Light"/>
    <w:basedOn w:val="TableNormal"/>
    <w:uiPriority w:val="40"/>
    <w:rsid w:val="00692691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2691"/>
    <w:rPr>
      <w:rFonts w:asciiTheme="minorHAnsi" w:hAnsiTheme="minorHAnsi" w:cstheme="minorBid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92691"/>
    <w:pPr>
      <w:jc w:val="center"/>
    </w:pPr>
    <w:rPr>
      <w:rFonts w:ascii="Calibri" w:hAnsi="Calibri" w:cs="Calibri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691"/>
    <w:rPr>
      <w:rFonts w:ascii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2691"/>
    <w:pPr>
      <w:tabs>
        <w:tab w:val="center" w:pos="4680"/>
        <w:tab w:val="right" w:pos="9360"/>
      </w:tabs>
    </w:pPr>
    <w:rPr>
      <w:rFonts w:asciiTheme="minorHAnsi" w:hAnsiTheme="minorHAnsi" w:cstheme="minorBid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92691"/>
    <w:rPr>
      <w:rFonts w:asciiTheme="minorHAnsi" w:hAnsiTheme="minorHAnsi" w:cstheme="minorBid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92691"/>
  </w:style>
  <w:style w:type="numbering" w:customStyle="1" w:styleId="NoList1">
    <w:name w:val="No List1"/>
    <w:next w:val="NoList"/>
    <w:uiPriority w:val="99"/>
    <w:semiHidden/>
    <w:unhideWhenUsed/>
    <w:rsid w:val="00692691"/>
  </w:style>
  <w:style w:type="table" w:styleId="TableGrid">
    <w:name w:val="Table Grid"/>
    <w:basedOn w:val="TableNormal"/>
    <w:uiPriority w:val="39"/>
    <w:rsid w:val="00692691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60D5"/>
    <w:pPr>
      <w:spacing w:before="100" w:beforeAutospacing="1" w:after="100" w:afterAutospacing="1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36</Words>
  <Characters>87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uren Tisdale</dc:creator>
  <cp:keywords/>
  <dc:description/>
  <cp:lastModifiedBy>Rebecca Lauren Tisdale</cp:lastModifiedBy>
  <cp:revision>5</cp:revision>
  <dcterms:created xsi:type="dcterms:W3CDTF">2025-06-09T18:51:00Z</dcterms:created>
  <dcterms:modified xsi:type="dcterms:W3CDTF">2025-06-20T17:21:00Z</dcterms:modified>
</cp:coreProperties>
</file>